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3B47C" w14:textId="40BB91A7" w:rsidR="00F14401" w:rsidRPr="00692850" w:rsidRDefault="00386CBF" w:rsidP="00F14401">
      <w:pPr>
        <w:jc w:val="center"/>
        <w:rPr>
          <w:rFonts w:ascii="Times New Roman" w:hAnsi="Times New Roman" w:cs="Times New Roman"/>
          <w:sz w:val="18"/>
          <w:szCs w:val="18"/>
        </w:rPr>
      </w:pPr>
      <w:r w:rsidRPr="00352E7C">
        <w:rPr>
          <w:rFonts w:ascii="Times New Roman" w:hAnsi="Times New Roman" w:cs="Times New Roman"/>
          <w:sz w:val="18"/>
          <w:szCs w:val="18"/>
        </w:rPr>
        <w:br/>
      </w:r>
      <w:r w:rsidRPr="00352E7C">
        <w:rPr>
          <w:rFonts w:ascii="Times New Roman" w:hAnsi="Times New Roman" w:cs="Times New Roman"/>
          <w:sz w:val="24"/>
          <w:szCs w:val="24"/>
        </w:rPr>
        <w:t>ATTACHMENTS</w:t>
      </w:r>
      <w:r w:rsidR="00F14401">
        <w:rPr>
          <w:rFonts w:ascii="Times New Roman" w:hAnsi="Times New Roman" w:cs="Times New Roman"/>
          <w:sz w:val="24"/>
          <w:szCs w:val="24"/>
        </w:rPr>
        <w:br/>
      </w:r>
      <w:bookmarkStart w:id="0" w:name="OLE_LINK209"/>
      <w:r w:rsidR="00F14401" w:rsidRPr="00692850">
        <w:rPr>
          <w:rFonts w:ascii="Times New Roman" w:hAnsi="Times New Roman" w:cs="Times New Roman"/>
          <w:sz w:val="18"/>
          <w:szCs w:val="18"/>
        </w:rPr>
        <w:t xml:space="preserve">Table </w:t>
      </w:r>
      <w:r w:rsidR="00F14401">
        <w:rPr>
          <w:rFonts w:ascii="Times New Roman" w:hAnsi="Times New Roman" w:cs="Times New Roman" w:hint="eastAsia"/>
          <w:sz w:val="18"/>
          <w:szCs w:val="18"/>
        </w:rPr>
        <w:t>S</w:t>
      </w:r>
      <w:r w:rsidR="00F14401" w:rsidRPr="00692850">
        <w:rPr>
          <w:rFonts w:ascii="Times New Roman" w:hAnsi="Times New Roman" w:cs="Times New Roman"/>
          <w:sz w:val="18"/>
          <w:szCs w:val="18"/>
        </w:rPr>
        <w:t xml:space="preserve">1 </w:t>
      </w:r>
      <w:r w:rsidR="00F14401" w:rsidRPr="00F14401">
        <w:rPr>
          <w:rFonts w:ascii="Times New Roman" w:hAnsi="Times New Roman" w:cs="Times New Roman"/>
          <w:sz w:val="18"/>
          <w:szCs w:val="18"/>
        </w:rPr>
        <w:t>The dental formula</w:t>
      </w:r>
      <w:r w:rsidR="00646B55">
        <w:rPr>
          <w:rFonts w:ascii="Times New Roman" w:hAnsi="Times New Roman" w:cs="Times New Roman" w:hint="eastAsia"/>
          <w:sz w:val="18"/>
          <w:szCs w:val="18"/>
        </w:rPr>
        <w:t>s</w:t>
      </w:r>
      <w:r w:rsidR="00F14401" w:rsidRPr="00F14401">
        <w:rPr>
          <w:rFonts w:ascii="Times New Roman" w:hAnsi="Times New Roman" w:cs="Times New Roman"/>
          <w:sz w:val="18"/>
          <w:szCs w:val="18"/>
        </w:rPr>
        <w:t xml:space="preserve"> of </w:t>
      </w:r>
      <w:r w:rsidR="00646B55">
        <w:rPr>
          <w:rFonts w:ascii="Times New Roman" w:hAnsi="Times New Roman" w:cs="Times New Roman" w:hint="eastAsia"/>
          <w:sz w:val="18"/>
          <w:szCs w:val="18"/>
        </w:rPr>
        <w:t xml:space="preserve">the </w:t>
      </w:r>
      <w:r w:rsidR="00F14401" w:rsidRPr="00F14401">
        <w:rPr>
          <w:rFonts w:ascii="Times New Roman" w:hAnsi="Times New Roman" w:cs="Times New Roman"/>
          <w:sz w:val="18"/>
          <w:szCs w:val="18"/>
        </w:rPr>
        <w:t xml:space="preserve">genus </w:t>
      </w:r>
      <w:proofErr w:type="spellStart"/>
      <w:r w:rsidR="00F14401" w:rsidRPr="00F14401">
        <w:rPr>
          <w:rFonts w:ascii="Times New Roman" w:hAnsi="Times New Roman" w:cs="Times New Roman"/>
          <w:i/>
          <w:iCs/>
          <w:sz w:val="18"/>
          <w:szCs w:val="18"/>
        </w:rPr>
        <w:t>Uropsilus</w:t>
      </w:r>
      <w:proofErr w:type="spellEnd"/>
      <w:r w:rsidR="00F14401" w:rsidRPr="00F14401">
        <w:rPr>
          <w:rFonts w:ascii="Times New Roman" w:hAnsi="Times New Roman" w:cs="Times New Roman"/>
          <w:i/>
          <w:iCs/>
          <w:sz w:val="18"/>
          <w:szCs w:val="18"/>
        </w:rPr>
        <w:t>.</w:t>
      </w:r>
      <w:bookmarkEnd w:id="0"/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3"/>
        <w:gridCol w:w="1762"/>
        <w:gridCol w:w="1762"/>
        <w:gridCol w:w="1762"/>
        <w:gridCol w:w="1796"/>
      </w:tblGrid>
      <w:tr w:rsidR="00F14401" w:rsidRPr="00692850" w14:paraId="770CFE1E" w14:textId="77777777" w:rsidTr="00F14401"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</w:tcPr>
          <w:p w14:paraId="70CFC3E6" w14:textId="77777777" w:rsidR="00F14401" w:rsidRPr="00692850" w:rsidRDefault="00F14401" w:rsidP="00365F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2" w:type="dxa"/>
            <w:gridSpan w:val="4"/>
            <w:tcBorders>
              <w:top w:val="single" w:sz="12" w:space="0" w:color="auto"/>
              <w:bottom w:val="nil"/>
            </w:tcBorders>
          </w:tcPr>
          <w:p w14:paraId="6D9B3A00" w14:textId="77777777" w:rsidR="00F14401" w:rsidRPr="00692850" w:rsidRDefault="00F14401" w:rsidP="00365F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2850">
              <w:rPr>
                <w:rFonts w:ascii="Times New Roman" w:hAnsi="Times New Roman" w:cs="Times New Roman"/>
                <w:szCs w:val="21"/>
              </w:rPr>
              <w:t>dental formula</w:t>
            </w:r>
          </w:p>
        </w:tc>
      </w:tr>
      <w:tr w:rsidR="00F14401" w:rsidRPr="00692850" w14:paraId="45360034" w14:textId="77777777" w:rsidTr="00F14401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487DC94C" w14:textId="77777777" w:rsidR="00F14401" w:rsidRPr="00692850" w:rsidRDefault="00F14401" w:rsidP="00365F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CA040F4" w14:textId="77777777" w:rsidR="00F14401" w:rsidRPr="00692850" w:rsidRDefault="00F14401" w:rsidP="00365F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I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num>
                <m:den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1</m:t>
                  </m:r>
                </m:den>
              </m:f>
              <m:r>
                <w:rPr>
                  <w:rFonts w:ascii="Cambria Math" w:hAnsi="Cambria Math" w:cs="Times New Roman"/>
                  <w:sz w:val="18"/>
                  <w:szCs w:val="18"/>
                </w:rPr>
                <m:t>, C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1</m:t>
                  </m:r>
                </m:den>
              </m:f>
              <m:r>
                <w:rPr>
                  <w:rFonts w:ascii="Cambria Math" w:hAnsi="Cambria Math" w:cs="Times New Roman"/>
                  <w:sz w:val="18"/>
                  <w:szCs w:val="18"/>
                </w:rPr>
                <m:t>, P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num>
                <m:den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den>
              </m:f>
              <m:r>
                <w:rPr>
                  <w:rFonts w:ascii="Cambria Math" w:hAnsi="Cambria Math" w:cs="Times New Roman"/>
                  <w:sz w:val="18"/>
                  <w:szCs w:val="18"/>
                </w:rPr>
                <m:t>, M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num>
                <m:den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den>
              </m:f>
            </m:oMath>
            <w:r w:rsidRPr="00692850">
              <w:rPr>
                <w:rFonts w:ascii="Times New Roman" w:hAnsi="Times New Roman" w:cs="Times New Roman"/>
                <w:sz w:val="18"/>
                <w:szCs w:val="18"/>
              </w:rPr>
              <w:t xml:space="preserve"> = 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E88A09" w14:textId="77777777" w:rsidR="00F14401" w:rsidRPr="00692850" w:rsidRDefault="00F14401" w:rsidP="00365F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I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num>
                <m:den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den>
              </m:f>
              <m:r>
                <w:rPr>
                  <w:rFonts w:ascii="Cambria Math" w:hAnsi="Cambria Math" w:cs="Times New Roman"/>
                  <w:sz w:val="18"/>
                  <w:szCs w:val="18"/>
                </w:rPr>
                <m:t>, C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1</m:t>
                  </m:r>
                </m:den>
              </m:f>
              <m:r>
                <w:rPr>
                  <w:rFonts w:ascii="Cambria Math" w:hAnsi="Cambria Math" w:cs="Times New Roman"/>
                  <w:sz w:val="18"/>
                  <w:szCs w:val="18"/>
                </w:rPr>
                <m:t>, P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num>
                <m:den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den>
              </m:f>
              <m:r>
                <w:rPr>
                  <w:rFonts w:ascii="Cambria Math" w:hAnsi="Cambria Math" w:cs="Times New Roman"/>
                  <w:sz w:val="18"/>
                  <w:szCs w:val="18"/>
                </w:rPr>
                <m:t>, M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num>
                <m:den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den>
              </m:f>
            </m:oMath>
            <w:r w:rsidRPr="00692850">
              <w:rPr>
                <w:rFonts w:ascii="Times New Roman" w:hAnsi="Times New Roman" w:cs="Times New Roman"/>
                <w:sz w:val="18"/>
                <w:szCs w:val="18"/>
              </w:rPr>
              <w:t xml:space="preserve"> = 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6045A5A" w14:textId="77777777" w:rsidR="00F14401" w:rsidRPr="00692850" w:rsidRDefault="00F14401" w:rsidP="00365F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I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num>
                <m:den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den>
              </m:f>
              <m:r>
                <w:rPr>
                  <w:rFonts w:ascii="Cambria Math" w:hAnsi="Cambria Math" w:cs="Times New Roman"/>
                  <w:sz w:val="18"/>
                  <w:szCs w:val="18"/>
                </w:rPr>
                <m:t>, C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1</m:t>
                  </m:r>
                </m:den>
              </m:f>
              <m:r>
                <w:rPr>
                  <w:rFonts w:ascii="Cambria Math" w:hAnsi="Cambria Math" w:cs="Times New Roman"/>
                  <w:sz w:val="18"/>
                  <w:szCs w:val="18"/>
                </w:rPr>
                <m:t>, P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4</m:t>
                  </m:r>
                </m:num>
                <m:den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den>
              </m:f>
              <m:r>
                <w:rPr>
                  <w:rFonts w:ascii="Cambria Math" w:hAnsi="Cambria Math" w:cs="Times New Roman"/>
                  <w:sz w:val="18"/>
                  <w:szCs w:val="18"/>
                </w:rPr>
                <m:t>, M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num>
                <m:den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den>
              </m:f>
            </m:oMath>
            <w:r w:rsidRPr="00692850">
              <w:rPr>
                <w:rFonts w:ascii="Times New Roman" w:hAnsi="Times New Roman" w:cs="Times New Roman"/>
                <w:sz w:val="18"/>
                <w:szCs w:val="18"/>
              </w:rPr>
              <w:t xml:space="preserve"> = 38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</w:tcPr>
          <w:p w14:paraId="000B1BCC" w14:textId="77777777" w:rsidR="00F14401" w:rsidRPr="00692850" w:rsidRDefault="00F14401" w:rsidP="00365F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I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num>
                <m:den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1</m:t>
                  </m:r>
                </m:den>
              </m:f>
              <m:r>
                <w:rPr>
                  <w:rFonts w:ascii="Cambria Math" w:hAnsi="Cambria Math" w:cs="Times New Roman"/>
                  <w:sz w:val="18"/>
                  <w:szCs w:val="18"/>
                </w:rPr>
                <m:t>, C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1</m:t>
                  </m:r>
                </m:den>
              </m:f>
              <m:r>
                <w:rPr>
                  <w:rFonts w:ascii="Cambria Math" w:hAnsi="Cambria Math" w:cs="Times New Roman"/>
                  <w:sz w:val="18"/>
                  <w:szCs w:val="18"/>
                </w:rPr>
                <m:t>, P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4</m:t>
                  </m:r>
                </m:num>
                <m:den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4</m:t>
                  </m:r>
                </m:den>
              </m:f>
              <m:r>
                <w:rPr>
                  <w:rFonts w:ascii="Cambria Math" w:hAnsi="Cambria Math" w:cs="Times New Roman"/>
                  <w:sz w:val="18"/>
                  <w:szCs w:val="18"/>
                </w:rPr>
                <m:t>, M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num>
                <m:den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den>
              </m:f>
            </m:oMath>
            <w:r w:rsidRPr="00692850">
              <w:rPr>
                <w:rFonts w:ascii="Times New Roman" w:hAnsi="Times New Roman" w:cs="Times New Roman"/>
                <w:sz w:val="18"/>
                <w:szCs w:val="18"/>
              </w:rPr>
              <w:t xml:space="preserve"> = 38</w:t>
            </w:r>
          </w:p>
        </w:tc>
      </w:tr>
      <w:tr w:rsidR="00F14401" w:rsidRPr="00692850" w14:paraId="0933C41D" w14:textId="77777777" w:rsidTr="00B9047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B2B358" w14:textId="77777777" w:rsidR="00F14401" w:rsidRPr="00692850" w:rsidRDefault="00F14401" w:rsidP="00365F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850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970006" w14:textId="77777777" w:rsidR="00F14401" w:rsidRPr="00692850" w:rsidRDefault="00F14401" w:rsidP="00365F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285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U. </w:t>
            </w:r>
            <w:proofErr w:type="spellStart"/>
            <w:r w:rsidRPr="0069285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ricipes</w:t>
            </w:r>
            <w:proofErr w:type="spellEnd"/>
          </w:p>
          <w:p w14:paraId="70E8C3D6" w14:textId="77777777" w:rsidR="00F14401" w:rsidRPr="00692850" w:rsidRDefault="00F14401" w:rsidP="00365F3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92850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U. </w:t>
            </w:r>
            <w:proofErr w:type="spellStart"/>
            <w:r w:rsidRPr="00692850">
              <w:rPr>
                <w:rFonts w:ascii="Times New Roman" w:eastAsia="等线" w:hAnsi="Times New Roman" w:cs="Times New Roman"/>
                <w:sz w:val="18"/>
                <w:szCs w:val="18"/>
              </w:rPr>
              <w:t>sp</w:t>
            </w:r>
            <w:proofErr w:type="spellEnd"/>
            <w:r w:rsidRPr="00692850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 .</w:t>
            </w:r>
            <w:r w:rsidRPr="00692850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ADEAE5" w14:textId="77777777" w:rsidR="00F14401" w:rsidRPr="00692850" w:rsidRDefault="00F14401" w:rsidP="00365F3A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692850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U. </w:t>
            </w:r>
            <w:proofErr w:type="spellStart"/>
            <w:r w:rsidRPr="00692850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equodonen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191A4D" w14:textId="77777777" w:rsidR="00F14401" w:rsidRPr="00692850" w:rsidRDefault="00F14401" w:rsidP="00365F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285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. andersoni</w:t>
            </w:r>
          </w:p>
          <w:p w14:paraId="0912BDEA" w14:textId="77777777" w:rsidR="00F14401" w:rsidRPr="00692850" w:rsidRDefault="00F14401" w:rsidP="00365F3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2F0C677E" w14:textId="77777777" w:rsidR="00F14401" w:rsidRPr="00692850" w:rsidRDefault="00F14401" w:rsidP="00365F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285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U. </w:t>
            </w:r>
            <w:proofErr w:type="spellStart"/>
            <w:r w:rsidRPr="0069285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acilis</w:t>
            </w:r>
            <w:proofErr w:type="spellEnd"/>
          </w:p>
          <w:p w14:paraId="09EB0A12" w14:textId="77777777" w:rsidR="00F14401" w:rsidRPr="00692850" w:rsidRDefault="00F14401" w:rsidP="00365F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285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U. </w:t>
            </w:r>
            <w:proofErr w:type="spellStart"/>
            <w:r w:rsidRPr="0069285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ivatus</w:t>
            </w:r>
            <w:proofErr w:type="spellEnd"/>
            <w:r w:rsidRPr="0069285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18EDF7FC" w14:textId="77777777" w:rsidR="00F14401" w:rsidRPr="00692850" w:rsidRDefault="00F14401" w:rsidP="00365F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285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U. </w:t>
            </w:r>
            <w:proofErr w:type="spellStart"/>
            <w:r w:rsidRPr="0069285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ronates</w:t>
            </w:r>
            <w:proofErr w:type="spellEnd"/>
            <w:r w:rsidRPr="0069285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7C4F2ECC" w14:textId="77777777" w:rsidR="00F14401" w:rsidRPr="00692850" w:rsidRDefault="00F14401" w:rsidP="00365F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285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. investigator</w:t>
            </w:r>
          </w:p>
          <w:p w14:paraId="04C3476B" w14:textId="77777777" w:rsidR="00F14401" w:rsidRPr="00692850" w:rsidRDefault="00F14401" w:rsidP="00365F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285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U. </w:t>
            </w:r>
            <w:proofErr w:type="spellStart"/>
            <w:r w:rsidRPr="0069285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bieshanensis</w:t>
            </w:r>
            <w:proofErr w:type="spellEnd"/>
          </w:p>
          <w:p w14:paraId="5297785C" w14:textId="77777777" w:rsidR="00F14401" w:rsidRPr="00692850" w:rsidRDefault="00F14401" w:rsidP="00365F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285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U. </w:t>
            </w:r>
            <w:proofErr w:type="spellStart"/>
            <w:r w:rsidRPr="0069285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uanggangensis</w:t>
            </w:r>
            <w:proofErr w:type="spellEnd"/>
          </w:p>
          <w:p w14:paraId="17F14CDF" w14:textId="77777777" w:rsidR="00F14401" w:rsidRPr="00692850" w:rsidRDefault="00F14401" w:rsidP="00365F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285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U. </w:t>
            </w:r>
            <w:proofErr w:type="spellStart"/>
            <w:r w:rsidRPr="0069285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nsipanensis</w:t>
            </w:r>
            <w:proofErr w:type="spellEnd"/>
          </w:p>
          <w:p w14:paraId="1F1ECC9F" w14:textId="77777777" w:rsidR="00F14401" w:rsidRPr="00692850" w:rsidRDefault="00F14401" w:rsidP="00365F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285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</w:t>
            </w:r>
            <w:r w:rsidRPr="00692850">
              <w:rPr>
                <w:rFonts w:ascii="Times New Roman" w:hAnsi="Times New Roman" w:cs="Times New Roman"/>
                <w:sz w:val="18"/>
                <w:szCs w:val="18"/>
              </w:rPr>
              <w:t>. sp. 1</w:t>
            </w:r>
          </w:p>
          <w:p w14:paraId="7B9CBFC8" w14:textId="77777777" w:rsidR="00F14401" w:rsidRPr="00692850" w:rsidRDefault="00F14401" w:rsidP="00365F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285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</w:t>
            </w:r>
            <w:r w:rsidRPr="00692850">
              <w:rPr>
                <w:rFonts w:ascii="Times New Roman" w:hAnsi="Times New Roman" w:cs="Times New Roman"/>
                <w:sz w:val="18"/>
                <w:szCs w:val="18"/>
              </w:rPr>
              <w:t>. sp. 2</w:t>
            </w:r>
          </w:p>
          <w:p w14:paraId="47765B8F" w14:textId="77777777" w:rsidR="00F14401" w:rsidRPr="00692850" w:rsidRDefault="00F14401" w:rsidP="00365F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285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</w:t>
            </w:r>
            <w:r w:rsidRPr="00692850">
              <w:rPr>
                <w:rFonts w:ascii="Times New Roman" w:hAnsi="Times New Roman" w:cs="Times New Roman"/>
                <w:sz w:val="18"/>
                <w:szCs w:val="18"/>
              </w:rPr>
              <w:t>. sp. 3</w:t>
            </w:r>
          </w:p>
          <w:p w14:paraId="22A35930" w14:textId="77777777" w:rsidR="00F14401" w:rsidRPr="00692850" w:rsidRDefault="00F14401" w:rsidP="00365F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285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</w:t>
            </w:r>
            <w:r w:rsidRPr="00692850">
              <w:rPr>
                <w:rFonts w:ascii="Times New Roman" w:hAnsi="Times New Roman" w:cs="Times New Roman"/>
                <w:sz w:val="18"/>
                <w:szCs w:val="18"/>
              </w:rPr>
              <w:t>. sp. 4</w:t>
            </w:r>
          </w:p>
          <w:p w14:paraId="6FA150EA" w14:textId="77777777" w:rsidR="00F14401" w:rsidRPr="00692850" w:rsidRDefault="00F14401" w:rsidP="00365F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285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</w:t>
            </w:r>
            <w:r w:rsidRPr="00692850">
              <w:rPr>
                <w:rFonts w:ascii="Times New Roman" w:hAnsi="Times New Roman" w:cs="Times New Roman"/>
                <w:sz w:val="18"/>
                <w:szCs w:val="18"/>
              </w:rPr>
              <w:t>. sp. 6</w:t>
            </w:r>
          </w:p>
          <w:p w14:paraId="1AAA0FFB" w14:textId="2CEDCDE4" w:rsidR="00F14401" w:rsidRPr="00692850" w:rsidRDefault="00F14401" w:rsidP="00365F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285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U. </w:t>
            </w:r>
            <w:proofErr w:type="spellStart"/>
            <w:r w:rsidRPr="0069285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niushanensis</w:t>
            </w:r>
            <w:proofErr w:type="spellEnd"/>
            <w:r w:rsidR="0074667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692850">
              <w:rPr>
                <w:rFonts w:ascii="Times New Roman" w:hAnsi="Times New Roman" w:cs="Times New Roman"/>
                <w:sz w:val="18"/>
                <w:szCs w:val="18"/>
              </w:rPr>
              <w:t xml:space="preserve">sp. </w:t>
            </w:r>
            <w:proofErr w:type="spellStart"/>
            <w:r w:rsidRPr="00692850">
              <w:rPr>
                <w:rFonts w:ascii="Times New Roman" w:hAnsi="Times New Roman" w:cs="Times New Roman"/>
                <w:sz w:val="18"/>
                <w:szCs w:val="18"/>
              </w:rPr>
              <w:t>nov</w:t>
            </w:r>
            <w:r w:rsidR="00B9047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proofErr w:type="spellEnd"/>
          </w:p>
        </w:tc>
      </w:tr>
      <w:tr w:rsidR="00B90475" w:rsidRPr="00692850" w14:paraId="57AB32E7" w14:textId="77777777" w:rsidTr="003D314B">
        <w:tc>
          <w:tcPr>
            <w:tcW w:w="7905" w:type="dxa"/>
            <w:gridSpan w:val="5"/>
            <w:tcBorders>
              <w:top w:val="single" w:sz="4" w:space="0" w:color="auto"/>
            </w:tcBorders>
          </w:tcPr>
          <w:p w14:paraId="7D94FC97" w14:textId="78A73624" w:rsidR="00B90475" w:rsidRPr="00B90475" w:rsidRDefault="00B90475" w:rsidP="00B904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0475">
              <w:rPr>
                <w:rFonts w:ascii="Times New Roman" w:hAnsi="Times New Roman" w:cs="Times New Roman" w:hint="eastAsia"/>
                <w:sz w:val="18"/>
                <w:szCs w:val="18"/>
              </w:rPr>
              <w:t>incisors (I), canines (C), premolars (P), molars (M)</w:t>
            </w:r>
          </w:p>
        </w:tc>
      </w:tr>
    </w:tbl>
    <w:p w14:paraId="5CF9B9F7" w14:textId="21F73B4B" w:rsidR="00386CBF" w:rsidRPr="00F14401" w:rsidRDefault="00386CBF" w:rsidP="002737F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713CC1F" w14:textId="56F42C83" w:rsidR="00520558" w:rsidRDefault="00520558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7360241A" w14:textId="20E7C3FC" w:rsidR="00386CBF" w:rsidRPr="00352E7C" w:rsidRDefault="00386CBF" w:rsidP="002737FF">
      <w:pPr>
        <w:jc w:val="center"/>
        <w:rPr>
          <w:rFonts w:ascii="Times New Roman" w:hAnsi="Times New Roman" w:cs="Times New Roman"/>
          <w:sz w:val="18"/>
          <w:szCs w:val="18"/>
        </w:rPr>
      </w:pPr>
      <w:r w:rsidRPr="00352E7C">
        <w:rPr>
          <w:rFonts w:ascii="Times New Roman" w:hAnsi="Times New Roman" w:cs="Times New Roman" w:hint="eastAsia"/>
          <w:sz w:val="18"/>
          <w:szCs w:val="18"/>
        </w:rPr>
        <w:lastRenderedPageBreak/>
        <w:t>Table S</w:t>
      </w:r>
      <w:r w:rsidR="00F14401">
        <w:rPr>
          <w:rFonts w:ascii="Times New Roman" w:hAnsi="Times New Roman" w:cs="Times New Roman" w:hint="eastAsia"/>
          <w:sz w:val="18"/>
          <w:szCs w:val="18"/>
        </w:rPr>
        <w:t>2</w:t>
      </w:r>
      <w:r w:rsidRPr="00352E7C">
        <w:rPr>
          <w:rFonts w:ascii="Times New Roman" w:hAnsi="Times New Roman" w:cs="Times New Roman" w:hint="eastAsia"/>
          <w:sz w:val="18"/>
          <w:szCs w:val="18"/>
        </w:rPr>
        <w:t xml:space="preserve"> S</w:t>
      </w:r>
      <w:r w:rsidRPr="00352E7C">
        <w:rPr>
          <w:rFonts w:ascii="Times New Roman" w:hAnsi="Times New Roman" w:cs="Times New Roman"/>
          <w:sz w:val="18"/>
          <w:szCs w:val="18"/>
        </w:rPr>
        <w:t xml:space="preserve">ampling localities of </w:t>
      </w:r>
      <w:r w:rsidRPr="00352E7C">
        <w:rPr>
          <w:rFonts w:ascii="Times New Roman" w:hAnsi="Times New Roman" w:cs="Times New Roman"/>
          <w:i/>
          <w:iCs/>
          <w:sz w:val="18"/>
          <w:szCs w:val="18"/>
        </w:rPr>
        <w:t>U.</w:t>
      </w:r>
      <w:r w:rsidRPr="00352E7C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</w:t>
      </w:r>
      <w:proofErr w:type="spellStart"/>
      <w:r w:rsidR="00E05386" w:rsidRPr="00352E7C">
        <w:rPr>
          <w:rFonts w:ascii="Times New Roman" w:hAnsi="Times New Roman" w:cs="Times New Roman" w:hint="eastAsia"/>
          <w:i/>
          <w:iCs/>
          <w:sz w:val="18"/>
          <w:szCs w:val="18"/>
        </w:rPr>
        <w:t>funiushanensis</w:t>
      </w:r>
      <w:proofErr w:type="spellEnd"/>
      <w:r w:rsidRPr="00352E7C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</w:t>
      </w:r>
      <w:r w:rsidRPr="00352E7C">
        <w:rPr>
          <w:rFonts w:ascii="Times New Roman" w:hAnsi="Times New Roman" w:cs="Times New Roman"/>
          <w:sz w:val="18"/>
          <w:szCs w:val="18"/>
        </w:rPr>
        <w:t>sp</w:t>
      </w:r>
      <w:r w:rsidRPr="00352E7C">
        <w:rPr>
          <w:rFonts w:ascii="Times New Roman" w:hAnsi="Times New Roman" w:cs="Times New Roman" w:hint="eastAsia"/>
          <w:sz w:val="18"/>
          <w:szCs w:val="18"/>
        </w:rPr>
        <w:t xml:space="preserve">. </w:t>
      </w:r>
      <w:proofErr w:type="spellStart"/>
      <w:r w:rsidRPr="00352E7C">
        <w:rPr>
          <w:rFonts w:ascii="Times New Roman" w:hAnsi="Times New Roman" w:cs="Times New Roman" w:hint="eastAsia"/>
          <w:sz w:val="18"/>
          <w:szCs w:val="18"/>
        </w:rPr>
        <w:t>nov.</w:t>
      </w:r>
      <w:proofErr w:type="spellEnd"/>
      <w:r w:rsidRPr="00352E7C">
        <w:rPr>
          <w:rFonts w:ascii="Times New Roman" w:hAnsi="Times New Roman" w:cs="Times New Roman"/>
          <w:sz w:val="18"/>
          <w:szCs w:val="18"/>
        </w:rPr>
        <w:t xml:space="preserve"> in Henan </w:t>
      </w:r>
      <w:r w:rsidR="00B06709">
        <w:rPr>
          <w:rFonts w:ascii="Times New Roman" w:hAnsi="Times New Roman" w:cs="Times New Roman" w:hint="eastAsia"/>
          <w:sz w:val="18"/>
          <w:szCs w:val="18"/>
        </w:rPr>
        <w:t>P</w:t>
      </w:r>
      <w:r w:rsidRPr="00352E7C">
        <w:rPr>
          <w:rFonts w:ascii="Times New Roman" w:hAnsi="Times New Roman" w:cs="Times New Roman"/>
          <w:sz w:val="18"/>
          <w:szCs w:val="18"/>
        </w:rPr>
        <w:t>rovince.</w:t>
      </w:r>
    </w:p>
    <w:tbl>
      <w:tblPr>
        <w:tblW w:w="1087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20"/>
        <w:gridCol w:w="1520"/>
        <w:gridCol w:w="4292"/>
        <w:gridCol w:w="1134"/>
        <w:gridCol w:w="1134"/>
        <w:gridCol w:w="1276"/>
      </w:tblGrid>
      <w:tr w:rsidR="004A2CC0" w:rsidRPr="00352E7C" w14:paraId="7E1D1CA5" w14:textId="77777777" w:rsidTr="004A2CC0">
        <w:trPr>
          <w:trHeight w:val="324"/>
          <w:jc w:val="center"/>
        </w:trPr>
        <w:tc>
          <w:tcPr>
            <w:tcW w:w="1520" w:type="dxa"/>
            <w:tcBorders>
              <w:top w:val="single" w:sz="12" w:space="0" w:color="auto"/>
              <w:bottom w:val="single" w:sz="4" w:space="0" w:color="auto"/>
            </w:tcBorders>
          </w:tcPr>
          <w:p w14:paraId="7619CD3F" w14:textId="1E032685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ample site</w:t>
            </w:r>
          </w:p>
        </w:tc>
        <w:tc>
          <w:tcPr>
            <w:tcW w:w="15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DE73" w14:textId="7E860279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1" w:name="OLE_LINK3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oucher number</w:t>
            </w:r>
          </w:p>
        </w:tc>
        <w:tc>
          <w:tcPr>
            <w:tcW w:w="42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3B5EC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FA6F7E6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ngitud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1123D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titud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9A58647" w14:textId="51DE02A0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titude</w:t>
            </w:r>
            <w:r w:rsidR="00D92E4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</w:t>
            </w: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</w:tr>
      <w:tr w:rsidR="004A2CC0" w:rsidRPr="00352E7C" w14:paraId="34E24ED8" w14:textId="77777777" w:rsidTr="004A2CC0">
        <w:trPr>
          <w:trHeight w:val="276"/>
          <w:jc w:val="center"/>
        </w:trPr>
        <w:tc>
          <w:tcPr>
            <w:tcW w:w="1520" w:type="dxa"/>
            <w:tcBorders>
              <w:top w:val="single" w:sz="4" w:space="0" w:color="auto"/>
            </w:tcBorders>
            <w:shd w:val="clear" w:color="000000" w:fill="FFFFFF"/>
          </w:tcPr>
          <w:p w14:paraId="7E875DE5" w14:textId="79E976FB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0D164" w14:textId="56E3DC4D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BE00080</w:t>
            </w:r>
          </w:p>
        </w:tc>
        <w:tc>
          <w:tcPr>
            <w:tcW w:w="42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AF15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ianchishan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of </w:t>
            </w:r>
            <w:proofErr w:type="spellStart"/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ongxian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Henan provinc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2BCF5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1.8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7AE16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26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3E6CD7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07.55</w:t>
            </w:r>
          </w:p>
        </w:tc>
      </w:tr>
      <w:tr w:rsidR="004A2CC0" w:rsidRPr="00352E7C" w14:paraId="50F446BB" w14:textId="77777777" w:rsidTr="004A2CC0">
        <w:trPr>
          <w:trHeight w:val="276"/>
          <w:jc w:val="center"/>
        </w:trPr>
        <w:tc>
          <w:tcPr>
            <w:tcW w:w="1520" w:type="dxa"/>
            <w:shd w:val="clear" w:color="000000" w:fill="FFFFFF"/>
          </w:tcPr>
          <w:p w14:paraId="2BE48AC8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shd w:val="clear" w:color="000000" w:fill="FFFFFF"/>
            <w:noWrap/>
            <w:vAlign w:val="center"/>
            <w:hideMark/>
          </w:tcPr>
          <w:p w14:paraId="68F78D08" w14:textId="2A2A17EC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BE00089</w:t>
            </w:r>
          </w:p>
        </w:tc>
        <w:tc>
          <w:tcPr>
            <w:tcW w:w="4292" w:type="dxa"/>
            <w:shd w:val="clear" w:color="auto" w:fill="auto"/>
            <w:noWrap/>
            <w:vAlign w:val="center"/>
            <w:hideMark/>
          </w:tcPr>
          <w:p w14:paraId="7BEA6091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ianchishan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of </w:t>
            </w:r>
            <w:proofErr w:type="spellStart"/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ongxian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Henan provinc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98793C2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1.821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13C67B3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2628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562F8EC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43.05</w:t>
            </w:r>
          </w:p>
        </w:tc>
      </w:tr>
      <w:tr w:rsidR="004A2CC0" w:rsidRPr="00352E7C" w14:paraId="5424AB60" w14:textId="77777777" w:rsidTr="004A2CC0">
        <w:trPr>
          <w:trHeight w:val="276"/>
          <w:jc w:val="center"/>
        </w:trPr>
        <w:tc>
          <w:tcPr>
            <w:tcW w:w="1520" w:type="dxa"/>
            <w:shd w:val="clear" w:color="000000" w:fill="FFFFFF"/>
          </w:tcPr>
          <w:p w14:paraId="7A9424A9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shd w:val="clear" w:color="000000" w:fill="FFFFFF"/>
            <w:noWrap/>
            <w:vAlign w:val="center"/>
            <w:hideMark/>
          </w:tcPr>
          <w:p w14:paraId="464A5B56" w14:textId="79ACF085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BE00095</w:t>
            </w:r>
          </w:p>
        </w:tc>
        <w:tc>
          <w:tcPr>
            <w:tcW w:w="4292" w:type="dxa"/>
            <w:shd w:val="clear" w:color="auto" w:fill="auto"/>
            <w:noWrap/>
            <w:vAlign w:val="center"/>
            <w:hideMark/>
          </w:tcPr>
          <w:p w14:paraId="2D9EBF32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ianchishan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of </w:t>
            </w:r>
            <w:proofErr w:type="spellStart"/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ongxian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Henan provinc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E19A98C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1.821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98A252A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2628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3C0BD22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43.05</w:t>
            </w:r>
          </w:p>
        </w:tc>
      </w:tr>
      <w:tr w:rsidR="004A2CC0" w:rsidRPr="00352E7C" w14:paraId="27752165" w14:textId="77777777" w:rsidTr="004A2CC0">
        <w:trPr>
          <w:trHeight w:val="276"/>
          <w:jc w:val="center"/>
        </w:trPr>
        <w:tc>
          <w:tcPr>
            <w:tcW w:w="1520" w:type="dxa"/>
            <w:shd w:val="clear" w:color="000000" w:fill="FFFFFF"/>
          </w:tcPr>
          <w:p w14:paraId="1F747F48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shd w:val="clear" w:color="000000" w:fill="FFFFFF"/>
            <w:noWrap/>
            <w:vAlign w:val="center"/>
            <w:hideMark/>
          </w:tcPr>
          <w:p w14:paraId="1DCF5C8A" w14:textId="204F5B76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BE00096</w:t>
            </w:r>
          </w:p>
        </w:tc>
        <w:tc>
          <w:tcPr>
            <w:tcW w:w="4292" w:type="dxa"/>
            <w:shd w:val="clear" w:color="auto" w:fill="auto"/>
            <w:noWrap/>
            <w:vAlign w:val="center"/>
            <w:hideMark/>
          </w:tcPr>
          <w:p w14:paraId="371DEBBB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ianchishan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of </w:t>
            </w:r>
            <w:proofErr w:type="spellStart"/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ongxian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Henan provinc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1E9375C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1.821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AFD7068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2628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7CE1129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43.05</w:t>
            </w:r>
          </w:p>
        </w:tc>
      </w:tr>
      <w:tr w:rsidR="004A2CC0" w:rsidRPr="00352E7C" w14:paraId="6949784A" w14:textId="77777777" w:rsidTr="004A2CC0">
        <w:trPr>
          <w:trHeight w:val="276"/>
          <w:jc w:val="center"/>
        </w:trPr>
        <w:tc>
          <w:tcPr>
            <w:tcW w:w="1520" w:type="dxa"/>
            <w:shd w:val="clear" w:color="000000" w:fill="FFFFFF"/>
          </w:tcPr>
          <w:p w14:paraId="67C072A1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shd w:val="clear" w:color="000000" w:fill="FFFFFF"/>
            <w:noWrap/>
            <w:vAlign w:val="center"/>
            <w:hideMark/>
          </w:tcPr>
          <w:p w14:paraId="538EEED1" w14:textId="5343B696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BE00097</w:t>
            </w:r>
          </w:p>
        </w:tc>
        <w:tc>
          <w:tcPr>
            <w:tcW w:w="4292" w:type="dxa"/>
            <w:shd w:val="clear" w:color="auto" w:fill="auto"/>
            <w:noWrap/>
            <w:vAlign w:val="center"/>
            <w:hideMark/>
          </w:tcPr>
          <w:p w14:paraId="2D6C9A93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ianchishan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of </w:t>
            </w:r>
            <w:proofErr w:type="spellStart"/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ongxian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Henan provinc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A72BA4A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1.821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E618E42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2628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F9B70F6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43.05</w:t>
            </w:r>
          </w:p>
        </w:tc>
      </w:tr>
      <w:tr w:rsidR="004A2CC0" w:rsidRPr="00352E7C" w14:paraId="10DD4FCA" w14:textId="77777777" w:rsidTr="004A2CC0">
        <w:trPr>
          <w:trHeight w:val="276"/>
          <w:jc w:val="center"/>
        </w:trPr>
        <w:tc>
          <w:tcPr>
            <w:tcW w:w="1520" w:type="dxa"/>
            <w:shd w:val="clear" w:color="000000" w:fill="FFFFFF"/>
          </w:tcPr>
          <w:p w14:paraId="0FDBBA2E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shd w:val="clear" w:color="000000" w:fill="FFFFFF"/>
            <w:noWrap/>
            <w:vAlign w:val="center"/>
            <w:hideMark/>
          </w:tcPr>
          <w:p w14:paraId="42989071" w14:textId="5CFA7808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BE00105</w:t>
            </w:r>
          </w:p>
        </w:tc>
        <w:tc>
          <w:tcPr>
            <w:tcW w:w="4292" w:type="dxa"/>
            <w:shd w:val="clear" w:color="auto" w:fill="auto"/>
            <w:noWrap/>
            <w:vAlign w:val="center"/>
            <w:hideMark/>
          </w:tcPr>
          <w:p w14:paraId="71EA058E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ianchishan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of </w:t>
            </w:r>
            <w:proofErr w:type="spellStart"/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ongxian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Henan provinc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9E415DE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1.821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E27B418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2628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43503BD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43.05</w:t>
            </w:r>
          </w:p>
        </w:tc>
      </w:tr>
      <w:tr w:rsidR="004A2CC0" w:rsidRPr="00352E7C" w14:paraId="0311B915" w14:textId="77777777" w:rsidTr="004A2CC0">
        <w:trPr>
          <w:trHeight w:val="288"/>
          <w:jc w:val="center"/>
        </w:trPr>
        <w:tc>
          <w:tcPr>
            <w:tcW w:w="1520" w:type="dxa"/>
            <w:shd w:val="clear" w:color="000000" w:fill="FFFFFF"/>
          </w:tcPr>
          <w:p w14:paraId="4A153691" w14:textId="0C868402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520" w:type="dxa"/>
            <w:shd w:val="clear" w:color="000000" w:fill="FFFFFF"/>
            <w:noWrap/>
            <w:vAlign w:val="center"/>
            <w:hideMark/>
          </w:tcPr>
          <w:p w14:paraId="154AC1F7" w14:textId="7B822011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BE00153</w:t>
            </w:r>
          </w:p>
        </w:tc>
        <w:tc>
          <w:tcPr>
            <w:tcW w:w="4292" w:type="dxa"/>
            <w:shd w:val="clear" w:color="auto" w:fill="auto"/>
            <w:noWrap/>
            <w:vAlign w:val="center"/>
            <w:hideMark/>
          </w:tcPr>
          <w:p w14:paraId="6FFFE271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ngyuwan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of </w:t>
            </w:r>
            <w:proofErr w:type="spellStart"/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uanchuan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Henan provinc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69EEE5B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1.756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A2AE2B6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7033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A484F29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79.49</w:t>
            </w:r>
          </w:p>
        </w:tc>
      </w:tr>
      <w:tr w:rsidR="004A2CC0" w:rsidRPr="00352E7C" w14:paraId="1217E0FF" w14:textId="77777777" w:rsidTr="004A2CC0">
        <w:trPr>
          <w:trHeight w:val="276"/>
          <w:jc w:val="center"/>
        </w:trPr>
        <w:tc>
          <w:tcPr>
            <w:tcW w:w="1520" w:type="dxa"/>
            <w:shd w:val="clear" w:color="000000" w:fill="FFFFFF"/>
          </w:tcPr>
          <w:p w14:paraId="39022309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shd w:val="clear" w:color="000000" w:fill="FFFFFF"/>
            <w:noWrap/>
            <w:vAlign w:val="center"/>
            <w:hideMark/>
          </w:tcPr>
          <w:p w14:paraId="59F5FE4B" w14:textId="2ADB4566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BE00161</w:t>
            </w:r>
          </w:p>
        </w:tc>
        <w:tc>
          <w:tcPr>
            <w:tcW w:w="4292" w:type="dxa"/>
            <w:shd w:val="clear" w:color="auto" w:fill="auto"/>
            <w:noWrap/>
            <w:vAlign w:val="center"/>
            <w:hideMark/>
          </w:tcPr>
          <w:p w14:paraId="4D296EC5" w14:textId="77777777" w:rsidR="004A2CC0" w:rsidRPr="00352E7C" w:rsidRDefault="004A2CC0" w:rsidP="002737FF">
            <w:pPr>
              <w:jc w:val="center"/>
              <w:rPr>
                <w:rFonts w:hint="eastAsia"/>
              </w:rPr>
            </w:pPr>
            <w:proofErr w:type="spellStart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ngyuwan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of </w:t>
            </w:r>
            <w:proofErr w:type="spellStart"/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uanchuan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Henan provinc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98B5F25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1.794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2CDF7A5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6703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2A22951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75.02</w:t>
            </w:r>
          </w:p>
        </w:tc>
      </w:tr>
      <w:tr w:rsidR="004A2CC0" w:rsidRPr="00352E7C" w14:paraId="3F0752D6" w14:textId="77777777" w:rsidTr="004A2CC0">
        <w:trPr>
          <w:trHeight w:val="276"/>
          <w:jc w:val="center"/>
        </w:trPr>
        <w:tc>
          <w:tcPr>
            <w:tcW w:w="1520" w:type="dxa"/>
            <w:shd w:val="clear" w:color="000000" w:fill="FFFFFF"/>
          </w:tcPr>
          <w:p w14:paraId="7DD74B46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shd w:val="clear" w:color="000000" w:fill="FFFFFF"/>
            <w:noWrap/>
            <w:vAlign w:val="center"/>
            <w:hideMark/>
          </w:tcPr>
          <w:p w14:paraId="391F5594" w14:textId="2206E6F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BE00165</w:t>
            </w:r>
          </w:p>
        </w:tc>
        <w:tc>
          <w:tcPr>
            <w:tcW w:w="4292" w:type="dxa"/>
            <w:shd w:val="clear" w:color="auto" w:fill="auto"/>
            <w:noWrap/>
            <w:vAlign w:val="center"/>
            <w:hideMark/>
          </w:tcPr>
          <w:p w14:paraId="0222D86D" w14:textId="77777777" w:rsidR="004A2CC0" w:rsidRPr="00352E7C" w:rsidRDefault="004A2CC0" w:rsidP="002737FF">
            <w:pPr>
              <w:jc w:val="center"/>
              <w:rPr>
                <w:rFonts w:hint="eastAsia"/>
              </w:rPr>
            </w:pPr>
            <w:proofErr w:type="spellStart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ngyuwan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of </w:t>
            </w:r>
            <w:proofErr w:type="spellStart"/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uanchuan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Henan provinc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DD56FEB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1.789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0334531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6640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9F249D5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69.43</w:t>
            </w:r>
          </w:p>
        </w:tc>
      </w:tr>
      <w:tr w:rsidR="004A2CC0" w:rsidRPr="00352E7C" w14:paraId="3941197A" w14:textId="77777777" w:rsidTr="004A2CC0">
        <w:trPr>
          <w:trHeight w:val="276"/>
          <w:jc w:val="center"/>
        </w:trPr>
        <w:tc>
          <w:tcPr>
            <w:tcW w:w="1520" w:type="dxa"/>
            <w:shd w:val="clear" w:color="000000" w:fill="FFFFFF"/>
          </w:tcPr>
          <w:p w14:paraId="21C485B5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shd w:val="clear" w:color="000000" w:fill="FFFFFF"/>
            <w:noWrap/>
            <w:vAlign w:val="center"/>
            <w:hideMark/>
          </w:tcPr>
          <w:p w14:paraId="1701A925" w14:textId="476FA973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BE00178</w:t>
            </w:r>
          </w:p>
        </w:tc>
        <w:tc>
          <w:tcPr>
            <w:tcW w:w="4292" w:type="dxa"/>
            <w:shd w:val="clear" w:color="auto" w:fill="auto"/>
            <w:noWrap/>
            <w:vAlign w:val="center"/>
            <w:hideMark/>
          </w:tcPr>
          <w:p w14:paraId="35C2BC45" w14:textId="77777777" w:rsidR="004A2CC0" w:rsidRPr="00352E7C" w:rsidRDefault="004A2CC0" w:rsidP="002737FF">
            <w:pPr>
              <w:jc w:val="center"/>
              <w:rPr>
                <w:rFonts w:hint="eastAsia"/>
              </w:rPr>
            </w:pPr>
            <w:proofErr w:type="spellStart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ngyuwan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of </w:t>
            </w:r>
            <w:proofErr w:type="spellStart"/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uanchuan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Henan provinc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ABD7604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1.791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1652DDA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67459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19CD917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22.62</w:t>
            </w:r>
          </w:p>
        </w:tc>
      </w:tr>
      <w:tr w:rsidR="004A2CC0" w:rsidRPr="00352E7C" w14:paraId="3FC89638" w14:textId="77777777" w:rsidTr="004A2CC0">
        <w:trPr>
          <w:trHeight w:val="276"/>
          <w:jc w:val="center"/>
        </w:trPr>
        <w:tc>
          <w:tcPr>
            <w:tcW w:w="1520" w:type="dxa"/>
            <w:shd w:val="clear" w:color="000000" w:fill="FFFFFF"/>
          </w:tcPr>
          <w:p w14:paraId="3A36B0BF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shd w:val="clear" w:color="000000" w:fill="FFFFFF"/>
            <w:noWrap/>
            <w:vAlign w:val="center"/>
            <w:hideMark/>
          </w:tcPr>
          <w:p w14:paraId="117B3A29" w14:textId="0B4A3DEF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BE00179</w:t>
            </w:r>
          </w:p>
        </w:tc>
        <w:tc>
          <w:tcPr>
            <w:tcW w:w="4292" w:type="dxa"/>
            <w:shd w:val="clear" w:color="auto" w:fill="auto"/>
            <w:noWrap/>
            <w:vAlign w:val="center"/>
            <w:hideMark/>
          </w:tcPr>
          <w:p w14:paraId="3F72EC65" w14:textId="77777777" w:rsidR="004A2CC0" w:rsidRPr="00352E7C" w:rsidRDefault="004A2CC0" w:rsidP="002737FF">
            <w:pPr>
              <w:jc w:val="center"/>
              <w:rPr>
                <w:rFonts w:hint="eastAsia"/>
              </w:rPr>
            </w:pPr>
            <w:proofErr w:type="spellStart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ngyuwan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of </w:t>
            </w:r>
            <w:proofErr w:type="spellStart"/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uanchuan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Henan provinc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6E3ACB1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1.791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764DF83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67459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3DF7CEE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22.62</w:t>
            </w:r>
          </w:p>
        </w:tc>
      </w:tr>
      <w:tr w:rsidR="004A2CC0" w:rsidRPr="00352E7C" w14:paraId="2B0FFBF8" w14:textId="77777777" w:rsidTr="004A2CC0">
        <w:trPr>
          <w:trHeight w:val="276"/>
          <w:jc w:val="center"/>
        </w:trPr>
        <w:tc>
          <w:tcPr>
            <w:tcW w:w="1520" w:type="dxa"/>
            <w:shd w:val="clear" w:color="000000" w:fill="FFFFFF"/>
          </w:tcPr>
          <w:p w14:paraId="06CE7E4E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shd w:val="clear" w:color="000000" w:fill="FFFFFF"/>
            <w:noWrap/>
            <w:vAlign w:val="center"/>
            <w:hideMark/>
          </w:tcPr>
          <w:p w14:paraId="0D37C16E" w14:textId="5F276EB2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BE00185</w:t>
            </w:r>
          </w:p>
        </w:tc>
        <w:tc>
          <w:tcPr>
            <w:tcW w:w="4292" w:type="dxa"/>
            <w:shd w:val="clear" w:color="auto" w:fill="auto"/>
            <w:noWrap/>
            <w:vAlign w:val="center"/>
            <w:hideMark/>
          </w:tcPr>
          <w:p w14:paraId="2F045FB2" w14:textId="77777777" w:rsidR="004A2CC0" w:rsidRPr="00352E7C" w:rsidRDefault="004A2CC0" w:rsidP="002737FF">
            <w:pPr>
              <w:jc w:val="center"/>
              <w:rPr>
                <w:rFonts w:hint="eastAsia"/>
              </w:rPr>
            </w:pPr>
            <w:proofErr w:type="spellStart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ngyuwan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of </w:t>
            </w:r>
            <w:proofErr w:type="spellStart"/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uanchuan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Henan provinc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5D7F51F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1.791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8E38EB6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67459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CE6BDE6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22.62</w:t>
            </w:r>
          </w:p>
        </w:tc>
      </w:tr>
      <w:tr w:rsidR="004A2CC0" w:rsidRPr="00352E7C" w14:paraId="07014F5B" w14:textId="77777777" w:rsidTr="004A2CC0">
        <w:trPr>
          <w:trHeight w:val="276"/>
          <w:jc w:val="center"/>
        </w:trPr>
        <w:tc>
          <w:tcPr>
            <w:tcW w:w="1520" w:type="dxa"/>
            <w:shd w:val="clear" w:color="000000" w:fill="FFFFFF"/>
          </w:tcPr>
          <w:p w14:paraId="5FB87889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shd w:val="clear" w:color="000000" w:fill="FFFFFF"/>
            <w:noWrap/>
            <w:vAlign w:val="center"/>
            <w:hideMark/>
          </w:tcPr>
          <w:p w14:paraId="1F4223A6" w14:textId="3AD02F6F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BE00193</w:t>
            </w:r>
          </w:p>
        </w:tc>
        <w:tc>
          <w:tcPr>
            <w:tcW w:w="4292" w:type="dxa"/>
            <w:shd w:val="clear" w:color="auto" w:fill="auto"/>
            <w:noWrap/>
            <w:vAlign w:val="center"/>
            <w:hideMark/>
          </w:tcPr>
          <w:p w14:paraId="475E66E1" w14:textId="77777777" w:rsidR="004A2CC0" w:rsidRPr="00352E7C" w:rsidRDefault="004A2CC0" w:rsidP="002737FF">
            <w:pPr>
              <w:jc w:val="center"/>
              <w:rPr>
                <w:rFonts w:hint="eastAsia"/>
              </w:rPr>
            </w:pPr>
            <w:proofErr w:type="spellStart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ngyuwan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of </w:t>
            </w:r>
            <w:proofErr w:type="spellStart"/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uanchuan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Henan provinc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B9D9BD6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1.789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87008E8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66486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D126D8B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27.12</w:t>
            </w:r>
          </w:p>
        </w:tc>
      </w:tr>
      <w:tr w:rsidR="004A2CC0" w:rsidRPr="00352E7C" w14:paraId="6E43302B" w14:textId="77777777" w:rsidTr="004A2CC0">
        <w:trPr>
          <w:trHeight w:val="276"/>
          <w:jc w:val="center"/>
        </w:trPr>
        <w:tc>
          <w:tcPr>
            <w:tcW w:w="1520" w:type="dxa"/>
            <w:tcBorders>
              <w:bottom w:val="nil"/>
            </w:tcBorders>
            <w:shd w:val="clear" w:color="000000" w:fill="FFFFFF"/>
          </w:tcPr>
          <w:p w14:paraId="4AB40BDF" w14:textId="1F82E7EB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52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584E1213" w14:textId="42F4F6FC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BE00300</w:t>
            </w:r>
          </w:p>
        </w:tc>
        <w:tc>
          <w:tcPr>
            <w:tcW w:w="42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184FB3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anzishan</w:t>
            </w:r>
            <w:proofErr w:type="spellEnd"/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of </w:t>
            </w:r>
            <w:proofErr w:type="spellStart"/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ingbao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Henan province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2DB655FA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1.0956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470D2A64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50765</w:t>
            </w:r>
          </w:p>
        </w:tc>
        <w:tc>
          <w:tcPr>
            <w:tcW w:w="1276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5F201E9C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9.18</w:t>
            </w:r>
          </w:p>
        </w:tc>
      </w:tr>
      <w:tr w:rsidR="004A2CC0" w:rsidRPr="00352E7C" w14:paraId="456C5CB0" w14:textId="77777777" w:rsidTr="004A2CC0">
        <w:trPr>
          <w:trHeight w:val="276"/>
          <w:jc w:val="center"/>
        </w:trPr>
        <w:tc>
          <w:tcPr>
            <w:tcW w:w="1520" w:type="dxa"/>
            <w:tcBorders>
              <w:top w:val="nil"/>
              <w:bottom w:val="nil"/>
            </w:tcBorders>
            <w:shd w:val="clear" w:color="000000" w:fill="FFFFFF"/>
          </w:tcPr>
          <w:p w14:paraId="201D048D" w14:textId="7C07D5C5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29BD83C" w14:textId="78383A2F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BE00380</w:t>
            </w:r>
          </w:p>
        </w:tc>
        <w:tc>
          <w:tcPr>
            <w:tcW w:w="4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C33DF4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aoqinling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of </w:t>
            </w:r>
            <w:proofErr w:type="spellStart"/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ingbao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Henan provinc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02C9069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0.57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8ACCCA9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414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3431EF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08.07</w:t>
            </w:r>
          </w:p>
        </w:tc>
      </w:tr>
      <w:tr w:rsidR="004A2CC0" w:rsidRPr="00352E7C" w14:paraId="22C8A03F" w14:textId="77777777" w:rsidTr="004A2CC0">
        <w:trPr>
          <w:trHeight w:val="276"/>
          <w:jc w:val="center"/>
        </w:trPr>
        <w:tc>
          <w:tcPr>
            <w:tcW w:w="1520" w:type="dxa"/>
            <w:tcBorders>
              <w:top w:val="nil"/>
              <w:bottom w:val="nil"/>
            </w:tcBorders>
            <w:shd w:val="clear" w:color="000000" w:fill="FFFFFF"/>
          </w:tcPr>
          <w:p w14:paraId="1F855493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92CB4FC" w14:textId="14446938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BE00410</w:t>
            </w:r>
          </w:p>
        </w:tc>
        <w:tc>
          <w:tcPr>
            <w:tcW w:w="4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81AB5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aoqinling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of </w:t>
            </w:r>
            <w:proofErr w:type="spellStart"/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ingbao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Henan provinc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49598EC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0.57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A1889A6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4087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A657F11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12.2</w:t>
            </w:r>
          </w:p>
        </w:tc>
      </w:tr>
      <w:tr w:rsidR="004A2CC0" w:rsidRPr="00352E7C" w14:paraId="33569C6D" w14:textId="77777777" w:rsidTr="004A2CC0">
        <w:trPr>
          <w:trHeight w:val="276"/>
          <w:jc w:val="center"/>
        </w:trPr>
        <w:tc>
          <w:tcPr>
            <w:tcW w:w="1520" w:type="dxa"/>
            <w:tcBorders>
              <w:top w:val="nil"/>
            </w:tcBorders>
            <w:shd w:val="clear" w:color="000000" w:fill="FFFFFF"/>
          </w:tcPr>
          <w:p w14:paraId="7B377718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5B8481D" w14:textId="590A4CF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BE00420</w:t>
            </w:r>
          </w:p>
        </w:tc>
        <w:tc>
          <w:tcPr>
            <w:tcW w:w="42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B32EFF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aoqinling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of </w:t>
            </w:r>
            <w:proofErr w:type="spellStart"/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ingbao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Henan province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A1E916D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0.5787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1BDE38E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40873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CCF9A13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12.2</w:t>
            </w:r>
          </w:p>
        </w:tc>
      </w:tr>
      <w:tr w:rsidR="004A2CC0" w:rsidRPr="00352E7C" w14:paraId="2420978C" w14:textId="77777777" w:rsidTr="004A2CC0">
        <w:trPr>
          <w:trHeight w:val="276"/>
          <w:jc w:val="center"/>
        </w:trPr>
        <w:tc>
          <w:tcPr>
            <w:tcW w:w="1520" w:type="dxa"/>
            <w:shd w:val="clear" w:color="000000" w:fill="FFFFFF"/>
          </w:tcPr>
          <w:p w14:paraId="5FFE2430" w14:textId="53A0D7A2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520" w:type="dxa"/>
            <w:shd w:val="clear" w:color="000000" w:fill="FFFFFF"/>
            <w:noWrap/>
            <w:vAlign w:val="center"/>
            <w:hideMark/>
          </w:tcPr>
          <w:p w14:paraId="1CBBCD0E" w14:textId="19E0CBFB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BE00594</w:t>
            </w:r>
          </w:p>
        </w:tc>
        <w:tc>
          <w:tcPr>
            <w:tcW w:w="4292" w:type="dxa"/>
            <w:shd w:val="clear" w:color="auto" w:fill="auto"/>
            <w:noWrap/>
            <w:vAlign w:val="center"/>
            <w:hideMark/>
          </w:tcPr>
          <w:p w14:paraId="6BB64230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aoshan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of Lushan</w:t>
            </w: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Henan provinc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A161CCE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2.246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D5BDDEE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7196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85DDE28" w14:textId="77777777" w:rsidR="004A2CC0" w:rsidRPr="00352E7C" w:rsidRDefault="004A2CC0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00</w:t>
            </w:r>
          </w:p>
        </w:tc>
      </w:tr>
      <w:bookmarkEnd w:id="1"/>
    </w:tbl>
    <w:p w14:paraId="1162A8BC" w14:textId="77777777" w:rsidR="00386CBF" w:rsidRPr="00352E7C" w:rsidRDefault="00386CBF" w:rsidP="002737FF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10EFE3BB" w14:textId="77777777" w:rsidR="00386CBF" w:rsidRPr="00352E7C" w:rsidRDefault="00386CBF" w:rsidP="002737FF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  <w:r w:rsidRPr="00352E7C">
        <w:rPr>
          <w:rFonts w:ascii="Times New Roman" w:hAnsi="Times New Roman" w:cs="Times New Roman"/>
          <w:sz w:val="18"/>
          <w:szCs w:val="18"/>
        </w:rPr>
        <w:br w:type="page"/>
      </w:r>
    </w:p>
    <w:p w14:paraId="5E002F95" w14:textId="470C12F8" w:rsidR="00386CBF" w:rsidRPr="00352E7C" w:rsidRDefault="00386CBF" w:rsidP="002737FF">
      <w:pPr>
        <w:jc w:val="center"/>
        <w:rPr>
          <w:rFonts w:ascii="Times New Roman" w:hAnsi="Times New Roman" w:cs="Times New Roman"/>
          <w:sz w:val="18"/>
          <w:szCs w:val="18"/>
        </w:rPr>
      </w:pPr>
      <w:r w:rsidRPr="00352E7C">
        <w:rPr>
          <w:rFonts w:ascii="Times New Roman" w:hAnsi="Times New Roman" w:cs="Times New Roman"/>
          <w:sz w:val="18"/>
          <w:szCs w:val="18"/>
        </w:rPr>
        <w:lastRenderedPageBreak/>
        <w:t>T</w:t>
      </w:r>
      <w:r w:rsidRPr="00352E7C">
        <w:rPr>
          <w:rFonts w:ascii="Times New Roman" w:hAnsi="Times New Roman" w:cs="Times New Roman" w:hint="eastAsia"/>
          <w:sz w:val="18"/>
          <w:szCs w:val="18"/>
        </w:rPr>
        <w:t xml:space="preserve">able </w:t>
      </w:r>
      <w:r w:rsidRPr="00352E7C">
        <w:rPr>
          <w:rFonts w:ascii="Times New Roman" w:hAnsi="Times New Roman" w:cs="Times New Roman"/>
          <w:sz w:val="18"/>
          <w:szCs w:val="18"/>
        </w:rPr>
        <w:t>S</w:t>
      </w:r>
      <w:r w:rsidR="00F14401">
        <w:rPr>
          <w:rFonts w:ascii="Times New Roman" w:hAnsi="Times New Roman" w:cs="Times New Roman" w:hint="eastAsia"/>
          <w:sz w:val="18"/>
          <w:szCs w:val="18"/>
        </w:rPr>
        <w:t>3</w:t>
      </w:r>
      <w:r w:rsidRPr="00352E7C">
        <w:rPr>
          <w:rFonts w:ascii="Times New Roman" w:hAnsi="Times New Roman" w:cs="Times New Roman"/>
          <w:sz w:val="18"/>
          <w:szCs w:val="18"/>
        </w:rPr>
        <w:t xml:space="preserve"> PCR and sequencing</w:t>
      </w:r>
      <w:r w:rsidRPr="00352E7C">
        <w:t xml:space="preserve"> </w:t>
      </w:r>
      <w:r w:rsidRPr="00352E7C">
        <w:rPr>
          <w:rFonts w:ascii="Times New Roman" w:hAnsi="Times New Roman" w:cs="Times New Roman" w:hint="eastAsia"/>
          <w:sz w:val="18"/>
          <w:szCs w:val="18"/>
        </w:rPr>
        <w:t>p</w:t>
      </w:r>
      <w:r w:rsidRPr="00352E7C">
        <w:rPr>
          <w:rFonts w:ascii="Times New Roman" w:hAnsi="Times New Roman" w:cs="Times New Roman"/>
          <w:sz w:val="18"/>
          <w:szCs w:val="18"/>
        </w:rPr>
        <w:t>rimers</w:t>
      </w:r>
      <w:r w:rsidRPr="00352E7C">
        <w:rPr>
          <w:rFonts w:ascii="Times New Roman" w:hAnsi="Times New Roman" w:cs="Times New Roman" w:hint="eastAsia"/>
          <w:sz w:val="18"/>
          <w:szCs w:val="18"/>
        </w:rPr>
        <w:t xml:space="preserve"> used in this study (refer to Wan, 2015)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4"/>
        <w:gridCol w:w="2182"/>
        <w:gridCol w:w="4120"/>
      </w:tblGrid>
      <w:tr w:rsidR="00352E7C" w:rsidRPr="00352E7C" w14:paraId="42ACD25D" w14:textId="77777777" w:rsidTr="00E14C0D">
        <w:tc>
          <w:tcPr>
            <w:tcW w:w="1994" w:type="dxa"/>
            <w:tcBorders>
              <w:top w:val="single" w:sz="12" w:space="0" w:color="auto"/>
              <w:bottom w:val="single" w:sz="4" w:space="0" w:color="auto"/>
            </w:tcBorders>
          </w:tcPr>
          <w:p w14:paraId="482E5F3D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/>
                <w:sz w:val="18"/>
                <w:szCs w:val="18"/>
              </w:rPr>
              <w:t>Locus</w:t>
            </w:r>
          </w:p>
        </w:tc>
        <w:tc>
          <w:tcPr>
            <w:tcW w:w="2182" w:type="dxa"/>
            <w:tcBorders>
              <w:top w:val="single" w:sz="12" w:space="0" w:color="auto"/>
              <w:bottom w:val="single" w:sz="4" w:space="0" w:color="auto"/>
            </w:tcBorders>
          </w:tcPr>
          <w:p w14:paraId="36088785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4120" w:type="dxa"/>
            <w:tcBorders>
              <w:top w:val="single" w:sz="12" w:space="0" w:color="auto"/>
              <w:bottom w:val="single" w:sz="4" w:space="0" w:color="auto"/>
            </w:tcBorders>
          </w:tcPr>
          <w:p w14:paraId="0043C36D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/>
                <w:sz w:val="18"/>
                <w:szCs w:val="18"/>
              </w:rPr>
              <w:t>Primer sequences (5’→3’)</w:t>
            </w:r>
          </w:p>
        </w:tc>
      </w:tr>
      <w:tr w:rsidR="00352E7C" w:rsidRPr="00352E7C" w14:paraId="695A196E" w14:textId="77777777" w:rsidTr="00E14C0D">
        <w:tc>
          <w:tcPr>
            <w:tcW w:w="1994" w:type="dxa"/>
            <w:tcBorders>
              <w:top w:val="single" w:sz="4" w:space="0" w:color="auto"/>
            </w:tcBorders>
          </w:tcPr>
          <w:p w14:paraId="7B0F023D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/>
                <w:sz w:val="18"/>
                <w:szCs w:val="18"/>
              </w:rPr>
              <w:t>CYT</w:t>
            </w:r>
            <w:r w:rsidRPr="00352E7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52E7C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2182" w:type="dxa"/>
            <w:tcBorders>
              <w:top w:val="single" w:sz="4" w:space="0" w:color="auto"/>
            </w:tcBorders>
          </w:tcPr>
          <w:p w14:paraId="09D5DF31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/>
                <w:sz w:val="18"/>
                <w:szCs w:val="18"/>
              </w:rPr>
              <w:t>L14724_hk3</w:t>
            </w:r>
          </w:p>
        </w:tc>
        <w:tc>
          <w:tcPr>
            <w:tcW w:w="4120" w:type="dxa"/>
            <w:tcBorders>
              <w:top w:val="single" w:sz="4" w:space="0" w:color="auto"/>
            </w:tcBorders>
          </w:tcPr>
          <w:p w14:paraId="6CE0062F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/>
                <w:sz w:val="18"/>
                <w:szCs w:val="18"/>
              </w:rPr>
              <w:t>GGACTTATGACATGAAAAATCATCGTTG</w:t>
            </w:r>
          </w:p>
        </w:tc>
      </w:tr>
      <w:tr w:rsidR="00352E7C" w:rsidRPr="00352E7C" w14:paraId="69FBB73E" w14:textId="77777777" w:rsidTr="00E14C0D">
        <w:tc>
          <w:tcPr>
            <w:tcW w:w="1994" w:type="dxa"/>
          </w:tcPr>
          <w:p w14:paraId="408E8194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</w:tcPr>
          <w:p w14:paraId="360DE4D5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/>
                <w:sz w:val="18"/>
                <w:szCs w:val="18"/>
              </w:rPr>
              <w:t>H15915_hk3</w:t>
            </w:r>
          </w:p>
        </w:tc>
        <w:tc>
          <w:tcPr>
            <w:tcW w:w="4120" w:type="dxa"/>
          </w:tcPr>
          <w:p w14:paraId="4E107F98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/>
                <w:sz w:val="18"/>
                <w:szCs w:val="18"/>
              </w:rPr>
              <w:t>GATTCCCCATTTCTGGTTTACAAGAC</w:t>
            </w:r>
          </w:p>
        </w:tc>
      </w:tr>
      <w:tr w:rsidR="00352E7C" w:rsidRPr="00352E7C" w14:paraId="76B74B96" w14:textId="77777777" w:rsidTr="00E14C0D">
        <w:tc>
          <w:tcPr>
            <w:tcW w:w="1994" w:type="dxa"/>
          </w:tcPr>
          <w:p w14:paraId="78B1BB3C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 w:hint="eastAsia"/>
                <w:sz w:val="18"/>
                <w:szCs w:val="18"/>
              </w:rPr>
              <w:t>PLCB4</w:t>
            </w:r>
          </w:p>
        </w:tc>
        <w:tc>
          <w:tcPr>
            <w:tcW w:w="2182" w:type="dxa"/>
          </w:tcPr>
          <w:p w14:paraId="5568D459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/>
                <w:sz w:val="18"/>
                <w:szCs w:val="18"/>
              </w:rPr>
              <w:t>PLCB4-F</w:t>
            </w:r>
          </w:p>
        </w:tc>
        <w:tc>
          <w:tcPr>
            <w:tcW w:w="4120" w:type="dxa"/>
          </w:tcPr>
          <w:p w14:paraId="31A7355F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/>
                <w:sz w:val="18"/>
                <w:szCs w:val="18"/>
              </w:rPr>
              <w:t>GTGAAATTGGAAGCCGAGAT</w:t>
            </w:r>
          </w:p>
        </w:tc>
      </w:tr>
      <w:tr w:rsidR="00352E7C" w:rsidRPr="00352E7C" w14:paraId="360D0A01" w14:textId="77777777" w:rsidTr="00E14C0D">
        <w:tc>
          <w:tcPr>
            <w:tcW w:w="1994" w:type="dxa"/>
          </w:tcPr>
          <w:p w14:paraId="70DB9DAB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</w:tcPr>
          <w:p w14:paraId="343CA3C8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/>
                <w:sz w:val="18"/>
                <w:szCs w:val="18"/>
              </w:rPr>
              <w:t>PLCB4-</w:t>
            </w:r>
            <w:r w:rsidRPr="00352E7C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4120" w:type="dxa"/>
          </w:tcPr>
          <w:p w14:paraId="1563F079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/>
                <w:sz w:val="18"/>
                <w:szCs w:val="18"/>
              </w:rPr>
              <w:t>CACCAAGCTCATTTACTTGTGA</w:t>
            </w:r>
          </w:p>
        </w:tc>
      </w:tr>
      <w:tr w:rsidR="00352E7C" w:rsidRPr="00352E7C" w14:paraId="5FD8B8D3" w14:textId="77777777" w:rsidTr="00E14C0D">
        <w:tc>
          <w:tcPr>
            <w:tcW w:w="1994" w:type="dxa"/>
          </w:tcPr>
          <w:p w14:paraId="2D459D1C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 w:hint="eastAsia"/>
                <w:sz w:val="18"/>
                <w:szCs w:val="18"/>
              </w:rPr>
              <w:t>RAG1</w:t>
            </w:r>
          </w:p>
        </w:tc>
        <w:tc>
          <w:tcPr>
            <w:tcW w:w="2182" w:type="dxa"/>
          </w:tcPr>
          <w:p w14:paraId="62A8FF5B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/>
                <w:sz w:val="18"/>
                <w:szCs w:val="18"/>
              </w:rPr>
              <w:t>F1705</w:t>
            </w:r>
          </w:p>
        </w:tc>
        <w:tc>
          <w:tcPr>
            <w:tcW w:w="4120" w:type="dxa"/>
          </w:tcPr>
          <w:p w14:paraId="08592B24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/>
                <w:sz w:val="18"/>
                <w:szCs w:val="18"/>
              </w:rPr>
              <w:t>GCTTTGATGGACATGGAAGAAGACAT</w:t>
            </w:r>
          </w:p>
        </w:tc>
      </w:tr>
      <w:tr w:rsidR="00352E7C" w:rsidRPr="00352E7C" w14:paraId="0B8A98E7" w14:textId="77777777" w:rsidTr="00E14C0D">
        <w:tc>
          <w:tcPr>
            <w:tcW w:w="1994" w:type="dxa"/>
          </w:tcPr>
          <w:p w14:paraId="18377210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</w:tcPr>
          <w:p w14:paraId="221F8982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/>
                <w:sz w:val="18"/>
                <w:szCs w:val="18"/>
              </w:rPr>
              <w:t>R2951</w:t>
            </w:r>
          </w:p>
        </w:tc>
        <w:tc>
          <w:tcPr>
            <w:tcW w:w="4120" w:type="dxa"/>
          </w:tcPr>
          <w:p w14:paraId="2EEB14D2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/>
                <w:sz w:val="18"/>
                <w:szCs w:val="18"/>
              </w:rPr>
              <w:t>GAGCCATCCCTCTCAATAATTTCAGG</w:t>
            </w:r>
          </w:p>
        </w:tc>
      </w:tr>
      <w:tr w:rsidR="00352E7C" w:rsidRPr="00352E7C" w14:paraId="30BF474B" w14:textId="77777777" w:rsidTr="00E14C0D">
        <w:tc>
          <w:tcPr>
            <w:tcW w:w="1994" w:type="dxa"/>
          </w:tcPr>
          <w:p w14:paraId="5F189CE0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 w:hint="eastAsia"/>
                <w:sz w:val="18"/>
                <w:szCs w:val="18"/>
              </w:rPr>
              <w:t>RAG2</w:t>
            </w:r>
          </w:p>
        </w:tc>
        <w:tc>
          <w:tcPr>
            <w:tcW w:w="2182" w:type="dxa"/>
          </w:tcPr>
          <w:p w14:paraId="4E4717BD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/>
                <w:sz w:val="18"/>
                <w:szCs w:val="18"/>
              </w:rPr>
              <w:t>RAG2-F220</w:t>
            </w:r>
          </w:p>
        </w:tc>
        <w:tc>
          <w:tcPr>
            <w:tcW w:w="4120" w:type="dxa"/>
          </w:tcPr>
          <w:p w14:paraId="186689C0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/>
                <w:sz w:val="18"/>
                <w:szCs w:val="18"/>
              </w:rPr>
              <w:t>GATTCCTGCTAYCTYCCTCCTCT</w:t>
            </w:r>
          </w:p>
        </w:tc>
      </w:tr>
      <w:tr w:rsidR="00386CBF" w:rsidRPr="00352E7C" w14:paraId="54C53DC6" w14:textId="77777777" w:rsidTr="00E14C0D">
        <w:tc>
          <w:tcPr>
            <w:tcW w:w="1994" w:type="dxa"/>
          </w:tcPr>
          <w:p w14:paraId="351ED918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</w:tcPr>
          <w:p w14:paraId="7B7B472E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/>
                <w:sz w:val="18"/>
                <w:szCs w:val="18"/>
              </w:rPr>
              <w:t>RAG2-R995</w:t>
            </w:r>
          </w:p>
        </w:tc>
        <w:tc>
          <w:tcPr>
            <w:tcW w:w="4120" w:type="dxa"/>
          </w:tcPr>
          <w:p w14:paraId="4366AB45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/>
                <w:sz w:val="18"/>
                <w:szCs w:val="18"/>
              </w:rPr>
              <w:t>CCCATGTTGCTTCCAAACCATA</w:t>
            </w:r>
          </w:p>
        </w:tc>
      </w:tr>
    </w:tbl>
    <w:p w14:paraId="2DDFA840" w14:textId="77777777" w:rsidR="00386CBF" w:rsidRPr="00352E7C" w:rsidRDefault="00386CBF" w:rsidP="002737FF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14:paraId="7846787D" w14:textId="77777777" w:rsidR="00386CBF" w:rsidRPr="00352E7C" w:rsidRDefault="00386CBF" w:rsidP="002737FF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  <w:r w:rsidRPr="00352E7C">
        <w:rPr>
          <w:rFonts w:ascii="Times New Roman" w:hAnsi="Times New Roman" w:cs="Times New Roman"/>
          <w:sz w:val="18"/>
          <w:szCs w:val="18"/>
        </w:rPr>
        <w:br w:type="page"/>
      </w:r>
    </w:p>
    <w:p w14:paraId="42893A10" w14:textId="64016836" w:rsidR="00386CBF" w:rsidRPr="00352E7C" w:rsidRDefault="00386CBF" w:rsidP="002737FF">
      <w:pPr>
        <w:jc w:val="center"/>
        <w:rPr>
          <w:rFonts w:ascii="Times New Roman" w:hAnsi="Times New Roman" w:cs="Times New Roman"/>
          <w:sz w:val="18"/>
          <w:szCs w:val="18"/>
        </w:rPr>
      </w:pPr>
      <w:bookmarkStart w:id="2" w:name="OLE_LINK210"/>
      <w:r w:rsidRPr="00352E7C">
        <w:rPr>
          <w:rFonts w:ascii="Times New Roman" w:hAnsi="Times New Roman" w:cs="Times New Roman" w:hint="eastAsia"/>
          <w:sz w:val="18"/>
          <w:szCs w:val="18"/>
        </w:rPr>
        <w:lastRenderedPageBreak/>
        <w:t>Table S</w:t>
      </w:r>
      <w:r w:rsidR="00F14401">
        <w:rPr>
          <w:rFonts w:ascii="Times New Roman" w:hAnsi="Times New Roman" w:cs="Times New Roman" w:hint="eastAsia"/>
          <w:sz w:val="18"/>
          <w:szCs w:val="18"/>
        </w:rPr>
        <w:t>4</w:t>
      </w:r>
      <w:r w:rsidRPr="00352E7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E05386" w:rsidRPr="00352E7C">
        <w:rPr>
          <w:rFonts w:ascii="Times New Roman" w:hAnsi="Times New Roman" w:cs="Times New Roman" w:hint="eastAsia"/>
          <w:sz w:val="18"/>
          <w:szCs w:val="18"/>
        </w:rPr>
        <w:t xml:space="preserve">Sequence information of </w:t>
      </w:r>
      <w:r w:rsidRPr="00352E7C">
        <w:rPr>
          <w:rFonts w:ascii="Times New Roman" w:hAnsi="Times New Roman" w:cs="Times New Roman" w:hint="eastAsia"/>
          <w:sz w:val="18"/>
          <w:szCs w:val="18"/>
        </w:rPr>
        <w:t>G</w:t>
      </w:r>
      <w:r w:rsidRPr="00352E7C">
        <w:rPr>
          <w:rFonts w:ascii="Times New Roman" w:hAnsi="Times New Roman" w:cs="Times New Roman"/>
          <w:sz w:val="18"/>
          <w:szCs w:val="18"/>
        </w:rPr>
        <w:t xml:space="preserve">enBank </w:t>
      </w:r>
      <w:r w:rsidRPr="00352E7C">
        <w:rPr>
          <w:rFonts w:ascii="Times New Roman" w:hAnsi="Times New Roman" w:cs="Times New Roman" w:hint="eastAsia"/>
          <w:sz w:val="18"/>
          <w:szCs w:val="18"/>
        </w:rPr>
        <w:t>a</w:t>
      </w:r>
      <w:r w:rsidRPr="00352E7C">
        <w:rPr>
          <w:rFonts w:ascii="Times New Roman" w:hAnsi="Times New Roman" w:cs="Times New Roman"/>
          <w:sz w:val="18"/>
          <w:szCs w:val="18"/>
        </w:rPr>
        <w:t xml:space="preserve">ccession </w:t>
      </w:r>
      <w:r w:rsidRPr="00352E7C">
        <w:rPr>
          <w:rFonts w:ascii="Times New Roman" w:hAnsi="Times New Roman" w:cs="Times New Roman" w:hint="eastAsia"/>
          <w:sz w:val="18"/>
          <w:szCs w:val="18"/>
        </w:rPr>
        <w:t>n</w:t>
      </w:r>
      <w:r w:rsidRPr="00352E7C">
        <w:rPr>
          <w:rFonts w:ascii="Times New Roman" w:hAnsi="Times New Roman" w:cs="Times New Roman"/>
          <w:sz w:val="18"/>
          <w:szCs w:val="18"/>
        </w:rPr>
        <w:t xml:space="preserve">umbers for </w:t>
      </w:r>
      <w:r w:rsidRPr="00352E7C">
        <w:rPr>
          <w:rFonts w:ascii="Times New Roman" w:hAnsi="Times New Roman" w:cs="Times New Roman" w:hint="eastAsia"/>
          <w:sz w:val="18"/>
          <w:szCs w:val="18"/>
        </w:rPr>
        <w:t>s</w:t>
      </w:r>
      <w:r w:rsidRPr="00352E7C">
        <w:rPr>
          <w:rFonts w:ascii="Times New Roman" w:hAnsi="Times New Roman" w:cs="Times New Roman"/>
          <w:sz w:val="18"/>
          <w:szCs w:val="18"/>
        </w:rPr>
        <w:t xml:space="preserve">pecies </w:t>
      </w:r>
      <w:r w:rsidRPr="00352E7C">
        <w:rPr>
          <w:rFonts w:ascii="Times New Roman" w:hAnsi="Times New Roman" w:cs="Times New Roman" w:hint="eastAsia"/>
          <w:sz w:val="18"/>
          <w:szCs w:val="18"/>
        </w:rPr>
        <w:t>u</w:t>
      </w:r>
      <w:r w:rsidRPr="00352E7C">
        <w:rPr>
          <w:rFonts w:ascii="Times New Roman" w:hAnsi="Times New Roman" w:cs="Times New Roman"/>
          <w:sz w:val="18"/>
          <w:szCs w:val="18"/>
        </w:rPr>
        <w:t xml:space="preserve">sed in </w:t>
      </w:r>
      <w:r w:rsidRPr="00352E7C">
        <w:rPr>
          <w:rFonts w:ascii="Times New Roman" w:hAnsi="Times New Roman" w:cs="Times New Roman" w:hint="eastAsia"/>
          <w:sz w:val="18"/>
          <w:szCs w:val="18"/>
        </w:rPr>
        <w:t>t</w:t>
      </w:r>
      <w:r w:rsidRPr="00352E7C">
        <w:rPr>
          <w:rFonts w:ascii="Times New Roman" w:hAnsi="Times New Roman" w:cs="Times New Roman"/>
          <w:sz w:val="18"/>
          <w:szCs w:val="18"/>
        </w:rPr>
        <w:t xml:space="preserve">his </w:t>
      </w:r>
      <w:r w:rsidRPr="00352E7C">
        <w:rPr>
          <w:rFonts w:ascii="Times New Roman" w:hAnsi="Times New Roman" w:cs="Times New Roman" w:hint="eastAsia"/>
          <w:sz w:val="18"/>
          <w:szCs w:val="18"/>
        </w:rPr>
        <w:t>s</w:t>
      </w:r>
      <w:r w:rsidRPr="00352E7C">
        <w:rPr>
          <w:rFonts w:ascii="Times New Roman" w:hAnsi="Times New Roman" w:cs="Times New Roman"/>
          <w:sz w:val="18"/>
          <w:szCs w:val="18"/>
        </w:rPr>
        <w:t>tudy</w:t>
      </w:r>
      <w:r w:rsidRPr="00352E7C">
        <w:rPr>
          <w:rFonts w:ascii="Times New Roman" w:hAnsi="Times New Roman" w:cs="Times New Roman" w:hint="eastAsia"/>
          <w:sz w:val="18"/>
          <w:szCs w:val="18"/>
        </w:rPr>
        <w:t>.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992"/>
        <w:gridCol w:w="1134"/>
        <w:gridCol w:w="1140"/>
        <w:gridCol w:w="1128"/>
        <w:gridCol w:w="1134"/>
      </w:tblGrid>
      <w:tr w:rsidR="00352E7C" w:rsidRPr="00352E7C" w14:paraId="1EA638FF" w14:textId="77777777" w:rsidTr="00E14C0D">
        <w:trPr>
          <w:trHeight w:val="276"/>
        </w:trPr>
        <w:tc>
          <w:tcPr>
            <w:tcW w:w="141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bookmarkEnd w:id="2"/>
          <w:p w14:paraId="25854BF5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ecies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5BFCF2C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ecimen voucher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A7B844E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dentification code</w:t>
            </w:r>
          </w:p>
        </w:tc>
        <w:tc>
          <w:tcPr>
            <w:tcW w:w="4536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8F7C73" w14:textId="77777777" w:rsidR="00386CBF" w:rsidRPr="00352E7C" w:rsidRDefault="00386CBF" w:rsidP="002737FF">
            <w:pPr>
              <w:widowControl/>
              <w:ind w:firstLineChars="500" w:firstLine="90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Bank Accession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umber</w:t>
            </w:r>
          </w:p>
        </w:tc>
      </w:tr>
      <w:tr w:rsidR="00352E7C" w:rsidRPr="00352E7C" w14:paraId="640C2995" w14:textId="77777777" w:rsidTr="00E14C0D">
        <w:trPr>
          <w:trHeight w:val="276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E553B8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DC9A5D1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EB12F3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42CDD1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YT</w:t>
            </w: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DEA716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G1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BCE0DF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G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0B7173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LCB4</w:t>
            </w:r>
          </w:p>
        </w:tc>
      </w:tr>
      <w:tr w:rsidR="00352E7C" w:rsidRPr="00352E7C" w14:paraId="1B8F54FE" w14:textId="77777777" w:rsidTr="00E14C0D">
        <w:trPr>
          <w:trHeight w:val="276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A42D0B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bookmarkStart w:id="3" w:name="_Hlk185236294"/>
            <w:r w:rsidRPr="00352E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U. investigato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60D8C2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Z-02852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687B8B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inv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586103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154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8E5793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74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C2980A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4F9837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15</w:t>
            </w:r>
          </w:p>
        </w:tc>
      </w:tr>
      <w:tr w:rsidR="00352E7C" w:rsidRPr="00352E7C" w14:paraId="3215E860" w14:textId="77777777" w:rsidTr="00E14C0D">
        <w:trPr>
          <w:trHeight w:val="312"/>
        </w:trPr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72411B04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6B65B78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Z-20121113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DFDD8A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inv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42D3E6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09680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05C7CD17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71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5D13971D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99105F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124</w:t>
            </w:r>
          </w:p>
        </w:tc>
      </w:tr>
      <w:tr w:rsidR="00352E7C" w:rsidRPr="00352E7C" w14:paraId="63893975" w14:textId="77777777" w:rsidTr="00E14C0D">
        <w:trPr>
          <w:trHeight w:val="276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0D8078E1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U. </w:t>
            </w:r>
            <w:proofErr w:type="spellStart"/>
            <w:r w:rsidRPr="00352E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gracili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4AA0697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Z-02854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9CB80D5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gra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1A4B22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08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5EC15CCC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12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3B11EB48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7BF595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60</w:t>
            </w:r>
          </w:p>
        </w:tc>
      </w:tr>
      <w:tr w:rsidR="00352E7C" w:rsidRPr="00352E7C" w14:paraId="75F83A16" w14:textId="77777777" w:rsidTr="00E14C0D">
        <w:trPr>
          <w:trHeight w:val="312"/>
        </w:trPr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226E1FA9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5C16E48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Z-02854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B0C2D5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gra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2F36D3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09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3E572780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11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30933417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6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4220FD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59</w:t>
            </w:r>
          </w:p>
        </w:tc>
      </w:tr>
      <w:tr w:rsidR="00352E7C" w:rsidRPr="00352E7C" w14:paraId="22161724" w14:textId="77777777" w:rsidTr="00E14C0D">
        <w:trPr>
          <w:trHeight w:val="312"/>
        </w:trPr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4ED95654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2D1A392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Z-02854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F7CBD5B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gra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791112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06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5290B52E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13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14839728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74A8D29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52</w:t>
            </w:r>
          </w:p>
        </w:tc>
      </w:tr>
      <w:tr w:rsidR="00352E7C" w:rsidRPr="00352E7C" w14:paraId="16EF57E1" w14:textId="77777777" w:rsidTr="00E14C0D">
        <w:trPr>
          <w:trHeight w:val="276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27CC6839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bookmarkStart w:id="4" w:name="_Hlk170715975"/>
            <w:r w:rsidRPr="00352E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U. </w:t>
            </w:r>
            <w:proofErr w:type="spellStart"/>
            <w:r w:rsidRPr="00352E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oricip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7C727AC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5" w:name="OLE_LINK1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Z-028553</w:t>
            </w:r>
            <w:bookmarkEnd w:id="5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49F0F0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sor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ACFFE7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191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68E21D27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17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45855203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5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A805B2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25</w:t>
            </w:r>
          </w:p>
        </w:tc>
      </w:tr>
      <w:bookmarkEnd w:id="4"/>
      <w:tr w:rsidR="00352E7C" w:rsidRPr="00352E7C" w14:paraId="5DAE31FB" w14:textId="77777777" w:rsidTr="00E14C0D">
        <w:trPr>
          <w:trHeight w:val="276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770B20E3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0F98F9E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Z-02855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074A4A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sor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B99A9B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192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5E6CE13E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18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1209EA2B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5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693F4D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26</w:t>
            </w:r>
          </w:p>
        </w:tc>
      </w:tr>
      <w:tr w:rsidR="00352E7C" w:rsidRPr="00352E7C" w14:paraId="0639845A" w14:textId="77777777" w:rsidTr="00E14C0D">
        <w:trPr>
          <w:trHeight w:val="276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7EC04F2F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2AAB895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Z-02855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A78055E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sor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72CDCD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193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544E0577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19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503497D2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B13B38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24</w:t>
            </w:r>
          </w:p>
        </w:tc>
      </w:tr>
      <w:tr w:rsidR="00352E7C" w:rsidRPr="00352E7C" w14:paraId="33C5DF49" w14:textId="77777777" w:rsidTr="00E14C0D">
        <w:trPr>
          <w:trHeight w:val="276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76A85E9C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U.</w:t>
            </w:r>
            <w:r w:rsidRPr="00352E7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352E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equodonenia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4426B9A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F-0794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26C032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aeq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A8226B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09698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3D3D3E36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253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71886133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3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05DB97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144</w:t>
            </w:r>
          </w:p>
        </w:tc>
      </w:tr>
      <w:tr w:rsidR="00352E7C" w:rsidRPr="00352E7C" w14:paraId="2545DBAC" w14:textId="77777777" w:rsidTr="00E14C0D">
        <w:trPr>
          <w:trHeight w:val="312"/>
        </w:trPr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4913CC89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79A7585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F-040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9B2950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aeq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8CAC2B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09699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71B5B9BF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254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63A3C334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37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84949C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145</w:t>
            </w:r>
          </w:p>
        </w:tc>
      </w:tr>
      <w:tr w:rsidR="00352E7C" w:rsidRPr="00352E7C" w14:paraId="0C3CCC31" w14:textId="77777777" w:rsidTr="00E14C0D">
        <w:trPr>
          <w:trHeight w:val="312"/>
        </w:trPr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04091567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B86C192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Z-090604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BCDDE0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aeq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989A25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09766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045E20A9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315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2A17B51C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4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8BB21C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193</w:t>
            </w:r>
          </w:p>
        </w:tc>
      </w:tr>
      <w:tr w:rsidR="00352E7C" w:rsidRPr="00352E7C" w14:paraId="2C92887D" w14:textId="77777777" w:rsidTr="00E14C0D">
        <w:trPr>
          <w:trHeight w:val="276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13723C7C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U. andersoni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0871BDE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Z-Z20140573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44DDAD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and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F9215F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09675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76820629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232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75334C20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35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FC63EE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118</w:t>
            </w:r>
          </w:p>
        </w:tc>
      </w:tr>
      <w:tr w:rsidR="00352E7C" w:rsidRPr="00352E7C" w14:paraId="7ED64444" w14:textId="77777777" w:rsidTr="00E14C0D">
        <w:trPr>
          <w:trHeight w:val="312"/>
        </w:trPr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0C8AF3E3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9BB0216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Z-Z20140573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4BEFCB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and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3B0481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09676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5528A6D3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233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1394BDF4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35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47F030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119</w:t>
            </w:r>
          </w:p>
        </w:tc>
      </w:tr>
      <w:tr w:rsidR="00352E7C" w:rsidRPr="00352E7C" w14:paraId="53946F08" w14:textId="77777777" w:rsidTr="00E14C0D">
        <w:trPr>
          <w:trHeight w:val="312"/>
        </w:trPr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7D05D4F1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3C725A6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F-0694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FC3422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and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68EC99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09738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534960CE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288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411393A8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4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145F30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173</w:t>
            </w:r>
          </w:p>
        </w:tc>
      </w:tr>
      <w:tr w:rsidR="00352E7C" w:rsidRPr="00352E7C" w14:paraId="6EABD06B" w14:textId="77777777" w:rsidTr="00E14C0D">
        <w:trPr>
          <w:trHeight w:val="276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00746166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U.</w:t>
            </w:r>
            <w:r w:rsidRPr="00352E7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352E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ivatu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C93138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Z-02247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071D66F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iv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3C424A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168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24C810DD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91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2A3BAB0E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1DF77A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47</w:t>
            </w:r>
          </w:p>
        </w:tc>
      </w:tr>
      <w:tr w:rsidR="00352E7C" w:rsidRPr="00352E7C" w14:paraId="374BD9BB" w14:textId="77777777" w:rsidTr="00E14C0D">
        <w:trPr>
          <w:trHeight w:val="276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5067958D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0E125A7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Z-02246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6E52EE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iv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705771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166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2FD761DE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92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74D256FD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46023D7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48</w:t>
            </w:r>
          </w:p>
        </w:tc>
      </w:tr>
      <w:tr w:rsidR="00352E7C" w:rsidRPr="00352E7C" w14:paraId="6A11AA3D" w14:textId="77777777" w:rsidTr="00E14C0D">
        <w:trPr>
          <w:trHeight w:val="276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73ECA09D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7DAA464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Z-02297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E165D1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iv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0C0CCB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170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0453A9FB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93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18ACBAAF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6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827D67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49</w:t>
            </w:r>
          </w:p>
        </w:tc>
      </w:tr>
      <w:tr w:rsidR="00352E7C" w:rsidRPr="00352E7C" w14:paraId="59B18390" w14:textId="77777777" w:rsidTr="00E14C0D">
        <w:trPr>
          <w:trHeight w:val="276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42BCCD7D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U. </w:t>
            </w:r>
            <w:proofErr w:type="spellStart"/>
            <w:r w:rsidRPr="00352E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tronat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023FA64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Z-02853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49C131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atr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85601A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180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36C47D1E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03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2B00C02A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D8E40C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38</w:t>
            </w:r>
          </w:p>
        </w:tc>
      </w:tr>
      <w:tr w:rsidR="00352E7C" w:rsidRPr="00352E7C" w14:paraId="23DADB3B" w14:textId="77777777" w:rsidTr="00E14C0D">
        <w:trPr>
          <w:trHeight w:val="276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0A111809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CD3DA40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Z-02853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6689FF0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atr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CCC076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184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18003587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04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5B123A88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5C5FFA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37</w:t>
            </w:r>
          </w:p>
        </w:tc>
      </w:tr>
      <w:tr w:rsidR="00352E7C" w:rsidRPr="00352E7C" w14:paraId="788E578E" w14:textId="77777777" w:rsidTr="00E14C0D">
        <w:trPr>
          <w:trHeight w:val="276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3B5EB236" w14:textId="3696FFBA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U. 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p</w:t>
            </w:r>
            <w:r w:rsidR="00A32509"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. 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AE7A3C6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Z-01950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382BAD2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jin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45E69A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187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79AC7364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01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67D3AE2C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CDCF16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33</w:t>
            </w:r>
          </w:p>
        </w:tc>
      </w:tr>
      <w:tr w:rsidR="00352E7C" w:rsidRPr="00352E7C" w14:paraId="2AA3DBB4" w14:textId="77777777" w:rsidTr="00E14C0D">
        <w:trPr>
          <w:trHeight w:val="276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57BC4598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CC6C5C3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Z-01951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9DB91C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jin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D336F8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188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0AF0B318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07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4F1361E1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2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9EDD7D" w14:textId="77777777" w:rsidR="00386CBF" w:rsidRPr="00352E7C" w:rsidRDefault="00386CB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36</w:t>
            </w:r>
          </w:p>
        </w:tc>
      </w:tr>
      <w:tr w:rsidR="005A238F" w:rsidRPr="00352E7C" w14:paraId="1987E8DD" w14:textId="77777777" w:rsidTr="00E14C0D">
        <w:trPr>
          <w:trHeight w:val="276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6B305351" w14:textId="77F709F8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U.</w:t>
            </w:r>
            <w:r w:rsidRPr="00352E7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p. 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7F93CD8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Z-0205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9FEC07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ar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2EC645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15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E793D7A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7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C384731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0FDC6C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19</w:t>
            </w:r>
          </w:p>
        </w:tc>
      </w:tr>
      <w:tr w:rsidR="005A238F" w:rsidRPr="00352E7C" w14:paraId="30C89C54" w14:textId="77777777" w:rsidTr="00E14C0D">
        <w:trPr>
          <w:trHeight w:val="276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0DFD20A8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2DA939D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Z-0205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5DCBEB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ar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64E710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16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50131D9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7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9E20DED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3D0A80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16</w:t>
            </w:r>
          </w:p>
        </w:tc>
      </w:tr>
      <w:tr w:rsidR="005A238F" w:rsidRPr="00352E7C" w14:paraId="4FA0DAD6" w14:textId="77777777" w:rsidTr="00E14C0D">
        <w:trPr>
          <w:trHeight w:val="276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1B221577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59E2CA2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Z-0285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22F162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ar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930EB8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6" w:name="OLE_LINK6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156</w:t>
            </w:r>
            <w:bookmarkEnd w:id="6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FA8AC0B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7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4DCFDEE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068ECC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20</w:t>
            </w:r>
          </w:p>
        </w:tc>
      </w:tr>
      <w:tr w:rsidR="005A238F" w:rsidRPr="00352E7C" w14:paraId="4C4CC40F" w14:textId="77777777" w:rsidTr="00E14C0D">
        <w:trPr>
          <w:trHeight w:val="276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68F81C75" w14:textId="3725D3FF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U.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sp. 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16890BE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Z-BC1110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859380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bin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788477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0964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87EC9E2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20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313B838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3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8F235E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087</w:t>
            </w:r>
          </w:p>
        </w:tc>
      </w:tr>
      <w:tr w:rsidR="005A238F" w:rsidRPr="00352E7C" w14:paraId="34E68B19" w14:textId="77777777" w:rsidTr="00E14C0D">
        <w:trPr>
          <w:trHeight w:val="276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380A5768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C7F018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Z-BC11100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52B537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bin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FED96B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0964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2E7C0ED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20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FE122E2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3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040954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088</w:t>
            </w:r>
          </w:p>
        </w:tc>
      </w:tr>
      <w:tr w:rsidR="005A238F" w:rsidRPr="00352E7C" w14:paraId="412054AE" w14:textId="77777777" w:rsidTr="00E14C0D">
        <w:trPr>
          <w:trHeight w:val="276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0B72FEAC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5A0D5FD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Z-BC11101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3E2C05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bin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2B7EE0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0964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1AF4705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20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C445704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3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CB2A3E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089</w:t>
            </w:r>
          </w:p>
        </w:tc>
      </w:tr>
      <w:tr w:rsidR="005A238F" w:rsidRPr="00352E7C" w14:paraId="7A079867" w14:textId="77777777" w:rsidTr="00E14C0D">
        <w:trPr>
          <w:trHeight w:val="276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105D6DFB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U. 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p. 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B50F6B2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Z02854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14F391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rub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D0C08A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161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6577572E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80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2E587307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7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419BED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12</w:t>
            </w:r>
          </w:p>
        </w:tc>
      </w:tr>
      <w:tr w:rsidR="005A238F" w:rsidRPr="00352E7C" w14:paraId="3F5389E4" w14:textId="77777777" w:rsidTr="00E14C0D">
        <w:trPr>
          <w:trHeight w:val="276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106EA84C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03B2F46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Z02855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9144BA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rub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068B88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162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7723C149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77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31BB0867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3E2D0F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13</w:t>
            </w:r>
          </w:p>
        </w:tc>
      </w:tr>
      <w:tr w:rsidR="005A238F" w:rsidRPr="00352E7C" w14:paraId="3B8B4B30" w14:textId="77777777" w:rsidTr="00E14C0D">
        <w:trPr>
          <w:trHeight w:val="276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02DDC9F9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199F647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Z02855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A89CAB3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rub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321BC0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164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645F9613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78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420D4486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0A988E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11</w:t>
            </w:r>
          </w:p>
        </w:tc>
      </w:tr>
      <w:tr w:rsidR="005A238F" w:rsidRPr="00352E7C" w14:paraId="12E2EEE9" w14:textId="77777777" w:rsidTr="00E14C0D">
        <w:trPr>
          <w:trHeight w:val="276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69D054D7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U.</w:t>
            </w:r>
            <w:r w:rsidRPr="00352E7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p. 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853A53A" w14:textId="360FB3C5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Z01609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F69C34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qin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D353B9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195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0C3FE270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66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09DE8A7A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3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732F1B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61</w:t>
            </w:r>
          </w:p>
        </w:tc>
      </w:tr>
      <w:tr w:rsidR="005A238F" w:rsidRPr="00352E7C" w14:paraId="66EFE57E" w14:textId="77777777" w:rsidTr="00E14C0D">
        <w:trPr>
          <w:trHeight w:val="276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26F41ACA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DB48F6C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Z01610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EF0C7C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qin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BEBA66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199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6B01D496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76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4045704F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34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F25D3E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62</w:t>
            </w:r>
          </w:p>
        </w:tc>
      </w:tr>
      <w:tr w:rsidR="005A238F" w:rsidRPr="00352E7C" w14:paraId="6F5D6AB6" w14:textId="77777777" w:rsidTr="00E14C0D">
        <w:trPr>
          <w:trHeight w:val="276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1C44080A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8F5255F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Z01610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A7A120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qin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DD2CF5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196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1C126EE0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14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0A343FE0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33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832635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F778265</w:t>
            </w:r>
          </w:p>
        </w:tc>
      </w:tr>
      <w:tr w:rsidR="005A238F" w:rsidRPr="00352E7C" w14:paraId="2D6F0213" w14:textId="77777777" w:rsidTr="00E14C0D">
        <w:trPr>
          <w:trHeight w:val="276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730C5147" w14:textId="12123D7D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U. 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p. 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A970083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F-0604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FB74D6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wul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BE0803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09692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0F4645DE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247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15F302E8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3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C34D08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136</w:t>
            </w:r>
          </w:p>
        </w:tc>
      </w:tr>
      <w:tr w:rsidR="005A238F" w:rsidRPr="00352E7C" w14:paraId="24559911" w14:textId="77777777" w:rsidTr="00E14C0D">
        <w:trPr>
          <w:trHeight w:val="276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16AF6866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244CE32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F-0604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A73666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wul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DE9F8E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09693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009BBC6B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248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71980054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3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517DD7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137</w:t>
            </w:r>
          </w:p>
        </w:tc>
      </w:tr>
      <w:tr w:rsidR="005A238F" w:rsidRPr="00352E7C" w14:paraId="737E148C" w14:textId="77777777" w:rsidTr="00E14C0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DDF3AD" w14:textId="612A135D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52E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Usp</w:t>
            </w:r>
            <w:r w:rsidRPr="00172BE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7D9E6CD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Z-C20411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780DBC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spM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B3A5D0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09691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03ECDF1A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246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3137A750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37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1A6AC0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135</w:t>
            </w:r>
          </w:p>
        </w:tc>
      </w:tr>
      <w:tr w:rsidR="005A238F" w:rsidRPr="00352E7C" w14:paraId="64101B91" w14:textId="77777777" w:rsidTr="00E14C0D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E74608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U. </w:t>
            </w: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 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1766E75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F-1209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785845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sp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DF19C5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09720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5FEC7813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270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0DC7651F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39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7EFF2C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210160</w:t>
            </w:r>
          </w:p>
        </w:tc>
      </w:tr>
      <w:tr w:rsidR="005A238F" w:rsidRPr="00352E7C" w14:paraId="48C08ECC" w14:textId="77777777" w:rsidTr="00E14C0D">
        <w:trPr>
          <w:trHeight w:val="276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58FE68AF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U</w:t>
            </w:r>
            <w:r w:rsidRPr="00352E7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. </w:t>
            </w:r>
            <w:proofErr w:type="spellStart"/>
            <w:r w:rsidRPr="00352E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dabieshanensi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302E7B4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E1612YLP01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7FADF9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dab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41EB2B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T199125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7DE7B5EC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T211605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3D3B0EC1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T2116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B1CADF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W321508</w:t>
            </w:r>
          </w:p>
        </w:tc>
      </w:tr>
      <w:tr w:rsidR="005A238F" w:rsidRPr="00352E7C" w14:paraId="058FE851" w14:textId="77777777" w:rsidTr="00E14C0D">
        <w:trPr>
          <w:trHeight w:val="276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1E331462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8A1B923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E1807FZL00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483CC5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dab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502F39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T199126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2C309FDC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T211606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60718207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T2116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962ED7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W321509</w:t>
            </w:r>
          </w:p>
        </w:tc>
      </w:tr>
      <w:tr w:rsidR="005A238F" w:rsidRPr="00352E7C" w14:paraId="07EDC606" w14:textId="77777777" w:rsidTr="00E14C0D">
        <w:trPr>
          <w:trHeight w:val="276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7CD028CA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8B9C485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E1907FZL00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B4F4F6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dab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26689E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T199127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02885AC8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T211607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440F54EA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T2116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397FEF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W321510</w:t>
            </w:r>
          </w:p>
        </w:tc>
      </w:tr>
      <w:tr w:rsidR="005A238F" w:rsidRPr="00352E7C" w14:paraId="01CABBA5" w14:textId="77777777" w:rsidTr="00E14C0D">
        <w:trPr>
          <w:trHeight w:val="276"/>
        </w:trPr>
        <w:tc>
          <w:tcPr>
            <w:tcW w:w="1418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D2919F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4295880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E2005YLP00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1351B3C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dab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D62CD00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T710697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25F4ABE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T710698</w:t>
            </w:r>
          </w:p>
        </w:tc>
        <w:tc>
          <w:tcPr>
            <w:tcW w:w="11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CC361BE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T71069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E89A6A3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W321511</w:t>
            </w:r>
          </w:p>
        </w:tc>
      </w:tr>
      <w:tr w:rsidR="005A238F" w:rsidRPr="00352E7C" w14:paraId="48450604" w14:textId="77777777" w:rsidTr="00E14C0D">
        <w:trPr>
          <w:trHeight w:val="276"/>
        </w:trPr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 w14:paraId="598D694E" w14:textId="13705912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bookmarkStart w:id="7" w:name="_Hlk166242299"/>
            <w:r w:rsidRPr="00352E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U.</w:t>
            </w:r>
            <w:r w:rsidRPr="00352E7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352E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uanggangensis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210DB04E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hnu20220601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25315816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Uhu</w:t>
            </w: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710CFCDC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Q730193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vAlign w:val="center"/>
          </w:tcPr>
          <w:p w14:paraId="1A4D7EF5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Q730198</w:t>
            </w:r>
          </w:p>
        </w:tc>
        <w:tc>
          <w:tcPr>
            <w:tcW w:w="1128" w:type="dxa"/>
            <w:tcBorders>
              <w:bottom w:val="nil"/>
            </w:tcBorders>
            <w:shd w:val="clear" w:color="auto" w:fill="auto"/>
            <w:vAlign w:val="center"/>
          </w:tcPr>
          <w:p w14:paraId="2A0C3A5F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Q73020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32281F49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161365</w:t>
            </w:r>
          </w:p>
        </w:tc>
      </w:tr>
      <w:tr w:rsidR="005A238F" w:rsidRPr="00352E7C" w14:paraId="1A29D340" w14:textId="77777777" w:rsidTr="00E14C0D">
        <w:trPr>
          <w:trHeight w:val="276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14:paraId="1B04A0C5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1B986CD3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hnu20220601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4193AA87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Uhu</w:t>
            </w: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5901C8A5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Q730194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vAlign w:val="center"/>
          </w:tcPr>
          <w:p w14:paraId="347B4659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Q730199</w:t>
            </w:r>
          </w:p>
        </w:tc>
        <w:tc>
          <w:tcPr>
            <w:tcW w:w="1128" w:type="dxa"/>
            <w:tcBorders>
              <w:bottom w:val="nil"/>
            </w:tcBorders>
            <w:shd w:val="clear" w:color="auto" w:fill="auto"/>
            <w:vAlign w:val="center"/>
          </w:tcPr>
          <w:p w14:paraId="78468717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Q73020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44B9777D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161366</w:t>
            </w:r>
          </w:p>
        </w:tc>
      </w:tr>
      <w:tr w:rsidR="005A238F" w:rsidRPr="00352E7C" w14:paraId="20F88BC2" w14:textId="77777777" w:rsidTr="00E14C0D">
        <w:trPr>
          <w:trHeight w:val="276"/>
        </w:trPr>
        <w:tc>
          <w:tcPr>
            <w:tcW w:w="1418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5199F3C0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1A28DAC1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hnu20220605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2C5CD4F6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8" w:name="OLE_LINK5"/>
            <w:r w:rsidRPr="00352E7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Uhu</w:t>
            </w: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  <w:bookmarkEnd w:id="8"/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0062B9B6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Q730195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vAlign w:val="center"/>
          </w:tcPr>
          <w:p w14:paraId="667B3483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Q730200</w:t>
            </w:r>
          </w:p>
        </w:tc>
        <w:tc>
          <w:tcPr>
            <w:tcW w:w="1128" w:type="dxa"/>
            <w:tcBorders>
              <w:bottom w:val="nil"/>
            </w:tcBorders>
            <w:shd w:val="clear" w:color="auto" w:fill="auto"/>
            <w:vAlign w:val="center"/>
          </w:tcPr>
          <w:p w14:paraId="1F9A64AD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Q73020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011515F8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161367</w:t>
            </w:r>
          </w:p>
        </w:tc>
      </w:tr>
      <w:tr w:rsidR="005A238F" w:rsidRPr="00352E7C" w14:paraId="6B8E909F" w14:textId="77777777" w:rsidTr="00194E4D">
        <w:trPr>
          <w:trHeight w:val="276"/>
        </w:trPr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7A1661F3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U</w:t>
            </w:r>
            <w:r w:rsidRPr="00352E7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. </w:t>
            </w:r>
            <w:proofErr w:type="spellStart"/>
            <w:r w:rsidRPr="00352E7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fansipanensi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B88FC4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EBR-M-81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02467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Ufansi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3140DB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Q509373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920FAA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Q509371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6FBB35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Q5120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6DC0E9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5A238F" w:rsidRPr="00352E7C" w14:paraId="16816E9C" w14:textId="77777777" w:rsidTr="00194E4D">
        <w:trPr>
          <w:trHeight w:val="276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4F05D7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A00078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EBR-M-81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3EBCA2" w14:textId="77777777" w:rsidR="005A238F" w:rsidRPr="00352E7C" w:rsidRDefault="005A238F" w:rsidP="002737F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Ufansi</w:t>
            </w:r>
            <w:r w:rsidRPr="00352E7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D75FCD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Q509374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832A37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Q509372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F76BA7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Q51202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E9C043" w14:textId="77777777" w:rsidR="005A238F" w:rsidRPr="00352E7C" w:rsidRDefault="005A238F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bookmarkEnd w:id="3"/>
      <w:bookmarkEnd w:id="7"/>
    </w:tbl>
    <w:p w14:paraId="0BF3780E" w14:textId="0129807D" w:rsidR="00386CBF" w:rsidRPr="00352E7C" w:rsidRDefault="00386CBF" w:rsidP="002737FF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14:paraId="165155F4" w14:textId="5596D651" w:rsidR="00386CBF" w:rsidRPr="00352E7C" w:rsidRDefault="00386CBF" w:rsidP="002737FF">
      <w:pPr>
        <w:jc w:val="center"/>
        <w:rPr>
          <w:rFonts w:ascii="Times New Roman" w:hAnsi="Times New Roman" w:cs="Times New Roman"/>
          <w:sz w:val="18"/>
          <w:szCs w:val="18"/>
        </w:rPr>
      </w:pPr>
      <w:r w:rsidRPr="00352E7C">
        <w:rPr>
          <w:rFonts w:ascii="Times New Roman" w:hAnsi="Times New Roman" w:cs="Times New Roman"/>
          <w:sz w:val="18"/>
          <w:szCs w:val="18"/>
        </w:rPr>
        <w:t>T</w:t>
      </w:r>
      <w:r w:rsidRPr="00352E7C">
        <w:rPr>
          <w:rFonts w:ascii="Times New Roman" w:hAnsi="Times New Roman" w:cs="Times New Roman" w:hint="eastAsia"/>
          <w:sz w:val="18"/>
          <w:szCs w:val="18"/>
        </w:rPr>
        <w:t>able</w:t>
      </w:r>
      <w:r w:rsidRPr="00352E7C">
        <w:rPr>
          <w:rFonts w:ascii="Times New Roman" w:hAnsi="Times New Roman" w:cs="Times New Roman"/>
          <w:sz w:val="18"/>
          <w:szCs w:val="18"/>
        </w:rPr>
        <w:t xml:space="preserve"> S</w:t>
      </w:r>
      <w:r w:rsidR="00F14401">
        <w:rPr>
          <w:rFonts w:ascii="Times New Roman" w:hAnsi="Times New Roman" w:cs="Times New Roman" w:hint="eastAsia"/>
          <w:sz w:val="18"/>
          <w:szCs w:val="18"/>
        </w:rPr>
        <w:t xml:space="preserve">5 </w:t>
      </w:r>
      <w:r w:rsidR="00093AC8" w:rsidRPr="00093AC8">
        <w:rPr>
          <w:rFonts w:ascii="Times New Roman" w:hAnsi="Times New Roman" w:cs="Times New Roman"/>
          <w:sz w:val="18"/>
          <w:szCs w:val="18"/>
        </w:rPr>
        <w:t>Best molecular evolution models for phylogenetic reconstructions according to AIC</w:t>
      </w:r>
      <w:r w:rsidR="00E05386" w:rsidRPr="00352E7C">
        <w:rPr>
          <w:rFonts w:ascii="Times New Roman" w:hAnsi="Times New Roman" w:cs="Times New Roman" w:hint="eastAsia"/>
          <w:sz w:val="18"/>
          <w:szCs w:val="18"/>
        </w:rPr>
        <w:t>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7"/>
        <w:gridCol w:w="2903"/>
      </w:tblGrid>
      <w:tr w:rsidR="00352E7C" w:rsidRPr="00352E7C" w14:paraId="7BE39ADF" w14:textId="77777777" w:rsidTr="00E14C0D">
        <w:trPr>
          <w:jc w:val="center"/>
        </w:trPr>
        <w:tc>
          <w:tcPr>
            <w:tcW w:w="2807" w:type="dxa"/>
            <w:tcBorders>
              <w:top w:val="single" w:sz="12" w:space="0" w:color="auto"/>
              <w:bottom w:val="single" w:sz="4" w:space="0" w:color="auto"/>
            </w:tcBorders>
          </w:tcPr>
          <w:p w14:paraId="495B3334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2903" w:type="dxa"/>
            <w:tcBorders>
              <w:top w:val="single" w:sz="12" w:space="0" w:color="auto"/>
              <w:bottom w:val="single" w:sz="4" w:space="0" w:color="auto"/>
            </w:tcBorders>
          </w:tcPr>
          <w:p w14:paraId="4AC82942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</w:tr>
      <w:tr w:rsidR="00352E7C" w:rsidRPr="00352E7C" w14:paraId="397C7C31" w14:textId="77777777" w:rsidTr="00E14C0D">
        <w:trPr>
          <w:jc w:val="center"/>
        </w:trPr>
        <w:tc>
          <w:tcPr>
            <w:tcW w:w="2807" w:type="dxa"/>
            <w:tcBorders>
              <w:top w:val="single" w:sz="4" w:space="0" w:color="auto"/>
            </w:tcBorders>
          </w:tcPr>
          <w:p w14:paraId="65B94B4E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/>
                <w:sz w:val="18"/>
                <w:szCs w:val="18"/>
              </w:rPr>
              <w:t>CYT B</w:t>
            </w:r>
          </w:p>
        </w:tc>
        <w:tc>
          <w:tcPr>
            <w:tcW w:w="2903" w:type="dxa"/>
            <w:tcBorders>
              <w:top w:val="single" w:sz="4" w:space="0" w:color="auto"/>
            </w:tcBorders>
          </w:tcPr>
          <w:p w14:paraId="108AD790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/>
                <w:sz w:val="18"/>
                <w:szCs w:val="18"/>
              </w:rPr>
              <w:t>HKY+I+G</w:t>
            </w:r>
          </w:p>
        </w:tc>
      </w:tr>
      <w:tr w:rsidR="00352E7C" w:rsidRPr="00352E7C" w14:paraId="65552E48" w14:textId="77777777" w:rsidTr="00E14C0D">
        <w:trPr>
          <w:jc w:val="center"/>
        </w:trPr>
        <w:tc>
          <w:tcPr>
            <w:tcW w:w="2807" w:type="dxa"/>
          </w:tcPr>
          <w:p w14:paraId="77B52536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/>
                <w:sz w:val="18"/>
                <w:szCs w:val="18"/>
              </w:rPr>
              <w:t>PLCB4</w:t>
            </w:r>
          </w:p>
        </w:tc>
        <w:tc>
          <w:tcPr>
            <w:tcW w:w="2903" w:type="dxa"/>
          </w:tcPr>
          <w:p w14:paraId="7B617868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/>
                <w:sz w:val="18"/>
                <w:szCs w:val="18"/>
              </w:rPr>
              <w:t>HKY</w:t>
            </w:r>
          </w:p>
        </w:tc>
      </w:tr>
      <w:tr w:rsidR="00352E7C" w:rsidRPr="00352E7C" w14:paraId="0EEFAC3A" w14:textId="77777777" w:rsidTr="00E14C0D">
        <w:trPr>
          <w:jc w:val="center"/>
        </w:trPr>
        <w:tc>
          <w:tcPr>
            <w:tcW w:w="2807" w:type="dxa"/>
          </w:tcPr>
          <w:p w14:paraId="0FDD6DC8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/>
                <w:sz w:val="18"/>
                <w:szCs w:val="18"/>
              </w:rPr>
              <w:t>RAG1</w:t>
            </w:r>
          </w:p>
        </w:tc>
        <w:tc>
          <w:tcPr>
            <w:tcW w:w="2903" w:type="dxa"/>
          </w:tcPr>
          <w:p w14:paraId="3CC93B2B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/>
                <w:sz w:val="18"/>
                <w:szCs w:val="18"/>
              </w:rPr>
              <w:t>HKY+I</w:t>
            </w:r>
          </w:p>
        </w:tc>
      </w:tr>
      <w:tr w:rsidR="00386CBF" w:rsidRPr="00352E7C" w14:paraId="2F268961" w14:textId="77777777" w:rsidTr="00E14C0D">
        <w:trPr>
          <w:jc w:val="center"/>
        </w:trPr>
        <w:tc>
          <w:tcPr>
            <w:tcW w:w="2807" w:type="dxa"/>
          </w:tcPr>
          <w:p w14:paraId="1BAEEB1D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/>
                <w:sz w:val="18"/>
                <w:szCs w:val="18"/>
              </w:rPr>
              <w:t>RAG2</w:t>
            </w:r>
          </w:p>
        </w:tc>
        <w:tc>
          <w:tcPr>
            <w:tcW w:w="2903" w:type="dxa"/>
          </w:tcPr>
          <w:p w14:paraId="207E7A4C" w14:textId="77777777" w:rsidR="00386CBF" w:rsidRPr="00352E7C" w:rsidRDefault="00386CBF" w:rsidP="002737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E7C">
              <w:rPr>
                <w:rFonts w:ascii="Times New Roman" w:hAnsi="Times New Roman" w:cs="Times New Roman"/>
                <w:sz w:val="18"/>
                <w:szCs w:val="18"/>
              </w:rPr>
              <w:t>HKY+I</w:t>
            </w:r>
          </w:p>
        </w:tc>
      </w:tr>
    </w:tbl>
    <w:p w14:paraId="76A3806B" w14:textId="77777777" w:rsidR="00386CBF" w:rsidRPr="00352E7C" w:rsidRDefault="00386CBF" w:rsidP="00673E06">
      <w:pPr>
        <w:widowControl/>
        <w:rPr>
          <w:rFonts w:ascii="Times New Roman" w:hAnsi="Times New Roman" w:cs="Times New Roman"/>
          <w:sz w:val="18"/>
          <w:szCs w:val="18"/>
        </w:rPr>
      </w:pPr>
      <w:r w:rsidRPr="00352E7C">
        <w:rPr>
          <w:rFonts w:ascii="Times New Roman" w:hAnsi="Times New Roman" w:cs="Times New Roman"/>
          <w:sz w:val="18"/>
          <w:szCs w:val="18"/>
        </w:rPr>
        <w:br w:type="page"/>
      </w:r>
    </w:p>
    <w:p w14:paraId="79828BB1" w14:textId="73AAD5BC" w:rsidR="00386CBF" w:rsidRPr="00352E7C" w:rsidRDefault="00386CBF" w:rsidP="002737FF">
      <w:pPr>
        <w:jc w:val="center"/>
        <w:rPr>
          <w:rFonts w:ascii="Times New Roman" w:hAnsi="Times New Roman" w:cs="Times New Roman"/>
          <w:sz w:val="18"/>
          <w:szCs w:val="18"/>
        </w:rPr>
      </w:pPr>
      <w:r w:rsidRPr="00352E7C">
        <w:rPr>
          <w:rFonts w:ascii="Times New Roman" w:hAnsi="Times New Roman" w:cs="Times New Roman" w:hint="eastAsia"/>
          <w:sz w:val="18"/>
          <w:szCs w:val="18"/>
        </w:rPr>
        <w:lastRenderedPageBreak/>
        <w:t>Table S</w:t>
      </w:r>
      <w:r w:rsidR="00F14401">
        <w:rPr>
          <w:rFonts w:ascii="Times New Roman" w:hAnsi="Times New Roman" w:cs="Times New Roman" w:hint="eastAsia"/>
          <w:sz w:val="18"/>
          <w:szCs w:val="18"/>
        </w:rPr>
        <w:t>6</w:t>
      </w:r>
      <w:r w:rsidRPr="00352E7C">
        <w:rPr>
          <w:rFonts w:ascii="Times New Roman" w:hAnsi="Times New Roman" w:cs="Times New Roman" w:hint="eastAsia"/>
          <w:sz w:val="18"/>
          <w:szCs w:val="18"/>
        </w:rPr>
        <w:t xml:space="preserve"> S</w:t>
      </w:r>
      <w:r w:rsidRPr="00352E7C">
        <w:rPr>
          <w:rFonts w:ascii="Times New Roman" w:hAnsi="Times New Roman" w:cs="Times New Roman"/>
          <w:sz w:val="18"/>
          <w:szCs w:val="18"/>
        </w:rPr>
        <w:t xml:space="preserve">kull </w:t>
      </w:r>
      <w:bookmarkStart w:id="9" w:name="OLE_LINK49"/>
      <w:r w:rsidRPr="00352E7C">
        <w:rPr>
          <w:rFonts w:ascii="Times New Roman" w:hAnsi="Times New Roman" w:cs="Times New Roman"/>
          <w:sz w:val="18"/>
          <w:szCs w:val="18"/>
        </w:rPr>
        <w:t>measurements</w:t>
      </w:r>
      <w:bookmarkEnd w:id="9"/>
      <w:r w:rsidRPr="00352E7C">
        <w:rPr>
          <w:rFonts w:ascii="Times New Roman" w:hAnsi="Times New Roman" w:cs="Times New Roman"/>
          <w:sz w:val="18"/>
          <w:szCs w:val="18"/>
        </w:rPr>
        <w:t xml:space="preserve"> (mm) used in morphometric analyses of </w:t>
      </w:r>
      <w:proofErr w:type="spellStart"/>
      <w:r w:rsidRPr="00352E7C">
        <w:rPr>
          <w:rFonts w:ascii="Times New Roman" w:hAnsi="Times New Roman" w:cs="Times New Roman"/>
          <w:i/>
          <w:iCs/>
          <w:sz w:val="18"/>
          <w:szCs w:val="18"/>
        </w:rPr>
        <w:t>Uropsilus</w:t>
      </w:r>
      <w:proofErr w:type="spellEnd"/>
      <w:r w:rsidRPr="00352E7C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W w:w="57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055"/>
        <w:gridCol w:w="953"/>
        <w:gridCol w:w="878"/>
        <w:gridCol w:w="989"/>
        <w:gridCol w:w="989"/>
      </w:tblGrid>
      <w:tr w:rsidR="00886C4A" w:rsidRPr="00352E7C" w14:paraId="70F32296" w14:textId="77777777" w:rsidTr="00C61DC1">
        <w:trPr>
          <w:trHeight w:val="792"/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60B33" w14:textId="77777777" w:rsidR="00886C4A" w:rsidRPr="00352E7C" w:rsidRDefault="00886C4A" w:rsidP="00200D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bookmarkStart w:id="10" w:name="OLE_LINK2"/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86DC8" w14:textId="0E917EA7" w:rsidR="00886C4A" w:rsidRPr="00352E7C" w:rsidRDefault="00886C4A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52E7C">
              <w:rPr>
                <w:rFonts w:ascii="Times New Roman" w:eastAsia="宋体" w:hAnsi="Times New Roman" w:cs="Times New Roman"/>
                <w:i/>
                <w:iCs/>
                <w:kern w:val="0"/>
                <w:sz w:val="13"/>
                <w:szCs w:val="13"/>
              </w:rPr>
              <w:t>U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3"/>
                <w:szCs w:val="13"/>
              </w:rPr>
              <w:t>.</w:t>
            </w:r>
            <w:r w:rsidRPr="00352E7C">
              <w:rPr>
                <w:rFonts w:ascii="Times New Roman" w:eastAsia="宋体" w:hAnsi="Times New Roman" w:cs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352E7C">
              <w:rPr>
                <w:rFonts w:ascii="Times New Roman" w:eastAsia="宋体" w:hAnsi="Times New Roman" w:cs="Times New Roman"/>
                <w:i/>
                <w:iCs/>
                <w:kern w:val="0"/>
                <w:sz w:val="13"/>
                <w:szCs w:val="13"/>
              </w:rPr>
              <w:t>dabieshanensis</w:t>
            </w:r>
            <w:proofErr w:type="spellEnd"/>
            <w:r w:rsidRPr="00352E7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 w:rsidRPr="00352E7C">
              <w:rPr>
                <w:rFonts w:ascii="Times New Roman" w:eastAsia="宋体" w:hAnsi="Times New Roman" w:cs="Times New Roman"/>
                <w:i/>
                <w:iCs/>
                <w:kern w:val="0"/>
                <w:sz w:val="13"/>
                <w:szCs w:val="13"/>
              </w:rPr>
              <w:t>n</w:t>
            </w:r>
            <w:r w:rsidRPr="00352E7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= 4)</w:t>
            </w:r>
          </w:p>
        </w:tc>
        <w:tc>
          <w:tcPr>
            <w:tcW w:w="9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86BB8" w14:textId="77777777" w:rsidR="00886C4A" w:rsidRPr="00352E7C" w:rsidRDefault="00886C4A" w:rsidP="002737F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3"/>
                <w:szCs w:val="13"/>
              </w:rPr>
            </w:pPr>
            <w:bookmarkStart w:id="11" w:name="_Hlk180776477"/>
            <w:r w:rsidRPr="00352E7C">
              <w:rPr>
                <w:rFonts w:ascii="Times New Roman" w:eastAsia="宋体" w:hAnsi="Times New Roman" w:cs="Times New Roman"/>
                <w:i/>
                <w:iCs/>
                <w:kern w:val="0"/>
                <w:sz w:val="13"/>
                <w:szCs w:val="13"/>
              </w:rPr>
              <w:t xml:space="preserve">U. </w:t>
            </w:r>
            <w:proofErr w:type="spellStart"/>
            <w:r w:rsidRPr="00352E7C">
              <w:rPr>
                <w:rFonts w:ascii="Times New Roman" w:eastAsia="宋体" w:hAnsi="Times New Roman" w:cs="Times New Roman"/>
                <w:i/>
                <w:iCs/>
                <w:kern w:val="0"/>
                <w:sz w:val="13"/>
                <w:szCs w:val="13"/>
              </w:rPr>
              <w:t>gracilis</w:t>
            </w:r>
            <w:proofErr w:type="spellEnd"/>
          </w:p>
          <w:bookmarkEnd w:id="11"/>
          <w:p w14:paraId="29C9586C" w14:textId="10859788" w:rsidR="00886C4A" w:rsidRPr="00352E7C" w:rsidRDefault="00886C4A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52E7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(</w:t>
            </w:r>
            <w:r w:rsidRPr="00352E7C">
              <w:rPr>
                <w:rFonts w:ascii="Times New Roman" w:eastAsia="宋体" w:hAnsi="Times New Roman" w:cs="Times New Roman"/>
                <w:i/>
                <w:iCs/>
                <w:kern w:val="0"/>
                <w:sz w:val="13"/>
                <w:szCs w:val="13"/>
              </w:rPr>
              <w:t>n</w:t>
            </w:r>
            <w:r w:rsidRPr="00352E7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= </w:t>
            </w:r>
            <w:r w:rsidR="002737F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5</w:t>
            </w:r>
            <w:r w:rsidRPr="00352E7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8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1F443" w14:textId="7B1282AE" w:rsidR="00886C4A" w:rsidRPr="00352E7C" w:rsidRDefault="00886C4A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52E7C">
              <w:rPr>
                <w:rFonts w:ascii="Times New Roman" w:eastAsia="宋体" w:hAnsi="Times New Roman" w:cs="Times New Roman"/>
                <w:i/>
                <w:iCs/>
                <w:kern w:val="0"/>
                <w:sz w:val="13"/>
                <w:szCs w:val="13"/>
              </w:rPr>
              <w:t xml:space="preserve">U. </w:t>
            </w:r>
            <w:proofErr w:type="spellStart"/>
            <w:r w:rsidRPr="00352E7C">
              <w:rPr>
                <w:rFonts w:ascii="Times New Roman" w:eastAsia="宋体" w:hAnsi="Times New Roman" w:cs="Times New Roman"/>
                <w:i/>
                <w:iCs/>
                <w:kern w:val="0"/>
                <w:sz w:val="13"/>
                <w:szCs w:val="13"/>
              </w:rPr>
              <w:t>soricipes</w:t>
            </w:r>
            <w:proofErr w:type="spellEnd"/>
            <w:r w:rsidRPr="00352E7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 w:rsidRPr="00352E7C">
              <w:rPr>
                <w:rFonts w:ascii="Times New Roman" w:eastAsia="宋体" w:hAnsi="Times New Roman" w:cs="Times New Roman"/>
                <w:i/>
                <w:iCs/>
                <w:kern w:val="0"/>
                <w:sz w:val="13"/>
                <w:szCs w:val="13"/>
              </w:rPr>
              <w:t>n</w:t>
            </w:r>
            <w:r w:rsidRPr="00352E7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= </w:t>
            </w:r>
            <w:r w:rsidR="002737F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7</w:t>
            </w:r>
            <w:r w:rsidRPr="00352E7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CCF5A5" w14:textId="710517A8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宋体" w:hAnsi="Times New Roman" w:cs="Times New Roman"/>
                <w:i/>
                <w:iCs/>
                <w:kern w:val="0"/>
                <w:sz w:val="13"/>
                <w:szCs w:val="13"/>
              </w:rPr>
              <w:t>U.</w:t>
            </w:r>
            <w:r w:rsidRPr="00C61DC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C61DC1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sp. 5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 xml:space="preserve"> </w:t>
            </w:r>
            <w:r w:rsidRPr="00C61DC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(</w:t>
            </w:r>
            <w:r w:rsidRPr="00C61DC1">
              <w:rPr>
                <w:rFonts w:ascii="Times New Roman" w:eastAsia="宋体" w:hAnsi="Times New Roman" w:cs="Times New Roman"/>
                <w:i/>
                <w:iCs/>
                <w:kern w:val="0"/>
                <w:sz w:val="13"/>
                <w:szCs w:val="13"/>
              </w:rPr>
              <w:t>n</w:t>
            </w:r>
            <w:r w:rsidRPr="00C61DC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=</w:t>
            </w:r>
            <w:r w:rsidR="002737F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3</w:t>
            </w:r>
            <w:r w:rsidRPr="00C61DC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2F9F1" w14:textId="6CD65D7A" w:rsidR="00886C4A" w:rsidRPr="00352E7C" w:rsidRDefault="00886C4A" w:rsidP="002737FF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2E7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U</w:t>
            </w:r>
            <w:r w:rsidRPr="00352E7C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352E7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proofErr w:type="spellStart"/>
            <w:r w:rsidRPr="00352E7C">
              <w:rPr>
                <w:rFonts w:ascii="Times New Roman" w:hAnsi="Times New Roman" w:cs="Times New Roman" w:hint="eastAsia"/>
                <w:i/>
                <w:iCs/>
                <w:sz w:val="13"/>
                <w:szCs w:val="13"/>
              </w:rPr>
              <w:t>funiushanensis</w:t>
            </w:r>
            <w:proofErr w:type="spellEnd"/>
          </w:p>
          <w:p w14:paraId="240B8DA9" w14:textId="77777777" w:rsidR="00886C4A" w:rsidRPr="00352E7C" w:rsidRDefault="00886C4A" w:rsidP="002737FF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2E7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sp. </w:t>
            </w:r>
            <w:proofErr w:type="spellStart"/>
            <w:r w:rsidRPr="00352E7C">
              <w:rPr>
                <w:rFonts w:ascii="Times New Roman" w:hAnsi="Times New Roman" w:cs="Times New Roman" w:hint="eastAsia"/>
                <w:sz w:val="13"/>
                <w:szCs w:val="13"/>
              </w:rPr>
              <w:t>nov.</w:t>
            </w:r>
            <w:proofErr w:type="spellEnd"/>
          </w:p>
          <w:p w14:paraId="6A465094" w14:textId="223E9AA1" w:rsidR="00886C4A" w:rsidRPr="00352E7C" w:rsidRDefault="00886C4A" w:rsidP="002737FF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2E7C">
              <w:rPr>
                <w:rFonts w:ascii="Times New Roman" w:hAnsi="Times New Roman" w:cs="Times New Roman"/>
                <w:sz w:val="13"/>
                <w:szCs w:val="13"/>
              </w:rPr>
              <w:t>(n = 1</w:t>
            </w:r>
            <w:r w:rsidR="002737FF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352E7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C61DC1" w:rsidRPr="00352E7C" w14:paraId="03BB54BE" w14:textId="77777777" w:rsidTr="00200D3F">
        <w:trPr>
          <w:trHeight w:val="264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2D778" w14:textId="77777777" w:rsidR="00C61DC1" w:rsidRPr="00352E7C" w:rsidRDefault="00C61DC1" w:rsidP="00200D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52E7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L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0DD8D" w14:textId="04B85B05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.75–21.24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04495" w14:textId="232946DA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.00–22.80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40A94" w14:textId="06386250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.25–21.60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723DB3" w14:textId="3EC9E270" w:rsidR="00C61DC1" w:rsidRPr="00C61DC1" w:rsidRDefault="00C61DC1" w:rsidP="002737F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.91–21.75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B8C643" w14:textId="5227CEE3" w:rsidR="00C61DC1" w:rsidRPr="008A52E3" w:rsidRDefault="00C61DC1" w:rsidP="002737F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52E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.04–21.4</w:t>
            </w:r>
          </w:p>
        </w:tc>
      </w:tr>
      <w:tr w:rsidR="00C61DC1" w:rsidRPr="00352E7C" w14:paraId="72AC86E4" w14:textId="77777777" w:rsidTr="00200D3F">
        <w:trPr>
          <w:trHeight w:val="26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EBA3D" w14:textId="77777777" w:rsidR="00C61DC1" w:rsidRPr="00352E7C" w:rsidRDefault="00C61DC1" w:rsidP="00200D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B9F5B" w14:textId="056731A7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.63±0.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D6728" w14:textId="0B9B7EE1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.21±0.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B6889" w14:textId="4954A3A3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.92±0.4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4C12" w14:textId="2BB83EBA" w:rsidR="00C61DC1" w:rsidRPr="00C61DC1" w:rsidRDefault="00C61DC1" w:rsidP="002737F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.23±0.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6B98D" w14:textId="1D70CBFA" w:rsidR="00C61DC1" w:rsidRPr="008A52E3" w:rsidRDefault="00C61DC1" w:rsidP="002737F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52E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.74±0.44</w:t>
            </w:r>
          </w:p>
        </w:tc>
      </w:tr>
      <w:tr w:rsidR="00C61DC1" w:rsidRPr="00352E7C" w14:paraId="60542157" w14:textId="77777777" w:rsidTr="00200D3F">
        <w:trPr>
          <w:trHeight w:val="26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FCDDD" w14:textId="77777777" w:rsidR="00C61DC1" w:rsidRPr="00352E7C" w:rsidRDefault="00C61DC1" w:rsidP="00200D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52E7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L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98CFF" w14:textId="4A20B612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.68–17.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2FA31" w14:textId="6211E2DB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7.25–18.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4DE53" w14:textId="1951EE2C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.40–18.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15315" w14:textId="772ABBEA" w:rsidR="00C61DC1" w:rsidRPr="00C61DC1" w:rsidRDefault="00C61DC1" w:rsidP="002737F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.69–17.5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9C80" w14:textId="3BE9F49D" w:rsidR="00C61DC1" w:rsidRPr="008A52E3" w:rsidRDefault="00C61DC1" w:rsidP="002737F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52E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.06–17.8</w:t>
            </w:r>
          </w:p>
        </w:tc>
      </w:tr>
      <w:tr w:rsidR="00C61DC1" w:rsidRPr="00352E7C" w14:paraId="5B8B48D7" w14:textId="77777777" w:rsidTr="00200D3F">
        <w:trPr>
          <w:trHeight w:val="26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FDE93" w14:textId="77777777" w:rsidR="00C61DC1" w:rsidRPr="00352E7C" w:rsidRDefault="00C61DC1" w:rsidP="00200D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A6A52" w14:textId="2D5478BB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7.09±0.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D991E" w14:textId="027E4158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7.71±0.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7D8C2" w14:textId="74559298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7.21±0.6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DC81" w14:textId="11E5D71E" w:rsidR="00C61DC1" w:rsidRPr="00C61DC1" w:rsidRDefault="00C61DC1" w:rsidP="002737F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7.09±0.4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6AB2C" w14:textId="2761063C" w:rsidR="00C61DC1" w:rsidRPr="008A52E3" w:rsidRDefault="00C61DC1" w:rsidP="002737F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52E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.95±0.37</w:t>
            </w:r>
          </w:p>
        </w:tc>
      </w:tr>
      <w:tr w:rsidR="00C61DC1" w:rsidRPr="00352E7C" w14:paraId="44C7F7F2" w14:textId="77777777" w:rsidTr="00200D3F">
        <w:trPr>
          <w:trHeight w:val="26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6469C" w14:textId="4B5353B1" w:rsidR="00C61DC1" w:rsidRPr="00352E7C" w:rsidRDefault="00C61DC1" w:rsidP="00200D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LBO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94BC" w14:textId="32C2FC1E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05–5.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99D67" w14:textId="55178A70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81–5.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85F99" w14:textId="017C3EA6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20–5.6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837D5" w14:textId="167C2420" w:rsidR="00C61DC1" w:rsidRPr="00C61DC1" w:rsidRDefault="00C61DC1" w:rsidP="002737F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77–5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F1974" w14:textId="35ECC6A0" w:rsidR="00C61DC1" w:rsidRPr="008A52E3" w:rsidRDefault="00C61DC1" w:rsidP="002737F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52E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08–5.00</w:t>
            </w:r>
          </w:p>
        </w:tc>
      </w:tr>
      <w:tr w:rsidR="00C61DC1" w:rsidRPr="00352E7C" w14:paraId="6130B82D" w14:textId="77777777" w:rsidTr="00200D3F">
        <w:trPr>
          <w:trHeight w:val="26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FE9E9" w14:textId="77777777" w:rsidR="00C61DC1" w:rsidRPr="00352E7C" w:rsidRDefault="00C61DC1" w:rsidP="00200D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D782C" w14:textId="4DB4F581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19±0.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7F25F" w14:textId="26E3788F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03±0.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9FDCE" w14:textId="0C68A4EC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37±0.3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F8725" w14:textId="258BA5D0" w:rsidR="00C61DC1" w:rsidRPr="00C61DC1" w:rsidRDefault="00C61DC1" w:rsidP="002737F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84±0.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77D95" w14:textId="2CEF7166" w:rsidR="00C61DC1" w:rsidRPr="008A52E3" w:rsidRDefault="00C61DC1" w:rsidP="002737F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A52E3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4.48±0.25</w:t>
            </w:r>
          </w:p>
        </w:tc>
      </w:tr>
      <w:tr w:rsidR="00C61DC1" w:rsidRPr="00352E7C" w14:paraId="4DBB9B45" w14:textId="77777777" w:rsidTr="00200D3F">
        <w:trPr>
          <w:trHeight w:val="26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67FB3" w14:textId="40EBD946" w:rsidR="00C61DC1" w:rsidRPr="00352E7C" w:rsidRDefault="00C61DC1" w:rsidP="00200D3F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HB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DB856" w14:textId="7D98849A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26–6.7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5B1ED" w14:textId="05B25C09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00–7.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7C682" w14:textId="519D1690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20–7.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C403" w14:textId="12778435" w:rsidR="00C61DC1" w:rsidRPr="00C61DC1" w:rsidRDefault="00C61DC1" w:rsidP="002737F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07–7.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6432B" w14:textId="3AD50966" w:rsidR="00C61DC1" w:rsidRPr="008A52E3" w:rsidRDefault="00C61DC1" w:rsidP="002737F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52E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46–7.48</w:t>
            </w:r>
          </w:p>
        </w:tc>
      </w:tr>
      <w:tr w:rsidR="00C61DC1" w:rsidRPr="00352E7C" w14:paraId="2EDF7317" w14:textId="77777777" w:rsidTr="00200D3F">
        <w:trPr>
          <w:trHeight w:val="26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094A9" w14:textId="77777777" w:rsidR="00C61DC1" w:rsidRPr="00352E7C" w:rsidRDefault="00C61DC1" w:rsidP="00200D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3F522" w14:textId="506558FC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49±0.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FD5BE" w14:textId="1AA439A3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20±0.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7C34D" w14:textId="2D71D60E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80±0.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1718" w14:textId="032DB054" w:rsidR="00C61DC1" w:rsidRPr="00C61DC1" w:rsidRDefault="00C61DC1" w:rsidP="002737F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49±0.3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B255" w14:textId="3FF320D5" w:rsidR="00C61DC1" w:rsidRPr="008A52E3" w:rsidRDefault="00C61DC1" w:rsidP="002737F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52E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86±0.33</w:t>
            </w:r>
          </w:p>
        </w:tc>
      </w:tr>
      <w:tr w:rsidR="00C61DC1" w:rsidRPr="00352E7C" w14:paraId="3B486413" w14:textId="77777777" w:rsidTr="00200D3F">
        <w:trPr>
          <w:trHeight w:val="26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F0FAC" w14:textId="43E2898E" w:rsidR="00C61DC1" w:rsidRPr="00352E7C" w:rsidRDefault="00C61DC1" w:rsidP="00200D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MPL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91CE9" w14:textId="355C7C85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66–10.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1844" w14:textId="044ADA6A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00–10.7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AF233" w14:textId="7B3E96A5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35–10.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5E829" w14:textId="2B2639A5" w:rsidR="00C61DC1" w:rsidRPr="00C61DC1" w:rsidRDefault="00C61DC1" w:rsidP="002737F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75–10.2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338E" w14:textId="2868189C" w:rsidR="00C61DC1" w:rsidRPr="008A52E3" w:rsidRDefault="00C61DC1" w:rsidP="002737F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52E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00–10.04</w:t>
            </w:r>
          </w:p>
        </w:tc>
      </w:tr>
      <w:tr w:rsidR="00C61DC1" w:rsidRPr="00352E7C" w14:paraId="63D336AB" w14:textId="77777777" w:rsidTr="00200D3F">
        <w:trPr>
          <w:trHeight w:val="26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40EE8" w14:textId="77777777" w:rsidR="00C61DC1" w:rsidRPr="00352E7C" w:rsidRDefault="00C61DC1" w:rsidP="00200D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CCA99" w14:textId="5221EB3A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04±0.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53423" w14:textId="04037A44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33±0.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DF36A" w14:textId="136E7264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75±0.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416E8" w14:textId="0F27165C" w:rsidR="00C61DC1" w:rsidRPr="00C61DC1" w:rsidRDefault="00C61DC1" w:rsidP="002737F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00±0.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F29F4" w14:textId="0F9FDEA6" w:rsidR="00C61DC1" w:rsidRPr="008A52E3" w:rsidRDefault="00C61DC1" w:rsidP="002737F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A52E3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9.61±0.31</w:t>
            </w:r>
          </w:p>
        </w:tc>
      </w:tr>
      <w:tr w:rsidR="00C61DC1" w:rsidRPr="00352E7C" w14:paraId="38F7CB3F" w14:textId="77777777" w:rsidTr="00200D3F">
        <w:trPr>
          <w:trHeight w:val="26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53B41" w14:textId="6FB6F741" w:rsidR="00C61DC1" w:rsidRPr="00352E7C" w:rsidRDefault="00C61DC1" w:rsidP="00200D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ZB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EED20" w14:textId="7A7B8EE7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48–10.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BCD87" w14:textId="5DE77D56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90–11.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872E8" w14:textId="2A0ECA7A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30–11.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79F5" w14:textId="147A68BD" w:rsidR="00C61DC1" w:rsidRPr="00C61DC1" w:rsidRDefault="00C61DC1" w:rsidP="002737F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57–11.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D9ACD" w14:textId="1C843216" w:rsidR="00C61DC1" w:rsidRPr="008A52E3" w:rsidRDefault="00C61DC1" w:rsidP="002737F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52E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10–11.26</w:t>
            </w:r>
          </w:p>
        </w:tc>
      </w:tr>
      <w:tr w:rsidR="00C61DC1" w:rsidRPr="00352E7C" w14:paraId="1358906F" w14:textId="77777777" w:rsidTr="00200D3F">
        <w:trPr>
          <w:trHeight w:val="26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D0109" w14:textId="77777777" w:rsidR="00C61DC1" w:rsidRPr="00352E7C" w:rsidRDefault="00C61DC1" w:rsidP="00200D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D853E" w14:textId="1B32CA1F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61±0.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D8698" w14:textId="14CD87B9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.16±0.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164B7" w14:textId="430AF034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75±0.3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BC1E" w14:textId="15ADDEB3" w:rsidR="00C61DC1" w:rsidRPr="00C61DC1" w:rsidRDefault="00C61DC1" w:rsidP="002737F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89±0.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4B1DB" w14:textId="5A78A628" w:rsidR="00C61DC1" w:rsidRPr="008A52E3" w:rsidRDefault="00C61DC1" w:rsidP="002737F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52E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63±0.33</w:t>
            </w:r>
          </w:p>
        </w:tc>
      </w:tr>
      <w:tr w:rsidR="00C61DC1" w:rsidRPr="00352E7C" w14:paraId="2D8A4B0E" w14:textId="77777777" w:rsidTr="00200D3F">
        <w:trPr>
          <w:trHeight w:val="31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9AC65" w14:textId="3E81B0C8" w:rsidR="00C61DC1" w:rsidRPr="00352E7C" w:rsidRDefault="00C61DC1" w:rsidP="00200D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UTRL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76FC3" w14:textId="32461C72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23–9.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77A35" w14:textId="0193930E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75–10.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83273" w14:textId="6DF098A2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80±9.6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BC5C" w14:textId="6EC882B7" w:rsidR="00C61DC1" w:rsidRPr="00C61DC1" w:rsidRDefault="00C61DC1" w:rsidP="002737F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38–9.5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778DA" w14:textId="757810AB" w:rsidR="00C61DC1" w:rsidRPr="008A52E3" w:rsidRDefault="00C61DC1" w:rsidP="002737F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52E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74–9.62</w:t>
            </w:r>
          </w:p>
        </w:tc>
      </w:tr>
      <w:tr w:rsidR="00C61DC1" w:rsidRPr="00352E7C" w14:paraId="238ED8D7" w14:textId="77777777" w:rsidTr="00200D3F">
        <w:trPr>
          <w:trHeight w:val="26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E130E" w14:textId="77777777" w:rsidR="00C61DC1" w:rsidRPr="00352E7C" w:rsidRDefault="00C61DC1" w:rsidP="00200D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D80D" w14:textId="03CD8847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47±0.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64E01" w14:textId="1CF59836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97±0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B49C4" w14:textId="02390E71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23±0.2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F50A3" w14:textId="61EBABA3" w:rsidR="00C61DC1" w:rsidRPr="00C61DC1" w:rsidRDefault="00C61DC1" w:rsidP="002737F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46±0.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90AE" w14:textId="778E0BAD" w:rsidR="00C61DC1" w:rsidRPr="008A52E3" w:rsidRDefault="00C61DC1" w:rsidP="002737F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A52E3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9.15±0.27</w:t>
            </w:r>
          </w:p>
        </w:tc>
      </w:tr>
      <w:tr w:rsidR="00C61DC1" w:rsidRPr="00352E7C" w14:paraId="7072139B" w14:textId="77777777" w:rsidTr="00200D3F">
        <w:trPr>
          <w:trHeight w:val="26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174E4" w14:textId="0E23EC23" w:rsidR="00C61DC1" w:rsidRPr="00352E7C" w:rsidRDefault="00C61DC1" w:rsidP="00200D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M</w:t>
            </w:r>
            <w:r w:rsidRPr="00886C4A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-M</w:t>
            </w:r>
            <w:r w:rsidRPr="00886C4A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E1EEE" w14:textId="2FC48EF5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76–6.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54A9B" w14:textId="63205308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55–6.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BF45A" w14:textId="29039AE4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20–6.8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68AEF" w14:textId="0A59D720" w:rsidR="00C61DC1" w:rsidRPr="00C61DC1" w:rsidRDefault="00C61DC1" w:rsidP="002737F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50–7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0786E" w14:textId="685C542A" w:rsidR="00C61DC1" w:rsidRPr="008A52E3" w:rsidRDefault="00C61DC1" w:rsidP="002737F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52E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42–7.10</w:t>
            </w:r>
          </w:p>
        </w:tc>
      </w:tr>
      <w:tr w:rsidR="00C61DC1" w:rsidRPr="00352E7C" w14:paraId="3DC109E5" w14:textId="77777777" w:rsidTr="00200D3F">
        <w:trPr>
          <w:trHeight w:val="26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71838" w14:textId="77777777" w:rsidR="00C61DC1" w:rsidRPr="00352E7C" w:rsidRDefault="00C61DC1" w:rsidP="00200D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90060" w14:textId="12634EF6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91±0.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02929" w14:textId="48BE0DEB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77±0.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7CBE7" w14:textId="3E6C4515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56±0.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E1682" w14:textId="5AA30A06" w:rsidR="00C61DC1" w:rsidRPr="00C61DC1" w:rsidRDefault="00C61DC1" w:rsidP="002737F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78±0.2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8BDCD" w14:textId="78E5807E" w:rsidR="00C61DC1" w:rsidRPr="008A52E3" w:rsidRDefault="00C61DC1" w:rsidP="002737F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A52E3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6.67±0.20</w:t>
            </w:r>
          </w:p>
        </w:tc>
      </w:tr>
      <w:tr w:rsidR="00C61DC1" w:rsidRPr="00352E7C" w14:paraId="00EEC048" w14:textId="77777777" w:rsidTr="00200D3F">
        <w:trPr>
          <w:trHeight w:val="26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5720E" w14:textId="495C6021" w:rsidR="00C61DC1" w:rsidRPr="00352E7C" w:rsidRDefault="00C61DC1" w:rsidP="00200D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ML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55116" w14:textId="0C0CAF16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.15–14.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49634" w14:textId="350D6A77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.50–15.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3213C" w14:textId="2441DC05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.10–14.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E011E" w14:textId="0DA27433" w:rsidR="00C61DC1" w:rsidRPr="00C61DC1" w:rsidRDefault="00C61DC1" w:rsidP="002737F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.36–14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3613" w14:textId="295E2542" w:rsidR="00C61DC1" w:rsidRPr="008A52E3" w:rsidRDefault="00C61DC1" w:rsidP="002737F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52E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.54–15.02</w:t>
            </w:r>
          </w:p>
        </w:tc>
      </w:tr>
      <w:tr w:rsidR="00C61DC1" w:rsidRPr="00352E7C" w14:paraId="523E12DD" w14:textId="77777777" w:rsidTr="00200D3F">
        <w:trPr>
          <w:trHeight w:val="26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32FD8" w14:textId="77777777" w:rsidR="00C61DC1" w:rsidRPr="00352E7C" w:rsidRDefault="00C61DC1" w:rsidP="00200D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F5952" w14:textId="6665FFE0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.38±0.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27AA6" w14:textId="57AFB1AA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.77±0.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826AB" w14:textId="44E16C30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.57±0.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2471" w14:textId="17003CF0" w:rsidR="00C61DC1" w:rsidRPr="00C61DC1" w:rsidRDefault="00C61DC1" w:rsidP="002737F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.22±0.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EA3E2" w14:textId="38AFD9B6" w:rsidR="00C61DC1" w:rsidRPr="008A52E3" w:rsidRDefault="00C61DC1" w:rsidP="002737F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52E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.12±0.39</w:t>
            </w:r>
          </w:p>
        </w:tc>
      </w:tr>
      <w:tr w:rsidR="00C61DC1" w:rsidRPr="00352E7C" w14:paraId="59D66C98" w14:textId="77777777" w:rsidTr="00200D3F">
        <w:trPr>
          <w:trHeight w:val="26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697D8" w14:textId="5330206E" w:rsidR="00C61DC1" w:rsidRPr="00352E7C" w:rsidRDefault="00C61DC1" w:rsidP="00200D3F">
            <w:pPr>
              <w:widowControl/>
              <w:ind w:right="20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LTRL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C15C8" w14:textId="25EAD79D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32–8.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6B1B" w14:textId="6AC36911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90–9.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5AF4A" w14:textId="285CE2E2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95–8.6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14D16" w14:textId="0E78D0E5" w:rsidR="00C61DC1" w:rsidRPr="00C61DC1" w:rsidRDefault="00C61DC1" w:rsidP="002737F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53–8.7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BE8D" w14:textId="35A585A1" w:rsidR="00C61DC1" w:rsidRPr="008A52E3" w:rsidRDefault="00C61DC1" w:rsidP="002737F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A52E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80–8.54</w:t>
            </w:r>
          </w:p>
        </w:tc>
      </w:tr>
      <w:tr w:rsidR="00C61DC1" w:rsidRPr="00352E7C" w14:paraId="5CCF3C0B" w14:textId="77777777" w:rsidTr="00200D3F">
        <w:trPr>
          <w:trHeight w:val="26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0F32A" w14:textId="77777777" w:rsidR="00C61DC1" w:rsidRPr="00352E7C" w:rsidRDefault="00C61DC1" w:rsidP="00200D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D53F9" w14:textId="7F43E448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52±0.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B3666" w14:textId="2345D69F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15±0.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2B0B6" w14:textId="4FDE93D2" w:rsidR="00C61DC1" w:rsidRPr="00C61DC1" w:rsidRDefault="00C61DC1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32±0.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170A" w14:textId="28D9C0B3" w:rsidR="00C61DC1" w:rsidRPr="00C61DC1" w:rsidRDefault="00C61DC1" w:rsidP="002737F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C61DC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62±0.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E4138" w14:textId="6CDB0BBD" w:rsidR="00C61DC1" w:rsidRPr="008A52E3" w:rsidRDefault="00C61DC1" w:rsidP="002737F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A52E3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8.24±0.23</w:t>
            </w:r>
          </w:p>
        </w:tc>
      </w:tr>
      <w:tr w:rsidR="002737FF" w:rsidRPr="00352E7C" w14:paraId="2A8D686C" w14:textId="77777777" w:rsidTr="002737FF">
        <w:trPr>
          <w:trHeight w:val="264"/>
          <w:jc w:val="center"/>
        </w:trPr>
        <w:tc>
          <w:tcPr>
            <w:tcW w:w="5715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BF0772" w14:textId="64DE1E1E" w:rsidR="002737FF" w:rsidRPr="002737FF" w:rsidRDefault="00FC0ED8" w:rsidP="00F16B6E">
            <w:pPr>
              <w:widowControl/>
              <w:rPr>
                <w:rFonts w:hint="eastAsia"/>
              </w:rPr>
            </w:pPr>
            <w:r w:rsidRPr="00FC0ED8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PL: Profile length; BL: Basal length; LB</w:t>
            </w:r>
            <w:r w:rsidR="00AA744D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O</w:t>
            </w:r>
            <w:r w:rsidRPr="00FC0ED8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: least breadth between the orbits; ZB: Zygomatic breadth; HB: Height of braincase; MPL: Median palatal length; UTRL: Upper tooth row length; M</w:t>
            </w:r>
            <w:r w:rsidRPr="00FC0ED8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2</w:t>
            </w:r>
            <w:r w:rsidRPr="00FC0ED8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–</w:t>
            </w:r>
            <w:r w:rsidRPr="00FC0ED8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M</w:t>
            </w:r>
            <w:r w:rsidRPr="00FC0ED8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</w:rPr>
              <w:t>2</w:t>
            </w:r>
            <w:r w:rsidRPr="00FC0ED8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: Greatest width measured at anterior labial margins of second mandibular; ML: Mandibular length; LTRL: Lower of tooth row length.</w:t>
            </w:r>
          </w:p>
        </w:tc>
      </w:tr>
      <w:bookmarkEnd w:id="10"/>
    </w:tbl>
    <w:p w14:paraId="17965708" w14:textId="77777777" w:rsidR="00386CBF" w:rsidRPr="00352E7C" w:rsidRDefault="00386CBF" w:rsidP="002737FF">
      <w:pPr>
        <w:jc w:val="center"/>
        <w:rPr>
          <w:rFonts w:hint="eastAsia"/>
        </w:rPr>
      </w:pPr>
    </w:p>
    <w:p w14:paraId="72AAF142" w14:textId="2C76E51B" w:rsidR="00386CBF" w:rsidRPr="004B1C10" w:rsidRDefault="00386CBF" w:rsidP="002737FF">
      <w:pPr>
        <w:widowControl/>
        <w:jc w:val="center"/>
        <w:rPr>
          <w:rFonts w:hint="eastAsia"/>
        </w:rPr>
      </w:pPr>
      <w:r w:rsidRPr="00352E7C">
        <w:br w:type="page"/>
      </w:r>
    </w:p>
    <w:p w14:paraId="22F65B74" w14:textId="354E342C" w:rsidR="00386CBF" w:rsidRPr="00352E7C" w:rsidRDefault="00386CBF" w:rsidP="002737FF">
      <w:pPr>
        <w:jc w:val="center"/>
        <w:rPr>
          <w:rFonts w:ascii="Times New Roman" w:hAnsi="Times New Roman" w:cs="Times New Roman"/>
        </w:rPr>
      </w:pPr>
      <w:bookmarkStart w:id="12" w:name="OLE_LINK101"/>
      <w:r w:rsidRPr="00352E7C">
        <w:rPr>
          <w:rFonts w:ascii="Times New Roman" w:hAnsi="Times New Roman" w:cs="Times New Roman" w:hint="eastAsia"/>
        </w:rPr>
        <w:lastRenderedPageBreak/>
        <w:t>Table S</w:t>
      </w:r>
      <w:r w:rsidR="00F14401">
        <w:rPr>
          <w:rFonts w:ascii="Times New Roman" w:hAnsi="Times New Roman" w:cs="Times New Roman" w:hint="eastAsia"/>
        </w:rPr>
        <w:t>7</w:t>
      </w:r>
      <w:r w:rsidRPr="00352E7C">
        <w:rPr>
          <w:rFonts w:ascii="Times New Roman" w:hAnsi="Times New Roman" w:cs="Times New Roman" w:hint="eastAsia"/>
        </w:rPr>
        <w:t xml:space="preserve"> </w:t>
      </w:r>
      <w:r w:rsidRPr="00352E7C">
        <w:rPr>
          <w:rFonts w:ascii="Times New Roman" w:hAnsi="Times New Roman" w:cs="Times New Roman"/>
        </w:rPr>
        <w:t xml:space="preserve">Comparison of </w:t>
      </w:r>
      <w:r w:rsidR="00D56C41">
        <w:rPr>
          <w:rFonts w:ascii="Times New Roman" w:hAnsi="Times New Roman" w:cs="Times New Roman" w:hint="eastAsia"/>
        </w:rPr>
        <w:t xml:space="preserve">external </w:t>
      </w:r>
      <w:r w:rsidRPr="00352E7C">
        <w:rPr>
          <w:rFonts w:ascii="Times New Roman" w:hAnsi="Times New Roman" w:cs="Times New Roman"/>
        </w:rPr>
        <w:t xml:space="preserve">morphological data </w:t>
      </w:r>
      <w:r w:rsidR="00093AC8">
        <w:rPr>
          <w:rFonts w:ascii="Times New Roman" w:hAnsi="Times New Roman" w:cs="Times New Roman" w:hint="eastAsia"/>
        </w:rPr>
        <w:t>for</w:t>
      </w:r>
      <w:r w:rsidRPr="00352E7C">
        <w:rPr>
          <w:rFonts w:ascii="Times New Roman" w:hAnsi="Times New Roman" w:cs="Times New Roman"/>
        </w:rPr>
        <w:t xml:space="preserve"> </w:t>
      </w:r>
      <w:r w:rsidRPr="00352E7C">
        <w:rPr>
          <w:rFonts w:ascii="Times New Roman" w:hAnsi="Times New Roman" w:cs="Times New Roman"/>
          <w:i/>
          <w:iCs/>
        </w:rPr>
        <w:t>U.</w:t>
      </w:r>
      <w:r w:rsidR="00BC7A48">
        <w:rPr>
          <w:rFonts w:ascii="Times New Roman" w:hAnsi="Times New Roman" w:cs="Times New Roman" w:hint="eastAsia"/>
          <w:i/>
          <w:iCs/>
        </w:rPr>
        <w:t xml:space="preserve"> </w:t>
      </w:r>
      <w:proofErr w:type="spellStart"/>
      <w:r w:rsidR="00E05386" w:rsidRPr="00352E7C">
        <w:rPr>
          <w:rFonts w:ascii="Times New Roman" w:hAnsi="Times New Roman" w:cs="Times New Roman"/>
          <w:i/>
          <w:iCs/>
        </w:rPr>
        <w:t>funiushanensis</w:t>
      </w:r>
      <w:proofErr w:type="spellEnd"/>
      <w:r w:rsidRPr="00352E7C">
        <w:rPr>
          <w:rFonts w:ascii="Times New Roman" w:hAnsi="Times New Roman" w:cs="Times New Roman"/>
        </w:rPr>
        <w:t xml:space="preserve"> sp.</w:t>
      </w:r>
      <w:r w:rsidR="00BC7A48">
        <w:rPr>
          <w:rFonts w:ascii="Times New Roman" w:hAnsi="Times New Roman" w:cs="Times New Roman" w:hint="eastAsia"/>
        </w:rPr>
        <w:t xml:space="preserve"> </w:t>
      </w:r>
      <w:proofErr w:type="spellStart"/>
      <w:r w:rsidRPr="00352E7C">
        <w:rPr>
          <w:rFonts w:ascii="Times New Roman" w:hAnsi="Times New Roman" w:cs="Times New Roman"/>
        </w:rPr>
        <w:t>nov</w:t>
      </w:r>
      <w:r w:rsidR="00093AC8">
        <w:rPr>
          <w:rFonts w:ascii="Times New Roman" w:hAnsi="Times New Roman" w:cs="Times New Roman" w:hint="eastAsia"/>
        </w:rPr>
        <w:t>.</w:t>
      </w:r>
      <w:proofErr w:type="spellEnd"/>
      <w:r w:rsidRPr="00352E7C">
        <w:rPr>
          <w:rFonts w:ascii="Times New Roman" w:hAnsi="Times New Roman" w:cs="Times New Roman" w:hint="eastAsia"/>
        </w:rPr>
        <w:t xml:space="preserve">, </w:t>
      </w:r>
      <w:r w:rsidRPr="00352E7C">
        <w:rPr>
          <w:rFonts w:ascii="Times New Roman" w:eastAsia="等线" w:hAnsi="Times New Roman" w:cs="Times New Roman"/>
          <w:i/>
          <w:iCs/>
          <w:kern w:val="0"/>
          <w:szCs w:val="21"/>
          <w14:ligatures w14:val="none"/>
        </w:rPr>
        <w:t>U.</w:t>
      </w:r>
      <w:r w:rsidR="00BC7A48">
        <w:rPr>
          <w:rFonts w:ascii="Times New Roman" w:eastAsia="等线" w:hAnsi="Times New Roman" w:cs="Times New Roman" w:hint="eastAsia"/>
          <w:i/>
          <w:iCs/>
          <w:kern w:val="0"/>
          <w:szCs w:val="21"/>
          <w14:ligatures w14:val="none"/>
        </w:rPr>
        <w:t xml:space="preserve"> </w:t>
      </w:r>
      <w:proofErr w:type="spellStart"/>
      <w:r w:rsidRPr="00352E7C">
        <w:rPr>
          <w:rFonts w:ascii="Times New Roman" w:eastAsia="等线" w:hAnsi="Times New Roman" w:cs="Times New Roman"/>
          <w:i/>
          <w:iCs/>
          <w:kern w:val="0"/>
          <w:szCs w:val="21"/>
          <w14:ligatures w14:val="none"/>
        </w:rPr>
        <w:t>dabieshanensis</w:t>
      </w:r>
      <w:proofErr w:type="spellEnd"/>
      <w:r w:rsidRPr="00352E7C">
        <w:rPr>
          <w:rFonts w:ascii="Times New Roman" w:eastAsia="等线" w:hAnsi="Times New Roman" w:cs="Times New Roman" w:hint="eastAsia"/>
          <w:i/>
          <w:iCs/>
          <w:kern w:val="0"/>
          <w:sz w:val="15"/>
          <w:szCs w:val="15"/>
          <w14:ligatures w14:val="none"/>
        </w:rPr>
        <w:t xml:space="preserve"> </w:t>
      </w:r>
      <w:r w:rsidRPr="00352E7C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and</w:t>
      </w:r>
      <w:r w:rsidRPr="00352E7C">
        <w:rPr>
          <w:rFonts w:ascii="Times New Roman" w:eastAsia="等线" w:hAnsi="Times New Roman" w:cs="Times New Roman" w:hint="eastAsia"/>
          <w:i/>
          <w:iCs/>
          <w:kern w:val="0"/>
          <w:szCs w:val="21"/>
          <w14:ligatures w14:val="none"/>
        </w:rPr>
        <w:t xml:space="preserve"> </w:t>
      </w:r>
      <w:r w:rsidRPr="00352E7C">
        <w:rPr>
          <w:rFonts w:ascii="Times New Roman" w:eastAsia="等线" w:hAnsi="Times New Roman" w:cs="Times New Roman"/>
          <w:i/>
          <w:iCs/>
          <w:kern w:val="0"/>
          <w:szCs w:val="21"/>
          <w14:ligatures w14:val="none"/>
        </w:rPr>
        <w:t xml:space="preserve">U. </w:t>
      </w:r>
      <w:proofErr w:type="spellStart"/>
      <w:r w:rsidRPr="00352E7C">
        <w:rPr>
          <w:rFonts w:ascii="Times New Roman" w:eastAsia="等线" w:hAnsi="Times New Roman" w:cs="Times New Roman"/>
          <w:i/>
          <w:iCs/>
          <w:kern w:val="0"/>
          <w:szCs w:val="21"/>
          <w14:ligatures w14:val="none"/>
        </w:rPr>
        <w:t>soricipes</w:t>
      </w:r>
      <w:proofErr w:type="spellEnd"/>
      <w:r w:rsidRPr="00352E7C">
        <w:rPr>
          <w:rFonts w:ascii="Times New Roman" w:eastAsia="等线" w:hAnsi="Times New Roman" w:cs="Times New Roman" w:hint="eastAsia"/>
          <w:i/>
          <w:iCs/>
          <w:kern w:val="0"/>
          <w:szCs w:val="21"/>
          <w14:ligatures w14:val="none"/>
        </w:rPr>
        <w:t>.</w:t>
      </w:r>
    </w:p>
    <w:bookmarkEnd w:id="12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96"/>
        <w:gridCol w:w="1349"/>
        <w:gridCol w:w="1324"/>
        <w:gridCol w:w="1324"/>
        <w:gridCol w:w="1474"/>
        <w:gridCol w:w="1436"/>
      </w:tblGrid>
      <w:tr w:rsidR="00C656B9" w:rsidRPr="00352E7C" w14:paraId="54AD9117" w14:textId="3111658F" w:rsidTr="00CC6206">
        <w:trPr>
          <w:trHeight w:val="276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F28F6" w14:textId="77777777" w:rsidR="00C656B9" w:rsidRPr="00352E7C" w:rsidRDefault="00C656B9" w:rsidP="002737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2BFE0" w14:textId="77777777" w:rsidR="00C656B9" w:rsidRDefault="00C656B9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52E7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14:ligatures w14:val="none"/>
              </w:rPr>
              <w:t>U.</w:t>
            </w: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14:ligatures w14:val="none"/>
              </w:rPr>
              <w:t xml:space="preserve"> </w:t>
            </w:r>
            <w:proofErr w:type="spellStart"/>
            <w:r w:rsidRPr="00352E7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14:ligatures w14:val="none"/>
              </w:rPr>
              <w:t>funiushanensis</w:t>
            </w:r>
            <w:proofErr w:type="spellEnd"/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 xml:space="preserve"> </w:t>
            </w:r>
          </w:p>
          <w:p w14:paraId="26734B92" w14:textId="086FBC89" w:rsidR="00C656B9" w:rsidRPr="00352E7C" w:rsidRDefault="00C656B9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sp.nov</w:t>
            </w:r>
            <w:proofErr w:type="spellEnd"/>
            <w:r w:rsidRPr="00352E7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(n</w:t>
            </w:r>
            <w:r w:rsidR="00D56C4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=</w:t>
            </w:r>
            <w:r w:rsidR="00D56C4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DA63F" w14:textId="77777777" w:rsidR="00C656B9" w:rsidRDefault="00C656B9" w:rsidP="002737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14:ligatures w14:val="none"/>
              </w:rPr>
            </w:pPr>
            <w:r w:rsidRPr="00352E7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14:ligatures w14:val="none"/>
              </w:rPr>
              <w:t>U.</w:t>
            </w: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14:ligatures w14:val="none"/>
              </w:rPr>
              <w:t xml:space="preserve"> </w:t>
            </w:r>
            <w:proofErr w:type="spellStart"/>
            <w:r w:rsidRPr="00352E7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14:ligatures w14:val="none"/>
              </w:rPr>
              <w:t>dabieshanensis</w:t>
            </w:r>
            <w:proofErr w:type="spellEnd"/>
          </w:p>
          <w:p w14:paraId="3026F097" w14:textId="76CC7B2E" w:rsidR="00C656B9" w:rsidRPr="00352E7C" w:rsidRDefault="00C656B9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52E7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(n</w:t>
            </w:r>
            <w:r w:rsidR="00D56C4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=</w:t>
            </w:r>
            <w:r w:rsidR="00D56C4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EBF9F" w14:textId="77777777" w:rsidR="00C656B9" w:rsidRDefault="00C656B9" w:rsidP="002737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14:ligatures w14:val="none"/>
              </w:rPr>
            </w:pPr>
            <w:r w:rsidRPr="00352E7C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14:ligatures w14:val="none"/>
              </w:rPr>
              <w:t>U.</w:t>
            </w: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14:ligatures w14:val="none"/>
              </w:rPr>
              <w:t xml:space="preserve"> </w:t>
            </w:r>
            <w:r w:rsidRPr="00697D1B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sp. 5</w:t>
            </w:r>
            <w:r w:rsidRPr="00352E7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14:ligatures w14:val="none"/>
              </w:rPr>
              <w:t xml:space="preserve"> </w:t>
            </w:r>
          </w:p>
          <w:p w14:paraId="60E88E72" w14:textId="2A828A13" w:rsidR="00C656B9" w:rsidRPr="00352E7C" w:rsidRDefault="00C656B9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n</w:t>
            </w:r>
            <w:r w:rsidR="00D56C4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=</w:t>
            </w:r>
            <w:r w:rsidR="00D56C4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983797" w14:textId="3C2073DF" w:rsidR="00C656B9" w:rsidRDefault="00C656B9" w:rsidP="002737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14:ligatures w14:val="none"/>
              </w:rPr>
              <w:t xml:space="preserve">U.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  <w14:ligatures w14:val="none"/>
              </w:rPr>
              <w:t>soricipes</w:t>
            </w:r>
            <w:proofErr w:type="spellEnd"/>
          </w:p>
          <w:p w14:paraId="4CA63E9E" w14:textId="32A341CF" w:rsidR="00C656B9" w:rsidRPr="00352E7C" w:rsidRDefault="00C656B9" w:rsidP="002737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14:ligatures w14:val="none"/>
              </w:rPr>
            </w:pPr>
            <w:r w:rsidRPr="00352E7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(</w:t>
            </w:r>
            <w:r w:rsidRPr="00C656B9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</w:t>
            </w:r>
            <w:r w:rsidRPr="00352E7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= 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7</w:t>
            </w:r>
            <w:r w:rsidRPr="00352E7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7FA51B" w14:textId="77777777" w:rsidR="00C656B9" w:rsidRPr="00352E7C" w:rsidRDefault="00C656B9" w:rsidP="00C656B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3"/>
                <w:szCs w:val="13"/>
              </w:rPr>
            </w:pPr>
            <w:r w:rsidRPr="00352E7C">
              <w:rPr>
                <w:rFonts w:ascii="Times New Roman" w:eastAsia="宋体" w:hAnsi="Times New Roman" w:cs="Times New Roman"/>
                <w:i/>
                <w:iCs/>
                <w:kern w:val="0"/>
                <w:sz w:val="13"/>
                <w:szCs w:val="13"/>
              </w:rPr>
              <w:t xml:space="preserve">U. </w:t>
            </w:r>
            <w:proofErr w:type="spellStart"/>
            <w:r w:rsidRPr="00352E7C">
              <w:rPr>
                <w:rFonts w:ascii="Times New Roman" w:eastAsia="宋体" w:hAnsi="Times New Roman" w:cs="Times New Roman"/>
                <w:i/>
                <w:iCs/>
                <w:kern w:val="0"/>
                <w:sz w:val="13"/>
                <w:szCs w:val="13"/>
              </w:rPr>
              <w:t>gracilis</w:t>
            </w:r>
            <w:proofErr w:type="spellEnd"/>
          </w:p>
          <w:p w14:paraId="0371DD4B" w14:textId="5FEDE82E" w:rsidR="00C656B9" w:rsidRPr="00352E7C" w:rsidRDefault="00C656B9" w:rsidP="00C656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  <w14:ligatures w14:val="none"/>
              </w:rPr>
            </w:pPr>
            <w:r w:rsidRPr="00352E7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(</w:t>
            </w:r>
            <w:r w:rsidRPr="00352E7C">
              <w:rPr>
                <w:rFonts w:ascii="Times New Roman" w:eastAsia="宋体" w:hAnsi="Times New Roman" w:cs="Times New Roman"/>
                <w:i/>
                <w:iCs/>
                <w:kern w:val="0"/>
                <w:sz w:val="13"/>
                <w:szCs w:val="13"/>
              </w:rPr>
              <w:t>n</w:t>
            </w:r>
            <w:r w:rsidRPr="00352E7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= 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5</w:t>
            </w:r>
            <w:r w:rsidRPr="00352E7C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</w:tr>
      <w:tr w:rsidR="00C656B9" w:rsidRPr="00352E7C" w14:paraId="5CFAD75F" w14:textId="42433E84" w:rsidTr="00CC6206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53DE" w14:textId="2C79137D" w:rsidR="00C656B9" w:rsidRPr="00352E7C" w:rsidRDefault="00C656B9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h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bl</w:t>
            </w:r>
            <w:proofErr w:type="spellEnd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4E7B" w14:textId="227A73F2" w:rsidR="00C656B9" w:rsidRPr="00CC6206" w:rsidRDefault="00C656B9" w:rsidP="002737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CC6206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66</w:t>
            </w:r>
            <w:r w:rsidRPr="00CC620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14:ligatures w14:val="none"/>
              </w:rPr>
              <w:t xml:space="preserve"> </w:t>
            </w:r>
            <w:r w:rsidRPr="00CC6206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–</w:t>
            </w:r>
            <w:r w:rsidRPr="00CC620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14:ligatures w14:val="none"/>
              </w:rPr>
              <w:t xml:space="preserve"> </w:t>
            </w:r>
            <w:r w:rsidRPr="00CC6206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78</w:t>
            </w:r>
            <w:bookmarkStart w:id="13" w:name="_Hlk171781038"/>
            <w:r w:rsidRPr="00CC620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14:ligatures w14:val="none"/>
              </w:rPr>
              <w:t xml:space="preserve">, </w:t>
            </w:r>
            <w:r w:rsidRPr="00CC6206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73.1</w:t>
            </w:r>
            <w:r w:rsidRPr="00CC620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14:ligatures w14:val="none"/>
              </w:rPr>
              <w:t xml:space="preserve"> </w:t>
            </w:r>
            <w:bookmarkStart w:id="14" w:name="_Hlk181121211"/>
            <w:r w:rsidRPr="00CC6206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±</w:t>
            </w:r>
            <w:bookmarkEnd w:id="14"/>
            <w:r w:rsidRPr="00CC620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14:ligatures w14:val="none"/>
              </w:rPr>
              <w:t xml:space="preserve"> </w:t>
            </w:r>
            <w:r w:rsidRPr="00CC6206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3.4</w:t>
            </w:r>
            <w:bookmarkEnd w:id="13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8E90" w14:textId="77777777" w:rsidR="00C656B9" w:rsidRPr="00352E7C" w:rsidRDefault="00C656B9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65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-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83, 74.4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±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07E6" w14:textId="77777777" w:rsidR="00C656B9" w:rsidRPr="00352E7C" w:rsidRDefault="00C656B9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66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-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80, 71.2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±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5157D" w14:textId="465640D0" w:rsidR="00C656B9" w:rsidRPr="00352E7C" w:rsidRDefault="00D56C41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60 - 75, 69.38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±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4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C2379B" w14:textId="3A0E8C53" w:rsidR="00C656B9" w:rsidRPr="00352E7C" w:rsidRDefault="00D56C41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70 - 75,</w:t>
            </w:r>
            <w:r w:rsidR="00631BB7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72.2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±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1.79</w:t>
            </w:r>
          </w:p>
        </w:tc>
      </w:tr>
      <w:tr w:rsidR="00C656B9" w:rsidRPr="00352E7C" w14:paraId="2A56A7C7" w14:textId="3DDBED21" w:rsidTr="00D56C41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4908" w14:textId="64BBBC7B" w:rsidR="00C656B9" w:rsidRPr="00352E7C" w:rsidRDefault="00C656B9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t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l</w:t>
            </w:r>
            <w:proofErr w:type="spellEnd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7281" w14:textId="1D79A2B7" w:rsidR="00C656B9" w:rsidRPr="00CC6206" w:rsidRDefault="00C656B9" w:rsidP="002737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CC6206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53</w:t>
            </w:r>
            <w:r w:rsidRPr="00CC620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14:ligatures w14:val="none"/>
              </w:rPr>
              <w:t xml:space="preserve"> </w:t>
            </w:r>
            <w:r w:rsidRPr="00CC6206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–</w:t>
            </w:r>
            <w:r w:rsidRPr="00CC620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14:ligatures w14:val="none"/>
              </w:rPr>
              <w:t xml:space="preserve"> </w:t>
            </w:r>
            <w:r w:rsidRPr="00CC6206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63</w:t>
            </w:r>
            <w:r w:rsidRPr="00CC620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14:ligatures w14:val="none"/>
              </w:rPr>
              <w:t xml:space="preserve">, </w:t>
            </w:r>
            <w:r w:rsidRPr="00CC6206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59.4</w:t>
            </w:r>
            <w:r w:rsidRPr="00CC620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14:ligatures w14:val="none"/>
              </w:rPr>
              <w:t xml:space="preserve"> </w:t>
            </w:r>
            <w:r w:rsidRPr="00CC6206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±</w:t>
            </w:r>
            <w:r w:rsidRPr="00CC620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14:ligatures w14:val="none"/>
              </w:rPr>
              <w:t xml:space="preserve"> </w:t>
            </w:r>
            <w:r w:rsidRPr="00CC6206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73FD" w14:textId="77777777" w:rsidR="00C656B9" w:rsidRPr="00352E7C" w:rsidRDefault="00C656B9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45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-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59, 54.2 ±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826E" w14:textId="77777777" w:rsidR="00C656B9" w:rsidRPr="00352E7C" w:rsidRDefault="00C656B9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60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-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70, 64.1 ±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A8D88" w14:textId="69332108" w:rsidR="00C656B9" w:rsidRPr="00352E7C" w:rsidRDefault="00D56C41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58 - 68, 63.63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±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F131" w14:textId="04026CC1" w:rsidR="00C656B9" w:rsidRPr="00352E7C" w:rsidRDefault="00D56C41" w:rsidP="002737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70 - 83,75.4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±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4.72</w:t>
            </w:r>
          </w:p>
        </w:tc>
      </w:tr>
      <w:tr w:rsidR="00D56C41" w:rsidRPr="00352E7C" w14:paraId="5FF035BF" w14:textId="77777777" w:rsidTr="00D56C41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D664B" w14:textId="219F1E36" w:rsidR="00D56C41" w:rsidRDefault="00D56C41" w:rsidP="00D56C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h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l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A2B88" w14:textId="7056D32F" w:rsidR="00D56C41" w:rsidRPr="00CC6206" w:rsidRDefault="00D56C41" w:rsidP="00D56C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CC6206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13</w:t>
            </w:r>
            <w:r w:rsidRPr="00CC620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14:ligatures w14:val="none"/>
              </w:rPr>
              <w:t xml:space="preserve"> </w:t>
            </w:r>
            <w:r w:rsidRPr="00CC6206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–</w:t>
            </w:r>
            <w:r w:rsidRPr="00CC620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14:ligatures w14:val="none"/>
              </w:rPr>
              <w:t xml:space="preserve"> </w:t>
            </w:r>
            <w:r w:rsidRPr="00CC6206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16</w:t>
            </w:r>
            <w:r w:rsidRPr="00CC620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14:ligatures w14:val="none"/>
              </w:rPr>
              <w:t xml:space="preserve">, </w:t>
            </w:r>
            <w:r w:rsidRPr="00CC6206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14.3</w:t>
            </w:r>
            <w:r w:rsidRPr="00CC620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14:ligatures w14:val="none"/>
              </w:rPr>
              <w:t xml:space="preserve"> </w:t>
            </w:r>
            <w:r w:rsidRPr="00CC6206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±</w:t>
            </w:r>
            <w:r w:rsidRPr="00CC620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14:ligatures w14:val="none"/>
              </w:rPr>
              <w:t xml:space="preserve"> </w:t>
            </w:r>
            <w:r w:rsidRPr="00CC6206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4C38B" w14:textId="4DF09C8C" w:rsidR="00D56C41" w:rsidRPr="00352E7C" w:rsidRDefault="00D56C41" w:rsidP="00D56C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2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-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5,13.9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±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E7BBF" w14:textId="22B2850C" w:rsidR="00D56C41" w:rsidRPr="00352E7C" w:rsidRDefault="00D56C41" w:rsidP="00D56C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3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-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4,13.4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±</w:t>
            </w:r>
            <w:r w:rsidRPr="00352E7C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21EE" w14:textId="35A6DD33" w:rsidR="00D56C41" w:rsidRDefault="00D56C41" w:rsidP="00D56C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13 - 15,14.13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±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959C" w14:textId="5D80BE13" w:rsidR="00D56C41" w:rsidRDefault="00D56C41" w:rsidP="00D56C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14 - 15, 14.8 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±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0. 45</w:t>
            </w:r>
          </w:p>
        </w:tc>
      </w:tr>
      <w:tr w:rsidR="00D56C41" w:rsidRPr="00352E7C" w14:paraId="71E41B38" w14:textId="5945B559" w:rsidTr="00D56C41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F53D5" w14:textId="3E396CAF" w:rsidR="00D56C41" w:rsidRPr="00352E7C" w:rsidRDefault="00D56C41" w:rsidP="00D56C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tl</w:t>
            </w:r>
            <w:proofErr w:type="spellEnd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/</w:t>
            </w: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h</w:t>
            </w:r>
            <w:r w:rsidRPr="00352E7C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bl</w:t>
            </w:r>
            <w:proofErr w:type="spellEnd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00AB7" w14:textId="6DAD4130" w:rsidR="00D56C41" w:rsidRPr="00CC6206" w:rsidRDefault="00631BB7" w:rsidP="00D56C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CC620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5"/>
                <w:szCs w:val="15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7DD60" w14:textId="73989469" w:rsidR="00D56C41" w:rsidRPr="00352E7C" w:rsidRDefault="00631BB7" w:rsidP="00D56C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B657" w14:textId="0C91075C" w:rsidR="00D56C41" w:rsidRPr="00352E7C" w:rsidRDefault="00631BB7" w:rsidP="00D56C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B3C36" w14:textId="0DD7D65B" w:rsidR="00D56C41" w:rsidRPr="00352E7C" w:rsidRDefault="00631BB7" w:rsidP="00D56C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AFB49" w14:textId="697EA1B5" w:rsidR="00D56C41" w:rsidRPr="00352E7C" w:rsidRDefault="00631BB7" w:rsidP="00D56C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104</w:t>
            </w:r>
          </w:p>
        </w:tc>
      </w:tr>
      <w:tr w:rsidR="00CC6206" w:rsidRPr="00352E7C" w14:paraId="3D8BD876" w14:textId="77777777" w:rsidTr="00CC6206">
        <w:trPr>
          <w:trHeight w:val="276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08E026" w14:textId="4A813410" w:rsidR="00CC6206" w:rsidRDefault="00CC6206" w:rsidP="00D56C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hbl</w:t>
            </w:r>
            <w:proofErr w:type="spellEnd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: head and body length; </w:t>
            </w: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tl</w:t>
            </w:r>
            <w:proofErr w:type="spellEnd"/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14:ligatures w14:val="none"/>
              </w:rPr>
              <w:t>: tail length; hl: hindfoot length</w:t>
            </w:r>
          </w:p>
        </w:tc>
      </w:tr>
    </w:tbl>
    <w:p w14:paraId="15A1B041" w14:textId="77777777" w:rsidR="00386CBF" w:rsidRPr="00352E7C" w:rsidRDefault="00386CBF" w:rsidP="002737FF">
      <w:pPr>
        <w:jc w:val="center"/>
        <w:rPr>
          <w:rFonts w:hint="eastAsia"/>
        </w:rPr>
      </w:pPr>
    </w:p>
    <w:p w14:paraId="76F35D31" w14:textId="77777777" w:rsidR="00386CBF" w:rsidRPr="00352E7C" w:rsidRDefault="00386CBF" w:rsidP="002737FF">
      <w:pPr>
        <w:jc w:val="center"/>
        <w:rPr>
          <w:rFonts w:hint="eastAsia"/>
        </w:rPr>
      </w:pPr>
    </w:p>
    <w:p w14:paraId="52563DB8" w14:textId="77777777" w:rsidR="00B126C1" w:rsidRPr="00352E7C" w:rsidRDefault="00B126C1" w:rsidP="002737FF">
      <w:pPr>
        <w:widowControl/>
        <w:jc w:val="center"/>
        <w:rPr>
          <w:rFonts w:hint="eastAsia"/>
        </w:rPr>
      </w:pPr>
    </w:p>
    <w:p w14:paraId="7EB122E8" w14:textId="5249E5C0" w:rsidR="00386CBF" w:rsidRPr="00352E7C" w:rsidRDefault="00386CBF" w:rsidP="002737FF">
      <w:pPr>
        <w:widowControl/>
        <w:jc w:val="center"/>
        <w:rPr>
          <w:rFonts w:hint="eastAsia"/>
        </w:rPr>
      </w:pPr>
    </w:p>
    <w:p w14:paraId="5B25733B" w14:textId="77777777" w:rsidR="00D370B7" w:rsidRPr="00352E7C" w:rsidRDefault="00D370B7" w:rsidP="002737FF">
      <w:pPr>
        <w:jc w:val="center"/>
        <w:rPr>
          <w:rFonts w:hint="eastAsia"/>
        </w:rPr>
      </w:pPr>
    </w:p>
    <w:p w14:paraId="50E1CBE2" w14:textId="77777777" w:rsidR="00B126C1" w:rsidRPr="00352E7C" w:rsidRDefault="00B126C1" w:rsidP="002737FF">
      <w:pPr>
        <w:jc w:val="center"/>
        <w:rPr>
          <w:rFonts w:hint="eastAsia"/>
        </w:rPr>
      </w:pPr>
    </w:p>
    <w:p w14:paraId="667540C4" w14:textId="77777777" w:rsidR="00386CBF" w:rsidRPr="00352E7C" w:rsidRDefault="00386CBF" w:rsidP="002737FF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14:paraId="0C2735D2" w14:textId="3C0C68D8" w:rsidR="0028766F" w:rsidRPr="00352E7C" w:rsidRDefault="0028766F" w:rsidP="002737FF">
      <w:pPr>
        <w:jc w:val="center"/>
        <w:rPr>
          <w:rFonts w:hint="eastAsia"/>
        </w:rPr>
      </w:pPr>
    </w:p>
    <w:sectPr w:rsidR="0028766F" w:rsidRPr="00352E7C" w:rsidSect="00386CB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85903C" w14:textId="77777777" w:rsidR="000D47F9" w:rsidRDefault="000D47F9" w:rsidP="00791096">
      <w:pPr>
        <w:rPr>
          <w:rFonts w:hint="eastAsia"/>
        </w:rPr>
      </w:pPr>
      <w:r>
        <w:separator/>
      </w:r>
    </w:p>
  </w:endnote>
  <w:endnote w:type="continuationSeparator" w:id="0">
    <w:p w14:paraId="63687026" w14:textId="77777777" w:rsidR="000D47F9" w:rsidRDefault="000D47F9" w:rsidP="0079109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99403B" w14:textId="77777777" w:rsidR="000D47F9" w:rsidRDefault="000D47F9" w:rsidP="00791096">
      <w:pPr>
        <w:rPr>
          <w:rFonts w:hint="eastAsia"/>
        </w:rPr>
      </w:pPr>
      <w:r>
        <w:separator/>
      </w:r>
    </w:p>
  </w:footnote>
  <w:footnote w:type="continuationSeparator" w:id="0">
    <w:p w14:paraId="7B9B130C" w14:textId="77777777" w:rsidR="000D47F9" w:rsidRDefault="000D47F9" w:rsidP="0079109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B31881"/>
    <w:multiLevelType w:val="hybridMultilevel"/>
    <w:tmpl w:val="A9221854"/>
    <w:lvl w:ilvl="0" w:tplc="04090001">
      <w:start w:val="1"/>
      <w:numFmt w:val="bullet"/>
      <w:lvlText w:val=""/>
      <w:lvlJc w:val="left"/>
      <w:pPr>
        <w:ind w:left="543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83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3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3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3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3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3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3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3" w:hanging="440"/>
      </w:pPr>
      <w:rPr>
        <w:rFonts w:ascii="Wingdings" w:hAnsi="Wingdings" w:hint="default"/>
      </w:rPr>
    </w:lvl>
  </w:abstractNum>
  <w:num w:numId="1" w16cid:durableId="19952589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 Evo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xsa52dfa2fabez9rnvdpe89pzexw0f059e&quot;&gt;My EndNote Library&lt;record-ids&gt;&lt;item&gt;323&lt;/item&gt;&lt;item&gt;324&lt;/item&gt;&lt;/record-ids&gt;&lt;/item&gt;&lt;/Libraries&gt;"/>
  </w:docVars>
  <w:rsids>
    <w:rsidRoot w:val="00FE1639"/>
    <w:rsid w:val="00034F4B"/>
    <w:rsid w:val="00037EF1"/>
    <w:rsid w:val="00044161"/>
    <w:rsid w:val="0008414A"/>
    <w:rsid w:val="00093AC8"/>
    <w:rsid w:val="000A7447"/>
    <w:rsid w:val="000B1AAD"/>
    <w:rsid w:val="000C72D8"/>
    <w:rsid w:val="000D47F9"/>
    <w:rsid w:val="0011281E"/>
    <w:rsid w:val="0012125D"/>
    <w:rsid w:val="001265F1"/>
    <w:rsid w:val="001643D7"/>
    <w:rsid w:val="00172BE4"/>
    <w:rsid w:val="00194E4D"/>
    <w:rsid w:val="001B3CF4"/>
    <w:rsid w:val="001B7AEE"/>
    <w:rsid w:val="001D3F34"/>
    <w:rsid w:val="00200D3F"/>
    <w:rsid w:val="002103EC"/>
    <w:rsid w:val="00216295"/>
    <w:rsid w:val="00217C11"/>
    <w:rsid w:val="00221469"/>
    <w:rsid w:val="00262A92"/>
    <w:rsid w:val="002737FF"/>
    <w:rsid w:val="0028766F"/>
    <w:rsid w:val="002B675C"/>
    <w:rsid w:val="003233D1"/>
    <w:rsid w:val="00324EAD"/>
    <w:rsid w:val="0033490D"/>
    <w:rsid w:val="00352E7C"/>
    <w:rsid w:val="00377DFF"/>
    <w:rsid w:val="00386CBF"/>
    <w:rsid w:val="00393244"/>
    <w:rsid w:val="003B5E7B"/>
    <w:rsid w:val="003E787A"/>
    <w:rsid w:val="003F0663"/>
    <w:rsid w:val="003F38DF"/>
    <w:rsid w:val="00477D7E"/>
    <w:rsid w:val="004A2CC0"/>
    <w:rsid w:val="004B1C10"/>
    <w:rsid w:val="004D7913"/>
    <w:rsid w:val="004E6254"/>
    <w:rsid w:val="004F1329"/>
    <w:rsid w:val="004F660A"/>
    <w:rsid w:val="00513922"/>
    <w:rsid w:val="005179B5"/>
    <w:rsid w:val="00520558"/>
    <w:rsid w:val="00520A46"/>
    <w:rsid w:val="00562AAC"/>
    <w:rsid w:val="00570746"/>
    <w:rsid w:val="0058101A"/>
    <w:rsid w:val="00582C0B"/>
    <w:rsid w:val="005A1EED"/>
    <w:rsid w:val="005A238F"/>
    <w:rsid w:val="005A49BB"/>
    <w:rsid w:val="005B7B25"/>
    <w:rsid w:val="005C22A1"/>
    <w:rsid w:val="00605EB9"/>
    <w:rsid w:val="00613EB9"/>
    <w:rsid w:val="00631BB7"/>
    <w:rsid w:val="00646B55"/>
    <w:rsid w:val="00662F17"/>
    <w:rsid w:val="00667E5A"/>
    <w:rsid w:val="00673E06"/>
    <w:rsid w:val="00683529"/>
    <w:rsid w:val="0068486E"/>
    <w:rsid w:val="006951BB"/>
    <w:rsid w:val="00697D1B"/>
    <w:rsid w:val="006C3D93"/>
    <w:rsid w:val="006F5069"/>
    <w:rsid w:val="00726A58"/>
    <w:rsid w:val="00746677"/>
    <w:rsid w:val="00751804"/>
    <w:rsid w:val="00764E84"/>
    <w:rsid w:val="007767A7"/>
    <w:rsid w:val="00791096"/>
    <w:rsid w:val="00797514"/>
    <w:rsid w:val="007A5A5B"/>
    <w:rsid w:val="00805EBA"/>
    <w:rsid w:val="0081196E"/>
    <w:rsid w:val="0082564D"/>
    <w:rsid w:val="0083236B"/>
    <w:rsid w:val="008371F1"/>
    <w:rsid w:val="00842DE4"/>
    <w:rsid w:val="008478F6"/>
    <w:rsid w:val="0086106A"/>
    <w:rsid w:val="00866DF1"/>
    <w:rsid w:val="00873345"/>
    <w:rsid w:val="00880788"/>
    <w:rsid w:val="00882975"/>
    <w:rsid w:val="00886C4A"/>
    <w:rsid w:val="008A52E3"/>
    <w:rsid w:val="008B06F9"/>
    <w:rsid w:val="008B2C65"/>
    <w:rsid w:val="008B5687"/>
    <w:rsid w:val="008C6EF7"/>
    <w:rsid w:val="008D54B6"/>
    <w:rsid w:val="008F6F50"/>
    <w:rsid w:val="0092156D"/>
    <w:rsid w:val="009406B0"/>
    <w:rsid w:val="0096182F"/>
    <w:rsid w:val="00995041"/>
    <w:rsid w:val="009D13AE"/>
    <w:rsid w:val="009D3AB9"/>
    <w:rsid w:val="009D3BC4"/>
    <w:rsid w:val="009D75FA"/>
    <w:rsid w:val="009E4D86"/>
    <w:rsid w:val="00A07206"/>
    <w:rsid w:val="00A11976"/>
    <w:rsid w:val="00A14160"/>
    <w:rsid w:val="00A32509"/>
    <w:rsid w:val="00A51AC2"/>
    <w:rsid w:val="00A82875"/>
    <w:rsid w:val="00A84C58"/>
    <w:rsid w:val="00AA4324"/>
    <w:rsid w:val="00AA744D"/>
    <w:rsid w:val="00AC76FA"/>
    <w:rsid w:val="00AE476A"/>
    <w:rsid w:val="00AF5654"/>
    <w:rsid w:val="00B06709"/>
    <w:rsid w:val="00B126C1"/>
    <w:rsid w:val="00B35B3F"/>
    <w:rsid w:val="00B50898"/>
    <w:rsid w:val="00B87E7E"/>
    <w:rsid w:val="00B90475"/>
    <w:rsid w:val="00BB73C7"/>
    <w:rsid w:val="00BC100F"/>
    <w:rsid w:val="00BC7A48"/>
    <w:rsid w:val="00BE5050"/>
    <w:rsid w:val="00C10FA5"/>
    <w:rsid w:val="00C12772"/>
    <w:rsid w:val="00C14284"/>
    <w:rsid w:val="00C2105E"/>
    <w:rsid w:val="00C22F88"/>
    <w:rsid w:val="00C3227B"/>
    <w:rsid w:val="00C322D9"/>
    <w:rsid w:val="00C34E2D"/>
    <w:rsid w:val="00C42D2F"/>
    <w:rsid w:val="00C61DC1"/>
    <w:rsid w:val="00C656B9"/>
    <w:rsid w:val="00C74808"/>
    <w:rsid w:val="00C83691"/>
    <w:rsid w:val="00C97159"/>
    <w:rsid w:val="00CB561E"/>
    <w:rsid w:val="00CC6206"/>
    <w:rsid w:val="00CD4429"/>
    <w:rsid w:val="00CD6DEC"/>
    <w:rsid w:val="00CE31C7"/>
    <w:rsid w:val="00CF4007"/>
    <w:rsid w:val="00D031FF"/>
    <w:rsid w:val="00D11779"/>
    <w:rsid w:val="00D17FB6"/>
    <w:rsid w:val="00D32BEC"/>
    <w:rsid w:val="00D370B7"/>
    <w:rsid w:val="00D41960"/>
    <w:rsid w:val="00D436CF"/>
    <w:rsid w:val="00D56C41"/>
    <w:rsid w:val="00D6575B"/>
    <w:rsid w:val="00D91846"/>
    <w:rsid w:val="00D92E43"/>
    <w:rsid w:val="00DB29A5"/>
    <w:rsid w:val="00DD3162"/>
    <w:rsid w:val="00E04BF4"/>
    <w:rsid w:val="00E05386"/>
    <w:rsid w:val="00E2544C"/>
    <w:rsid w:val="00E34787"/>
    <w:rsid w:val="00E4404B"/>
    <w:rsid w:val="00E81170"/>
    <w:rsid w:val="00E93AB8"/>
    <w:rsid w:val="00E94F51"/>
    <w:rsid w:val="00EA41AC"/>
    <w:rsid w:val="00EE677C"/>
    <w:rsid w:val="00EF1E3E"/>
    <w:rsid w:val="00EF449C"/>
    <w:rsid w:val="00EF6832"/>
    <w:rsid w:val="00F14401"/>
    <w:rsid w:val="00F16B6E"/>
    <w:rsid w:val="00F45CE2"/>
    <w:rsid w:val="00F9240A"/>
    <w:rsid w:val="00F931EC"/>
    <w:rsid w:val="00F97596"/>
    <w:rsid w:val="00F97ED8"/>
    <w:rsid w:val="00FC0ED8"/>
    <w:rsid w:val="00FD3A79"/>
    <w:rsid w:val="00FD3FF5"/>
    <w:rsid w:val="00FD57B7"/>
    <w:rsid w:val="00FE1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946F4A"/>
  <w15:chartTrackingRefBased/>
  <w15:docId w15:val="{11CFEBE1-530F-4A03-B1C9-40177EBA9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6C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10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10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10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1096"/>
    <w:rPr>
      <w:sz w:val="18"/>
      <w:szCs w:val="18"/>
    </w:rPr>
  </w:style>
  <w:style w:type="table" w:styleId="a7">
    <w:name w:val="Table Grid"/>
    <w:basedOn w:val="a1"/>
    <w:uiPriority w:val="39"/>
    <w:rsid w:val="007910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91096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791096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791096"/>
  </w:style>
  <w:style w:type="character" w:styleId="ab">
    <w:name w:val="line number"/>
    <w:basedOn w:val="a0"/>
    <w:uiPriority w:val="99"/>
    <w:semiHidden/>
    <w:unhideWhenUsed/>
    <w:rsid w:val="00791096"/>
  </w:style>
  <w:style w:type="paragraph" w:styleId="ac">
    <w:name w:val="List Paragraph"/>
    <w:basedOn w:val="a"/>
    <w:uiPriority w:val="34"/>
    <w:qFormat/>
    <w:rsid w:val="00C61DC1"/>
    <w:pPr>
      <w:ind w:firstLineChars="200" w:firstLine="420"/>
    </w:pPr>
  </w:style>
  <w:style w:type="character" w:styleId="ad">
    <w:name w:val="Hyperlink"/>
    <w:basedOn w:val="a0"/>
    <w:uiPriority w:val="99"/>
    <w:unhideWhenUsed/>
    <w:rsid w:val="00B87E7E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B87E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FEC374-1F7E-4709-89DA-8F79DCC7DB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5</TotalTime>
  <Pages>7</Pages>
  <Words>1185</Words>
  <Characters>6761</Characters>
  <Application>Microsoft Office Word</Application>
  <DocSecurity>0</DocSecurity>
  <Lines>56</Lines>
  <Paragraphs>15</Paragraphs>
  <ScaleCrop>false</ScaleCrop>
  <Company/>
  <LinksUpToDate>false</LinksUpToDate>
  <CharactersWithSpaces>7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jun Jiang</dc:creator>
  <cp:keywords/>
  <dc:description/>
  <cp:lastModifiedBy>Haijun Jiang</cp:lastModifiedBy>
  <cp:revision>29</cp:revision>
  <dcterms:created xsi:type="dcterms:W3CDTF">2024-10-22T01:54:00Z</dcterms:created>
  <dcterms:modified xsi:type="dcterms:W3CDTF">2024-12-26T06:52:00Z</dcterms:modified>
</cp:coreProperties>
</file>